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7B436" w14:textId="7478BBC1" w:rsidR="008D3974" w:rsidRPr="008D3974" w:rsidRDefault="008D3974" w:rsidP="008D3974">
      <w:pPr>
        <w:pStyle w:val="Title"/>
        <w:rPr>
          <w:rFonts w:ascii="Times New Roman" w:hAnsi="Times New Roman" w:cs="Times New Roman"/>
          <w:spacing w:val="-2"/>
        </w:rPr>
      </w:pPr>
      <w:r w:rsidRPr="0094598B">
        <w:rPr>
          <w:rFonts w:ascii="Times New Roman" w:hAnsi="Times New Roman" w:cs="Times New Roman"/>
        </w:rPr>
        <w:t>Supplemental</w:t>
      </w:r>
      <w:r w:rsidRPr="0094598B">
        <w:rPr>
          <w:rFonts w:ascii="Times New Roman" w:hAnsi="Times New Roman" w:cs="Times New Roman"/>
          <w:spacing w:val="-4"/>
        </w:rPr>
        <w:t xml:space="preserve"> </w:t>
      </w:r>
      <w:r w:rsidRPr="0094598B">
        <w:rPr>
          <w:rFonts w:ascii="Times New Roman" w:hAnsi="Times New Roman" w:cs="Times New Roman"/>
          <w:spacing w:val="-2"/>
        </w:rPr>
        <w:t>Material</w:t>
      </w:r>
    </w:p>
    <w:p w14:paraId="1673FA59" w14:textId="77777777" w:rsidR="00574D23" w:rsidRDefault="00574D23" w:rsidP="008D3974">
      <w:pPr>
        <w:spacing w:before="137"/>
        <w:ind w:left="120"/>
        <w:rPr>
          <w:rFonts w:ascii="Cambria"/>
          <w:b/>
          <w:w w:val="105"/>
          <w:sz w:val="24"/>
        </w:rPr>
      </w:pPr>
    </w:p>
    <w:p w14:paraId="3F4C05A9" w14:textId="0ED75C9A" w:rsidR="00574D23" w:rsidRPr="00562D3D" w:rsidRDefault="00574D23" w:rsidP="00574D23">
      <w:pPr>
        <w:ind w:left="120"/>
        <w:rPr>
          <w:rFonts w:ascii="Times New Roman" w:hAnsi="Times New Roman" w:cs="Times New Roman"/>
          <w:b/>
          <w:sz w:val="24"/>
        </w:rPr>
      </w:pPr>
      <w:r w:rsidRPr="00562D3D">
        <w:rPr>
          <w:rFonts w:ascii="Times New Roman" w:hAnsi="Times New Roman" w:cs="Times New Roman"/>
          <w:b/>
          <w:w w:val="105"/>
          <w:sz w:val="24"/>
        </w:rPr>
        <w:t>Supplementary</w:t>
      </w:r>
      <w:r w:rsidRPr="00562D3D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562D3D">
        <w:rPr>
          <w:rFonts w:ascii="Times New Roman" w:hAnsi="Times New Roman" w:cs="Times New Roman"/>
          <w:b/>
          <w:w w:val="105"/>
          <w:sz w:val="24"/>
        </w:rPr>
        <w:t>Table</w:t>
      </w:r>
      <w:r w:rsidRPr="00562D3D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 w:rsidRPr="00562D3D">
        <w:rPr>
          <w:rFonts w:ascii="Times New Roman" w:hAnsi="Times New Roman" w:cs="Times New Roman"/>
          <w:b/>
          <w:spacing w:val="-12"/>
          <w:w w:val="105"/>
          <w:sz w:val="24"/>
        </w:rPr>
        <w:t>1</w:t>
      </w:r>
    </w:p>
    <w:p w14:paraId="6281F5B1" w14:textId="0FD1F19C" w:rsidR="00574D23" w:rsidRPr="00D329BF" w:rsidRDefault="00574D23" w:rsidP="00574D23">
      <w:pPr>
        <w:pStyle w:val="BodyText"/>
        <w:spacing w:before="113" w:line="276" w:lineRule="auto"/>
        <w:rPr>
          <w:rFonts w:ascii="Times New Roman" w:hAnsi="Times New Roman" w:cs="Times New Roman"/>
          <w:bCs/>
          <w:i/>
          <w:iCs/>
          <w:sz w:val="18"/>
          <w:szCs w:val="18"/>
          <w:lang w:val="en-IN"/>
        </w:rPr>
      </w:pPr>
      <w:r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Table S</w:t>
      </w:r>
      <w:r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1</w:t>
      </w:r>
      <w:r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Pr="00D329BF">
        <w:rPr>
          <w:rFonts w:ascii="Times New Roman" w:hAnsi="Times New Roman" w:cs="Times New Roman"/>
          <w:bCs/>
          <w:i/>
          <w:iCs/>
          <w:sz w:val="18"/>
          <w:szCs w:val="18"/>
          <w:lang w:val="en-IN"/>
        </w:rPr>
        <w:t>Factor structure of internalizing and externalizing behaviour CBCL scales in the longitudinal sampl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9"/>
        <w:gridCol w:w="804"/>
        <w:gridCol w:w="964"/>
        <w:gridCol w:w="800"/>
      </w:tblGrid>
      <w:tr w:rsidR="00574D23" w:rsidRPr="00A643E0" w14:paraId="51A69737" w14:textId="77777777" w:rsidTr="0052745C">
        <w:trPr>
          <w:trHeight w:val="125"/>
        </w:trPr>
        <w:tc>
          <w:tcPr>
            <w:tcW w:w="2089" w:type="dxa"/>
            <w:tcBorders>
              <w:top w:val="single" w:sz="4" w:space="0" w:color="auto"/>
            </w:tcBorders>
          </w:tcPr>
          <w:p w14:paraId="2EBB6437" w14:textId="77777777" w:rsidR="00574D23" w:rsidRPr="00A643E0" w:rsidRDefault="00574D23" w:rsidP="0052745C">
            <w:pPr>
              <w:pStyle w:val="TableParagraph"/>
              <w:spacing w:before="12" w:line="220" w:lineRule="exact"/>
              <w:ind w:left="50"/>
              <w:jc w:val="left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</w:rPr>
              <w:t>Outcome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6004E72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93"/>
              <w:jc w:val="left"/>
              <w:rPr>
                <w:rFonts w:ascii="Times New Roman" w:hAnsi="Times New Roman" w:cs="Times New Roman"/>
                <w:b/>
                <w:bCs/>
                <w:spacing w:val="-2"/>
                <w:w w:val="95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2"/>
                <w:w w:val="95"/>
                <w:sz w:val="20"/>
                <w:szCs w:val="20"/>
              </w:rPr>
              <w:t xml:space="preserve">   CFI            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4CE5BA8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56"/>
              <w:jc w:val="left"/>
              <w:rPr>
                <w:rFonts w:ascii="Times New Roman" w:hAnsi="Times New Roman" w:cs="Times New Roman"/>
                <w:b/>
                <w:bCs/>
                <w:spacing w:val="-4"/>
                <w:w w:val="95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4"/>
                <w:w w:val="95"/>
                <w:sz w:val="20"/>
                <w:szCs w:val="20"/>
              </w:rPr>
              <w:t xml:space="preserve">     RMSEA        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B9F199D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47"/>
              <w:jc w:val="left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  SRMR</w:t>
            </w:r>
          </w:p>
        </w:tc>
      </w:tr>
      <w:tr w:rsidR="00574D23" w:rsidRPr="00A643E0" w14:paraId="0B09E2C0" w14:textId="77777777" w:rsidTr="0052745C">
        <w:trPr>
          <w:trHeight w:val="125"/>
        </w:trPr>
        <w:tc>
          <w:tcPr>
            <w:tcW w:w="2089" w:type="dxa"/>
            <w:tcBorders>
              <w:top w:val="single" w:sz="4" w:space="0" w:color="auto"/>
            </w:tcBorders>
          </w:tcPr>
          <w:p w14:paraId="7F040A7E" w14:textId="77777777" w:rsidR="00574D23" w:rsidRPr="00A643E0" w:rsidRDefault="00574D23" w:rsidP="0052745C">
            <w:pPr>
              <w:pStyle w:val="TableParagraph"/>
              <w:spacing w:before="12" w:line="220" w:lineRule="exact"/>
              <w:ind w:left="50"/>
              <w:jc w:val="left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</w:rPr>
              <w:t>Wave 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9138B18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93"/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DCBF334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56"/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43E09C6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47"/>
              <w:jc w:val="right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</w:tr>
      <w:tr w:rsidR="00574D23" w:rsidRPr="00A643E0" w14:paraId="23AFD2D1" w14:textId="77777777" w:rsidTr="0052745C">
        <w:trPr>
          <w:trHeight w:val="125"/>
        </w:trPr>
        <w:tc>
          <w:tcPr>
            <w:tcW w:w="2089" w:type="dxa"/>
          </w:tcPr>
          <w:p w14:paraId="154C8FEF" w14:textId="77777777" w:rsidR="00574D23" w:rsidRPr="00A643E0" w:rsidRDefault="00574D23" w:rsidP="0052745C">
            <w:pPr>
              <w:pStyle w:val="TableParagraph"/>
              <w:spacing w:before="12" w:line="220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nternalizing</w:t>
            </w:r>
            <w:r w:rsidRPr="00A643E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BCL1</w:t>
            </w:r>
          </w:p>
        </w:tc>
        <w:tc>
          <w:tcPr>
            <w:tcW w:w="804" w:type="dxa"/>
          </w:tcPr>
          <w:p w14:paraId="353A6F6F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898</w:t>
            </w:r>
          </w:p>
        </w:tc>
        <w:tc>
          <w:tcPr>
            <w:tcW w:w="964" w:type="dxa"/>
          </w:tcPr>
          <w:p w14:paraId="1DD1C43A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.04</w:t>
            </w:r>
          </w:p>
        </w:tc>
        <w:tc>
          <w:tcPr>
            <w:tcW w:w="800" w:type="dxa"/>
          </w:tcPr>
          <w:p w14:paraId="1361A2D0" w14:textId="77777777" w:rsidR="00574D23" w:rsidRPr="00A643E0" w:rsidRDefault="00574D23" w:rsidP="0052745C">
            <w:pPr>
              <w:pStyle w:val="TableParagraph"/>
              <w:spacing w:before="12" w:line="220" w:lineRule="exact"/>
              <w:ind w:right="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3</w:t>
            </w:r>
          </w:p>
        </w:tc>
      </w:tr>
      <w:tr w:rsidR="00574D23" w:rsidRPr="00A643E0" w14:paraId="0B238315" w14:textId="77777777" w:rsidTr="0052745C">
        <w:trPr>
          <w:trHeight w:val="125"/>
        </w:trPr>
        <w:tc>
          <w:tcPr>
            <w:tcW w:w="2089" w:type="dxa"/>
          </w:tcPr>
          <w:p w14:paraId="2B3759D1" w14:textId="77777777" w:rsidR="00574D23" w:rsidRPr="00A643E0" w:rsidRDefault="00574D23" w:rsidP="0052745C">
            <w:pPr>
              <w:pStyle w:val="TableParagraph"/>
              <w:spacing w:before="0" w:line="218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ernalizing</w:t>
            </w:r>
            <w:r w:rsidRPr="00A643E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BCL1</w:t>
            </w:r>
          </w:p>
        </w:tc>
        <w:tc>
          <w:tcPr>
            <w:tcW w:w="804" w:type="dxa"/>
          </w:tcPr>
          <w:p w14:paraId="057D821E" w14:textId="77777777" w:rsidR="00574D23" w:rsidRPr="00A643E0" w:rsidRDefault="00574D23" w:rsidP="0052745C">
            <w:pPr>
              <w:pStyle w:val="TableParagraph"/>
              <w:spacing w:before="0" w:line="218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969</w:t>
            </w:r>
          </w:p>
        </w:tc>
        <w:tc>
          <w:tcPr>
            <w:tcW w:w="964" w:type="dxa"/>
          </w:tcPr>
          <w:p w14:paraId="3AF56E8C" w14:textId="77777777" w:rsidR="00574D23" w:rsidRPr="00A643E0" w:rsidRDefault="00574D23" w:rsidP="0052745C">
            <w:pPr>
              <w:pStyle w:val="TableParagraph"/>
              <w:spacing w:before="0" w:line="218" w:lineRule="exact"/>
              <w:ind w:left="1"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45</w:t>
            </w:r>
          </w:p>
        </w:tc>
        <w:tc>
          <w:tcPr>
            <w:tcW w:w="800" w:type="dxa"/>
          </w:tcPr>
          <w:p w14:paraId="749ECCCB" w14:textId="77777777" w:rsidR="00574D23" w:rsidRPr="00A643E0" w:rsidRDefault="00574D23" w:rsidP="0052745C">
            <w:pPr>
              <w:pStyle w:val="TableParagraph"/>
              <w:spacing w:before="0" w:line="218" w:lineRule="exact"/>
              <w:ind w:right="4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46</w:t>
            </w:r>
          </w:p>
        </w:tc>
      </w:tr>
      <w:tr w:rsidR="00574D23" w:rsidRPr="00A643E0" w14:paraId="14043EB3" w14:textId="77777777" w:rsidTr="0052745C">
        <w:trPr>
          <w:trHeight w:val="221"/>
        </w:trPr>
        <w:tc>
          <w:tcPr>
            <w:tcW w:w="2089" w:type="dxa"/>
          </w:tcPr>
          <w:p w14:paraId="6C686F5A" w14:textId="77777777" w:rsidR="00574D23" w:rsidRPr="00A643E0" w:rsidRDefault="00574D23" w:rsidP="0052745C">
            <w:pPr>
              <w:pStyle w:val="TableParagraph"/>
              <w:spacing w:before="0" w:line="196" w:lineRule="exact"/>
              <w:ind w:left="5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Wave</w:t>
            </w:r>
            <w:r w:rsidRPr="00A643E0">
              <w:rPr>
                <w:rFonts w:ascii="Times New Roman" w:hAnsi="Times New Roman" w:cs="Times New Roman"/>
                <w:b/>
                <w:spacing w:val="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2</w:t>
            </w:r>
          </w:p>
          <w:p w14:paraId="7D84CEC5" w14:textId="77777777" w:rsidR="00574D23" w:rsidRPr="00A643E0" w:rsidRDefault="00574D23" w:rsidP="0052745C">
            <w:pPr>
              <w:pStyle w:val="TableParagraph"/>
              <w:spacing w:before="12" w:line="220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nternalizing</w:t>
            </w:r>
            <w:r w:rsidRPr="00A643E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BCL1</w:t>
            </w:r>
          </w:p>
        </w:tc>
        <w:tc>
          <w:tcPr>
            <w:tcW w:w="804" w:type="dxa"/>
          </w:tcPr>
          <w:p w14:paraId="6AFD5E2A" w14:textId="77777777" w:rsidR="00574D23" w:rsidRPr="00A643E0" w:rsidRDefault="00574D23" w:rsidP="0052745C">
            <w:pPr>
              <w:pStyle w:val="TableParagraph"/>
              <w:spacing w:before="208" w:line="220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6</w:t>
            </w:r>
          </w:p>
        </w:tc>
        <w:tc>
          <w:tcPr>
            <w:tcW w:w="964" w:type="dxa"/>
          </w:tcPr>
          <w:p w14:paraId="1512622D" w14:textId="77777777" w:rsidR="00574D23" w:rsidRPr="00A643E0" w:rsidRDefault="00574D23" w:rsidP="0052745C">
            <w:pPr>
              <w:pStyle w:val="TableParagraph"/>
              <w:spacing w:before="208" w:line="220" w:lineRule="exact"/>
              <w:ind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42</w:t>
            </w:r>
          </w:p>
        </w:tc>
        <w:tc>
          <w:tcPr>
            <w:tcW w:w="800" w:type="dxa"/>
          </w:tcPr>
          <w:p w14:paraId="7D4D27FE" w14:textId="77777777" w:rsidR="00574D23" w:rsidRPr="00A643E0" w:rsidRDefault="00574D23" w:rsidP="0052745C">
            <w:pPr>
              <w:pStyle w:val="TableParagraph"/>
              <w:spacing w:before="208" w:line="220" w:lineRule="exact"/>
              <w:ind w:right="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59</w:t>
            </w:r>
          </w:p>
        </w:tc>
      </w:tr>
      <w:tr w:rsidR="00574D23" w:rsidRPr="00A643E0" w14:paraId="1480523A" w14:textId="77777777" w:rsidTr="0052745C">
        <w:trPr>
          <w:trHeight w:val="115"/>
        </w:trPr>
        <w:tc>
          <w:tcPr>
            <w:tcW w:w="2089" w:type="dxa"/>
          </w:tcPr>
          <w:p w14:paraId="01E6236F" w14:textId="77777777" w:rsidR="00574D23" w:rsidRPr="00A643E0" w:rsidRDefault="00574D23" w:rsidP="0052745C">
            <w:pPr>
              <w:pStyle w:val="TableParagraph"/>
              <w:spacing w:before="0" w:line="210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ernalizing</w:t>
            </w:r>
            <w:r w:rsidRPr="00A643E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BCL1</w:t>
            </w:r>
          </w:p>
        </w:tc>
        <w:tc>
          <w:tcPr>
            <w:tcW w:w="804" w:type="dxa"/>
          </w:tcPr>
          <w:p w14:paraId="74EA1AF5" w14:textId="77777777" w:rsidR="00574D23" w:rsidRPr="00A643E0" w:rsidRDefault="00574D23" w:rsidP="0052745C">
            <w:pPr>
              <w:pStyle w:val="TableParagraph"/>
              <w:spacing w:before="0" w:line="210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79</w:t>
            </w:r>
          </w:p>
        </w:tc>
        <w:tc>
          <w:tcPr>
            <w:tcW w:w="964" w:type="dxa"/>
          </w:tcPr>
          <w:p w14:paraId="54192DB4" w14:textId="77777777" w:rsidR="00574D23" w:rsidRPr="00A643E0" w:rsidRDefault="00574D23" w:rsidP="0052745C">
            <w:pPr>
              <w:pStyle w:val="TableParagraph"/>
              <w:spacing w:before="0" w:line="210" w:lineRule="exact"/>
              <w:ind w:left="1"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45</w:t>
            </w:r>
          </w:p>
        </w:tc>
        <w:tc>
          <w:tcPr>
            <w:tcW w:w="800" w:type="dxa"/>
          </w:tcPr>
          <w:p w14:paraId="64FB372B" w14:textId="77777777" w:rsidR="00574D23" w:rsidRPr="00A643E0" w:rsidRDefault="00574D23" w:rsidP="0052745C">
            <w:pPr>
              <w:pStyle w:val="TableParagraph"/>
              <w:spacing w:before="0" w:line="210" w:lineRule="exact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.05</w:t>
            </w:r>
          </w:p>
        </w:tc>
      </w:tr>
      <w:tr w:rsidR="00574D23" w:rsidRPr="00A643E0" w14:paraId="4CC6E08F" w14:textId="77777777" w:rsidTr="0052745C">
        <w:trPr>
          <w:trHeight w:val="115"/>
        </w:trPr>
        <w:tc>
          <w:tcPr>
            <w:tcW w:w="2089" w:type="dxa"/>
          </w:tcPr>
          <w:p w14:paraId="19DF3A3D" w14:textId="77777777" w:rsidR="00574D23" w:rsidRPr="00A643E0" w:rsidRDefault="00574D23" w:rsidP="0052745C">
            <w:pPr>
              <w:pStyle w:val="TableParagraph"/>
              <w:spacing w:before="0" w:line="210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nternalizing</w:t>
            </w:r>
            <w:r w:rsidRPr="00A643E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BCL2</w:t>
            </w:r>
          </w:p>
        </w:tc>
        <w:tc>
          <w:tcPr>
            <w:tcW w:w="804" w:type="dxa"/>
          </w:tcPr>
          <w:p w14:paraId="23C9EE5C" w14:textId="77777777" w:rsidR="00574D23" w:rsidRPr="00A643E0" w:rsidRDefault="00574D23" w:rsidP="0052745C">
            <w:pPr>
              <w:pStyle w:val="TableParagraph"/>
              <w:spacing w:before="0" w:line="210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42</w:t>
            </w:r>
          </w:p>
        </w:tc>
        <w:tc>
          <w:tcPr>
            <w:tcW w:w="964" w:type="dxa"/>
          </w:tcPr>
          <w:p w14:paraId="14C9FBBE" w14:textId="77777777" w:rsidR="00574D23" w:rsidRPr="00A643E0" w:rsidRDefault="00574D23" w:rsidP="0052745C">
            <w:pPr>
              <w:pStyle w:val="TableParagraph"/>
              <w:spacing w:before="0" w:line="210" w:lineRule="exact"/>
              <w:ind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039</w:t>
            </w:r>
          </w:p>
        </w:tc>
        <w:tc>
          <w:tcPr>
            <w:tcW w:w="800" w:type="dxa"/>
          </w:tcPr>
          <w:p w14:paraId="23CB63F8" w14:textId="77777777" w:rsidR="00574D23" w:rsidRPr="00A643E0" w:rsidRDefault="00574D23" w:rsidP="0052745C">
            <w:pPr>
              <w:pStyle w:val="TableParagraph"/>
              <w:spacing w:before="0" w:line="210" w:lineRule="exact"/>
              <w:ind w:right="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5</w:t>
            </w:r>
          </w:p>
        </w:tc>
      </w:tr>
      <w:tr w:rsidR="00574D23" w:rsidRPr="00A643E0" w14:paraId="42AFC933" w14:textId="77777777" w:rsidTr="0052745C">
        <w:trPr>
          <w:trHeight w:val="125"/>
        </w:trPr>
        <w:tc>
          <w:tcPr>
            <w:tcW w:w="2089" w:type="dxa"/>
          </w:tcPr>
          <w:p w14:paraId="04A1A206" w14:textId="77777777" w:rsidR="00574D23" w:rsidRPr="00A643E0" w:rsidRDefault="00574D23" w:rsidP="0052745C">
            <w:pPr>
              <w:pStyle w:val="TableParagraph"/>
              <w:spacing w:before="0" w:line="218" w:lineRule="exact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ernalizing</w:t>
            </w:r>
            <w:r w:rsidRPr="00A643E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BCL2</w:t>
            </w:r>
          </w:p>
        </w:tc>
        <w:tc>
          <w:tcPr>
            <w:tcW w:w="804" w:type="dxa"/>
          </w:tcPr>
          <w:p w14:paraId="47D16C03" w14:textId="77777777" w:rsidR="00574D23" w:rsidRPr="00A643E0" w:rsidRDefault="00574D23" w:rsidP="0052745C">
            <w:pPr>
              <w:pStyle w:val="TableParagraph"/>
              <w:spacing w:before="0" w:line="218" w:lineRule="exact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72</w:t>
            </w:r>
          </w:p>
        </w:tc>
        <w:tc>
          <w:tcPr>
            <w:tcW w:w="964" w:type="dxa"/>
          </w:tcPr>
          <w:p w14:paraId="482992E5" w14:textId="77777777" w:rsidR="00574D23" w:rsidRPr="00A643E0" w:rsidRDefault="00574D23" w:rsidP="0052745C">
            <w:pPr>
              <w:pStyle w:val="TableParagraph"/>
              <w:spacing w:before="0" w:line="218" w:lineRule="exact"/>
              <w:ind w:left="1"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1</w:t>
            </w:r>
          </w:p>
        </w:tc>
        <w:tc>
          <w:tcPr>
            <w:tcW w:w="800" w:type="dxa"/>
          </w:tcPr>
          <w:p w14:paraId="7DF532EE" w14:textId="77777777" w:rsidR="00574D23" w:rsidRPr="00A643E0" w:rsidRDefault="00574D23" w:rsidP="0052745C">
            <w:pPr>
              <w:pStyle w:val="TableParagraph"/>
              <w:spacing w:before="0" w:line="218" w:lineRule="exact"/>
              <w:ind w:right="4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76</w:t>
            </w:r>
          </w:p>
        </w:tc>
      </w:tr>
      <w:tr w:rsidR="00574D23" w:rsidRPr="00A643E0" w14:paraId="70B41536" w14:textId="77777777" w:rsidTr="0052745C">
        <w:trPr>
          <w:trHeight w:val="28"/>
        </w:trPr>
        <w:tc>
          <w:tcPr>
            <w:tcW w:w="2089" w:type="dxa"/>
          </w:tcPr>
          <w:p w14:paraId="6CC68337" w14:textId="77777777" w:rsidR="00574D23" w:rsidRPr="00A643E0" w:rsidRDefault="00574D23" w:rsidP="0052745C">
            <w:pPr>
              <w:pStyle w:val="TableParagraph"/>
              <w:spacing w:before="0" w:line="196" w:lineRule="exact"/>
              <w:ind w:left="5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Wave</w:t>
            </w:r>
            <w:r w:rsidRPr="00A643E0">
              <w:rPr>
                <w:rFonts w:ascii="Times New Roman" w:hAnsi="Times New Roman" w:cs="Times New Roman"/>
                <w:b/>
                <w:spacing w:val="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3</w:t>
            </w:r>
          </w:p>
          <w:p w14:paraId="16A4BF15" w14:textId="77777777" w:rsidR="00574D23" w:rsidRPr="00A643E0" w:rsidRDefault="00574D23" w:rsidP="0052745C">
            <w:pPr>
              <w:pStyle w:val="TableParagraph"/>
              <w:spacing w:before="12" w:line="240" w:lineRule="auto"/>
              <w:ind w:left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nternalizing</w:t>
            </w:r>
            <w:r w:rsidRPr="00A643E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BCL2</w:t>
            </w:r>
          </w:p>
        </w:tc>
        <w:tc>
          <w:tcPr>
            <w:tcW w:w="804" w:type="dxa"/>
          </w:tcPr>
          <w:p w14:paraId="494343E6" w14:textId="77777777" w:rsidR="00574D23" w:rsidRPr="00A643E0" w:rsidRDefault="00574D23" w:rsidP="0052745C">
            <w:pPr>
              <w:pStyle w:val="TableParagraph"/>
              <w:spacing w:before="208" w:line="240" w:lineRule="auto"/>
              <w:ind w:righ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0.949</w:t>
            </w:r>
          </w:p>
        </w:tc>
        <w:tc>
          <w:tcPr>
            <w:tcW w:w="964" w:type="dxa"/>
          </w:tcPr>
          <w:p w14:paraId="34909C08" w14:textId="77777777" w:rsidR="00574D23" w:rsidRPr="00A643E0" w:rsidRDefault="00574D23" w:rsidP="0052745C">
            <w:pPr>
              <w:pStyle w:val="TableParagraph"/>
              <w:spacing w:before="208" w:line="240" w:lineRule="auto"/>
              <w:ind w:right="5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5</w:t>
            </w:r>
          </w:p>
        </w:tc>
        <w:tc>
          <w:tcPr>
            <w:tcW w:w="800" w:type="dxa"/>
          </w:tcPr>
          <w:p w14:paraId="2ABEB1B4" w14:textId="77777777" w:rsidR="00574D23" w:rsidRPr="00A643E0" w:rsidRDefault="00574D23" w:rsidP="0052745C">
            <w:pPr>
              <w:pStyle w:val="TableParagraph"/>
              <w:spacing w:before="208" w:line="240" w:lineRule="auto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.05</w:t>
            </w:r>
          </w:p>
        </w:tc>
      </w:tr>
      <w:tr w:rsidR="00574D23" w:rsidRPr="00A643E0" w14:paraId="2FA39C59" w14:textId="77777777" w:rsidTr="0052745C">
        <w:trPr>
          <w:trHeight w:val="115"/>
        </w:trPr>
        <w:tc>
          <w:tcPr>
            <w:tcW w:w="4657" w:type="dxa"/>
            <w:gridSpan w:val="4"/>
            <w:tcBorders>
              <w:bottom w:val="single" w:sz="4" w:space="0" w:color="auto"/>
            </w:tcBorders>
          </w:tcPr>
          <w:p w14:paraId="479EBC1E" w14:textId="77777777" w:rsidR="00574D23" w:rsidRPr="00A643E0" w:rsidRDefault="00574D23" w:rsidP="0052745C">
            <w:pPr>
              <w:pStyle w:val="TableParagraph"/>
              <w:tabs>
                <w:tab w:val="left" w:pos="2168"/>
                <w:tab w:val="left" w:pos="3055"/>
                <w:tab w:val="left" w:pos="4061"/>
                <w:tab w:val="left" w:pos="4753"/>
              </w:tabs>
              <w:spacing w:before="0" w:line="240" w:lineRule="auto"/>
              <w:ind w:left="-70"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68"/>
                <w:sz w:val="20"/>
                <w:szCs w:val="20"/>
                <w:u w:val="single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  <w:u w:val="single"/>
              </w:rPr>
              <w:t>Externalizing</w:t>
            </w:r>
            <w:r w:rsidRPr="00A643E0">
              <w:rPr>
                <w:rFonts w:ascii="Times New Roman" w:hAnsi="Times New Roman" w:cs="Times New Roman"/>
                <w:spacing w:val="19"/>
                <w:sz w:val="20"/>
                <w:szCs w:val="20"/>
                <w:u w:val="single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  <w:u w:val="single"/>
              </w:rPr>
              <w:t>CBCL2</w:t>
            </w:r>
            <w:r w:rsidRPr="00A643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ab/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  <w:u w:val="single"/>
              </w:rPr>
              <w:t>0.958</w:t>
            </w:r>
            <w:r w:rsidRPr="00A643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ab/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  <w:u w:val="single"/>
              </w:rPr>
              <w:t>0.024</w:t>
            </w:r>
            <w:r w:rsidRPr="00A643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ab/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  <w:u w:val="single"/>
              </w:rPr>
              <w:t>0.059</w:t>
            </w:r>
            <w:r w:rsidRPr="00A643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ab/>
            </w:r>
          </w:p>
        </w:tc>
      </w:tr>
    </w:tbl>
    <w:p w14:paraId="32B1C6D1" w14:textId="77777777" w:rsidR="00574D23" w:rsidRPr="00D329BF" w:rsidRDefault="00574D23" w:rsidP="00574D23">
      <w:pPr>
        <w:tabs>
          <w:tab w:val="left" w:pos="1050"/>
        </w:tabs>
        <w:ind w:right="5066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Supplementary_Table_2"/>
      <w:bookmarkEnd w:id="0"/>
      <w:r w:rsidRPr="00D329B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Note. </w:t>
      </w:r>
      <w:r w:rsidRPr="00D329BF">
        <w:rPr>
          <w:rFonts w:ascii="Times New Roman" w:hAnsi="Times New Roman" w:cs="Times New Roman"/>
          <w:color w:val="000000" w:themeColor="text1"/>
          <w:sz w:val="18"/>
          <w:szCs w:val="18"/>
        </w:rPr>
        <w:t>CFI= Robust Comparative Fit Index, RMSEA= Robust Root Mean Square Error of Approximation, SRMR= Standardized Root Mean Square Residual</w:t>
      </w:r>
    </w:p>
    <w:p w14:paraId="69251A83" w14:textId="77777777" w:rsidR="00574D23" w:rsidRPr="00D329BF" w:rsidRDefault="00574D23" w:rsidP="00574D2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29B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ood fit thresholds: CFI ≥ 0.90, RMSEA ≤ 0.05, </w:t>
      </w:r>
    </w:p>
    <w:p w14:paraId="7FDF945F" w14:textId="5CE8AE5D" w:rsidR="00574D23" w:rsidRPr="00D329BF" w:rsidRDefault="00574D23" w:rsidP="00574D2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29BF">
        <w:rPr>
          <w:rFonts w:ascii="Times New Roman" w:hAnsi="Times New Roman" w:cs="Times New Roman"/>
          <w:color w:val="000000" w:themeColor="text1"/>
          <w:sz w:val="18"/>
          <w:szCs w:val="18"/>
        </w:rPr>
        <w:t>SRMR ≤ 0.08.</w:t>
      </w:r>
    </w:p>
    <w:p w14:paraId="727FD4BA" w14:textId="77777777" w:rsidR="00562D3D" w:rsidRPr="00574D23" w:rsidRDefault="00562D3D" w:rsidP="00574D23">
      <w:pPr>
        <w:rPr>
          <w:rFonts w:ascii="Cambria"/>
          <w:b/>
          <w:w w:val="105"/>
          <w:sz w:val="20"/>
          <w:szCs w:val="20"/>
        </w:rPr>
      </w:pPr>
    </w:p>
    <w:p w14:paraId="7DABF319" w14:textId="0C2DFD60" w:rsidR="008D3974" w:rsidRPr="00562D3D" w:rsidRDefault="008D3974" w:rsidP="008D3974">
      <w:pPr>
        <w:spacing w:before="137"/>
        <w:ind w:left="120"/>
        <w:rPr>
          <w:rFonts w:ascii="Times New Roman" w:hAnsi="Times New Roman" w:cs="Times New Roman"/>
          <w:b/>
          <w:sz w:val="24"/>
          <w:szCs w:val="24"/>
        </w:rPr>
      </w:pPr>
      <w:r w:rsidRPr="00562D3D">
        <w:rPr>
          <w:rFonts w:ascii="Times New Roman" w:hAnsi="Times New Roman" w:cs="Times New Roman"/>
          <w:b/>
          <w:w w:val="105"/>
          <w:sz w:val="24"/>
          <w:szCs w:val="24"/>
        </w:rPr>
        <w:t>Supplementary</w:t>
      </w:r>
      <w:r w:rsidRPr="00562D3D">
        <w:rPr>
          <w:rFonts w:ascii="Times New Roman" w:hAnsi="Times New Roman" w:cs="Times New Roman"/>
          <w:b/>
          <w:spacing w:val="16"/>
          <w:w w:val="105"/>
          <w:sz w:val="24"/>
          <w:szCs w:val="24"/>
        </w:rPr>
        <w:t xml:space="preserve"> </w:t>
      </w:r>
      <w:r w:rsidRPr="00562D3D">
        <w:rPr>
          <w:rFonts w:ascii="Times New Roman" w:hAnsi="Times New Roman" w:cs="Times New Roman"/>
          <w:b/>
          <w:w w:val="105"/>
          <w:sz w:val="24"/>
          <w:szCs w:val="24"/>
        </w:rPr>
        <w:t>Table</w:t>
      </w:r>
      <w:r w:rsidRPr="00562D3D">
        <w:rPr>
          <w:rFonts w:ascii="Times New Roman" w:hAnsi="Times New Roman" w:cs="Times New Roman"/>
          <w:b/>
          <w:spacing w:val="18"/>
          <w:w w:val="105"/>
          <w:sz w:val="24"/>
          <w:szCs w:val="24"/>
        </w:rPr>
        <w:t xml:space="preserve"> </w:t>
      </w:r>
      <w:r w:rsidR="00574D23" w:rsidRPr="00562D3D">
        <w:rPr>
          <w:rFonts w:ascii="Times New Roman" w:hAnsi="Times New Roman" w:cs="Times New Roman"/>
          <w:b/>
          <w:spacing w:val="-12"/>
          <w:w w:val="105"/>
          <w:sz w:val="24"/>
          <w:szCs w:val="24"/>
        </w:rPr>
        <w:t>2</w:t>
      </w:r>
    </w:p>
    <w:p w14:paraId="2170DA36" w14:textId="42759635" w:rsidR="00AE44AD" w:rsidRPr="00D329BF" w:rsidRDefault="008D3974" w:rsidP="00AE44AD">
      <w:pPr>
        <w:pStyle w:val="BodyText"/>
        <w:spacing w:before="113" w:line="276" w:lineRule="auto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A643E0">
        <w:rPr>
          <w:rFonts w:ascii="Cambria"/>
          <w:bCs/>
          <w:i/>
          <w:iCs/>
          <w:sz w:val="20"/>
          <w:szCs w:val="20"/>
        </w:rPr>
        <w:t xml:space="preserve"> </w:t>
      </w:r>
      <w:r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Table S</w:t>
      </w:r>
      <w:r w:rsidR="00574D23"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2</w:t>
      </w:r>
      <w:r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Correlation estimates for externalizing behaviour, internalizing behaviour and language skills across all   covariates</w:t>
      </w:r>
    </w:p>
    <w:p w14:paraId="5182414E" w14:textId="77777777" w:rsidR="00AE44AD" w:rsidRPr="00A643E0" w:rsidRDefault="00AE44AD" w:rsidP="00AE44AD">
      <w:pPr>
        <w:tabs>
          <w:tab w:val="left" w:pos="5669"/>
          <w:tab w:val="left" w:pos="8131"/>
        </w:tabs>
        <w:spacing w:after="21" w:line="276" w:lineRule="auto"/>
        <w:ind w:left="3390"/>
        <w:rPr>
          <w:rFonts w:ascii="Times New Roman" w:hAnsi="Times New Roman" w:cs="Times New Roman"/>
          <w:b/>
          <w:bCs/>
          <w:sz w:val="20"/>
          <w:szCs w:val="20"/>
        </w:rPr>
      </w:pPr>
      <w:r w:rsidRPr="00A643E0">
        <w:rPr>
          <w:rFonts w:ascii="Times New Roman" w:hAnsi="Times New Roman" w:cs="Times New Roman"/>
          <w:b/>
          <w:bCs/>
          <w:spacing w:val="-2"/>
          <w:w w:val="105"/>
          <w:sz w:val="20"/>
          <w:szCs w:val="20"/>
        </w:rPr>
        <w:t>Wave 1</w:t>
      </w:r>
      <w:r w:rsidRPr="00A643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A643E0">
        <w:rPr>
          <w:rFonts w:ascii="Times New Roman" w:hAnsi="Times New Roman" w:cs="Times New Roman"/>
          <w:b/>
          <w:bCs/>
          <w:spacing w:val="-2"/>
          <w:w w:val="105"/>
          <w:sz w:val="20"/>
          <w:szCs w:val="20"/>
        </w:rPr>
        <w:t>Wave 2</w:t>
      </w:r>
      <w:r w:rsidRPr="00A643E0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</w:t>
      </w:r>
      <w:r w:rsidRPr="00A643E0">
        <w:rPr>
          <w:rFonts w:ascii="Times New Roman" w:hAnsi="Times New Roman" w:cs="Times New Roman"/>
          <w:b/>
          <w:bCs/>
          <w:spacing w:val="-4"/>
          <w:w w:val="105"/>
          <w:sz w:val="20"/>
          <w:szCs w:val="20"/>
        </w:rPr>
        <w:t>Wave 3</w:t>
      </w:r>
    </w:p>
    <w:tbl>
      <w:tblPr>
        <w:tblW w:w="102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8"/>
        <w:gridCol w:w="826"/>
        <w:gridCol w:w="839"/>
        <w:gridCol w:w="793"/>
        <w:gridCol w:w="837"/>
        <w:gridCol w:w="837"/>
        <w:gridCol w:w="793"/>
        <w:gridCol w:w="837"/>
        <w:gridCol w:w="837"/>
        <w:gridCol w:w="804"/>
      </w:tblGrid>
      <w:tr w:rsidR="00AE44AD" w:rsidRPr="00A643E0" w14:paraId="5426FC40" w14:textId="77777777" w:rsidTr="0052745C">
        <w:trPr>
          <w:trHeight w:val="86"/>
        </w:trPr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 w14:paraId="0D103F15" w14:textId="77777777" w:rsidR="00AE44AD" w:rsidRPr="00A643E0" w:rsidRDefault="00AE44AD" w:rsidP="0052745C">
            <w:pPr>
              <w:pStyle w:val="TableParagraph"/>
              <w:spacing w:before="0" w:line="240" w:lineRule="auto"/>
              <w:ind w:left="94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Variabl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4350B1C4" w14:textId="77777777" w:rsidR="00AE44AD" w:rsidRPr="00A643E0" w:rsidRDefault="00AE44AD" w:rsidP="0052745C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EB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09C07B55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" w:right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3848182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40D3C425" w14:textId="77777777" w:rsidR="00AE44AD" w:rsidRPr="00A643E0" w:rsidRDefault="00AE44AD" w:rsidP="0052745C">
            <w:pPr>
              <w:pStyle w:val="TableParagraph"/>
              <w:spacing w:before="0" w:line="240" w:lineRule="auto"/>
              <w:ind w:left="20" w:right="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1718A4D2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2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2777DCE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3C62C191" w14:textId="77777777" w:rsidR="00AE44AD" w:rsidRPr="00A643E0" w:rsidRDefault="00AE44AD" w:rsidP="0052745C">
            <w:pPr>
              <w:pStyle w:val="TableParagraph"/>
              <w:spacing w:before="0" w:line="240" w:lineRule="auto"/>
              <w:ind w:left="24" w:right="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33A8B93C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6AD6F94D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" w:righ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T</w:t>
            </w:r>
          </w:p>
        </w:tc>
      </w:tr>
      <w:tr w:rsidR="00AE44AD" w:rsidRPr="00A643E0" w14:paraId="53A4187B" w14:textId="77777777" w:rsidTr="0052745C">
        <w:trPr>
          <w:trHeight w:val="86"/>
        </w:trPr>
        <w:tc>
          <w:tcPr>
            <w:tcW w:w="2798" w:type="dxa"/>
            <w:tcBorders>
              <w:top w:val="single" w:sz="4" w:space="0" w:color="000000"/>
            </w:tcBorders>
          </w:tcPr>
          <w:p w14:paraId="76A8180F" w14:textId="77777777" w:rsidR="00AE44AD" w:rsidRPr="00A643E0" w:rsidRDefault="00AE44AD" w:rsidP="0052745C">
            <w:pPr>
              <w:pStyle w:val="TableParagraph"/>
              <w:spacing w:before="0"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r w:rsidRPr="00A643E0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A643E0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 w:rsidRPr="00A643E0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rth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29AFFE79" w14:textId="77777777" w:rsidR="00AE44AD" w:rsidRPr="00A643E0" w:rsidRDefault="00AE44AD" w:rsidP="0052745C">
            <w:pPr>
              <w:pStyle w:val="TableParagraph"/>
              <w:spacing w:before="0" w:line="240" w:lineRule="auto"/>
              <w:ind w:left="3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***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5FC22792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"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***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3674EE0C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**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3EDD0C50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5**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412E3D9E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11***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25FEA719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***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355D359C" w14:textId="77777777" w:rsidR="00AE44AD" w:rsidRPr="00A643E0" w:rsidRDefault="00AE44AD" w:rsidP="0052745C">
            <w:pPr>
              <w:pStyle w:val="TableParagraph"/>
              <w:spacing w:before="0" w:line="240" w:lineRule="auto"/>
              <w:ind w:left="24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2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53DE7F1B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5**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19BF1C0F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***</w:t>
            </w:r>
          </w:p>
        </w:tc>
      </w:tr>
      <w:tr w:rsidR="00AE44AD" w:rsidRPr="00A643E0" w14:paraId="3EEB4152" w14:textId="77777777" w:rsidTr="0052745C">
        <w:trPr>
          <w:trHeight w:val="86"/>
        </w:trPr>
        <w:tc>
          <w:tcPr>
            <w:tcW w:w="2798" w:type="dxa"/>
          </w:tcPr>
          <w:p w14:paraId="594C06E4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Postpartum</w:t>
            </w:r>
            <w:r w:rsidRPr="00A643E0">
              <w:rPr>
                <w:rFonts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pression</w:t>
            </w:r>
          </w:p>
        </w:tc>
        <w:tc>
          <w:tcPr>
            <w:tcW w:w="826" w:type="dxa"/>
          </w:tcPr>
          <w:p w14:paraId="54B13B5C" w14:textId="77777777" w:rsidR="00AE44AD" w:rsidRPr="00A643E0" w:rsidRDefault="00AE44AD" w:rsidP="0052745C">
            <w:pPr>
              <w:pStyle w:val="TableParagraph"/>
              <w:spacing w:line="240" w:lineRule="auto"/>
              <w:ind w:left="3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5**</w:t>
            </w:r>
          </w:p>
        </w:tc>
        <w:tc>
          <w:tcPr>
            <w:tcW w:w="839" w:type="dxa"/>
          </w:tcPr>
          <w:p w14:paraId="2E3F0CCB" w14:textId="77777777" w:rsidR="00AE44AD" w:rsidRPr="00A643E0" w:rsidRDefault="00AE44AD" w:rsidP="0052745C">
            <w:pPr>
              <w:pStyle w:val="TableParagraph"/>
              <w:spacing w:line="240" w:lineRule="auto"/>
              <w:ind w:left="1"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6***</w:t>
            </w:r>
          </w:p>
        </w:tc>
        <w:tc>
          <w:tcPr>
            <w:tcW w:w="793" w:type="dxa"/>
          </w:tcPr>
          <w:p w14:paraId="43DA8F74" w14:textId="77777777" w:rsidR="00AE44AD" w:rsidRPr="00A643E0" w:rsidRDefault="00AE44AD" w:rsidP="0052745C">
            <w:pPr>
              <w:pStyle w:val="TableParagraph"/>
              <w:spacing w:line="240" w:lineRule="auto"/>
              <w:ind w:left="7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3</w:t>
            </w:r>
          </w:p>
        </w:tc>
        <w:tc>
          <w:tcPr>
            <w:tcW w:w="837" w:type="dxa"/>
          </w:tcPr>
          <w:p w14:paraId="32BE2876" w14:textId="77777777" w:rsidR="00AE44AD" w:rsidRPr="00A643E0" w:rsidRDefault="00AE44AD" w:rsidP="0052745C">
            <w:pPr>
              <w:pStyle w:val="TableParagraph"/>
              <w:spacing w:line="240" w:lineRule="auto"/>
              <w:ind w:left="19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5**</w:t>
            </w:r>
          </w:p>
        </w:tc>
        <w:tc>
          <w:tcPr>
            <w:tcW w:w="837" w:type="dxa"/>
          </w:tcPr>
          <w:p w14:paraId="4423101B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5**</w:t>
            </w:r>
          </w:p>
        </w:tc>
        <w:tc>
          <w:tcPr>
            <w:tcW w:w="793" w:type="dxa"/>
          </w:tcPr>
          <w:p w14:paraId="102DC277" w14:textId="77777777" w:rsidR="00AE44AD" w:rsidRPr="00A643E0" w:rsidRDefault="00AE44AD" w:rsidP="0052745C">
            <w:pPr>
              <w:pStyle w:val="TableParagraph"/>
              <w:spacing w:line="240" w:lineRule="auto"/>
              <w:ind w:left="7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*</w:t>
            </w:r>
          </w:p>
        </w:tc>
        <w:tc>
          <w:tcPr>
            <w:tcW w:w="837" w:type="dxa"/>
          </w:tcPr>
          <w:p w14:paraId="4689FCDD" w14:textId="77777777" w:rsidR="00AE44AD" w:rsidRPr="00A643E0" w:rsidRDefault="00AE44AD" w:rsidP="0052745C">
            <w:pPr>
              <w:pStyle w:val="TableParagraph"/>
              <w:spacing w:line="240" w:lineRule="auto"/>
              <w:ind w:left="23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**</w:t>
            </w:r>
          </w:p>
        </w:tc>
        <w:tc>
          <w:tcPr>
            <w:tcW w:w="837" w:type="dxa"/>
          </w:tcPr>
          <w:p w14:paraId="36B67584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3</w:t>
            </w:r>
          </w:p>
        </w:tc>
        <w:tc>
          <w:tcPr>
            <w:tcW w:w="804" w:type="dxa"/>
          </w:tcPr>
          <w:p w14:paraId="10C70A85" w14:textId="77777777" w:rsidR="00AE44AD" w:rsidRPr="00A643E0" w:rsidRDefault="00AE44AD" w:rsidP="0052745C">
            <w:pPr>
              <w:pStyle w:val="TableParagraph"/>
              <w:spacing w:line="240" w:lineRule="auto"/>
              <w:ind w:left="1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*</w:t>
            </w:r>
          </w:p>
        </w:tc>
      </w:tr>
      <w:tr w:rsidR="00AE44AD" w:rsidRPr="00A643E0" w14:paraId="65DD4538" w14:textId="77777777" w:rsidTr="0052745C">
        <w:trPr>
          <w:trHeight w:val="86"/>
        </w:trPr>
        <w:tc>
          <w:tcPr>
            <w:tcW w:w="2798" w:type="dxa"/>
          </w:tcPr>
          <w:p w14:paraId="6235B8AF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WAIS</w:t>
            </w:r>
            <w:r w:rsidRPr="00A643E0">
              <w:rPr>
                <w:rFonts w:ascii="Times New Roman" w:hAnsi="Times New Roman" w:cs="Times New Roman"/>
                <w:spacing w:val="5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vocabulary</w:t>
            </w:r>
          </w:p>
        </w:tc>
        <w:tc>
          <w:tcPr>
            <w:tcW w:w="826" w:type="dxa"/>
          </w:tcPr>
          <w:p w14:paraId="41FAFFDE" w14:textId="77777777" w:rsidR="00AE44AD" w:rsidRPr="00A643E0" w:rsidRDefault="00AE44AD" w:rsidP="0052745C">
            <w:pPr>
              <w:pStyle w:val="TableParagraph"/>
              <w:spacing w:line="240" w:lineRule="auto"/>
              <w:ind w:left="3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9***</w:t>
            </w:r>
          </w:p>
        </w:tc>
        <w:tc>
          <w:tcPr>
            <w:tcW w:w="839" w:type="dxa"/>
          </w:tcPr>
          <w:p w14:paraId="5536CFDF" w14:textId="77777777" w:rsidR="00AE44AD" w:rsidRPr="00A643E0" w:rsidRDefault="00AE44AD" w:rsidP="0052745C">
            <w:pPr>
              <w:pStyle w:val="TableParagraph"/>
              <w:spacing w:line="240" w:lineRule="auto"/>
              <w:ind w:left="1"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793" w:type="dxa"/>
          </w:tcPr>
          <w:p w14:paraId="32D19141" w14:textId="77777777" w:rsidR="00AE44AD" w:rsidRPr="00A643E0" w:rsidRDefault="00AE44AD" w:rsidP="0052745C">
            <w:pPr>
              <w:pStyle w:val="TableParagraph"/>
              <w:spacing w:line="240" w:lineRule="auto"/>
              <w:ind w:left="7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0***</w:t>
            </w:r>
          </w:p>
        </w:tc>
        <w:tc>
          <w:tcPr>
            <w:tcW w:w="837" w:type="dxa"/>
          </w:tcPr>
          <w:p w14:paraId="2CBE2C07" w14:textId="77777777" w:rsidR="00AE44AD" w:rsidRPr="00A643E0" w:rsidRDefault="00AE44AD" w:rsidP="0052745C">
            <w:pPr>
              <w:pStyle w:val="TableParagraph"/>
              <w:spacing w:line="240" w:lineRule="auto"/>
              <w:ind w:left="19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***</w:t>
            </w:r>
          </w:p>
        </w:tc>
        <w:tc>
          <w:tcPr>
            <w:tcW w:w="837" w:type="dxa"/>
          </w:tcPr>
          <w:p w14:paraId="16ABD1FA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793" w:type="dxa"/>
          </w:tcPr>
          <w:p w14:paraId="58A31798" w14:textId="77777777" w:rsidR="00AE44AD" w:rsidRPr="00A643E0" w:rsidRDefault="00AE44AD" w:rsidP="0052745C">
            <w:pPr>
              <w:pStyle w:val="TableParagraph"/>
              <w:spacing w:line="240" w:lineRule="auto"/>
              <w:ind w:left="7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2***</w:t>
            </w:r>
          </w:p>
        </w:tc>
        <w:tc>
          <w:tcPr>
            <w:tcW w:w="837" w:type="dxa"/>
          </w:tcPr>
          <w:p w14:paraId="03CD0FC5" w14:textId="77777777" w:rsidR="00AE44AD" w:rsidRPr="00A643E0" w:rsidRDefault="00AE44AD" w:rsidP="0052745C">
            <w:pPr>
              <w:pStyle w:val="TableParagraph"/>
              <w:spacing w:line="240" w:lineRule="auto"/>
              <w:ind w:left="23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837" w:type="dxa"/>
          </w:tcPr>
          <w:p w14:paraId="6CE29B1B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7***</w:t>
            </w:r>
          </w:p>
        </w:tc>
        <w:tc>
          <w:tcPr>
            <w:tcW w:w="804" w:type="dxa"/>
          </w:tcPr>
          <w:p w14:paraId="4C6550E5" w14:textId="77777777" w:rsidR="00AE44AD" w:rsidRPr="00A643E0" w:rsidRDefault="00AE44AD" w:rsidP="0052745C">
            <w:pPr>
              <w:pStyle w:val="TableParagraph"/>
              <w:spacing w:line="240" w:lineRule="auto"/>
              <w:ind w:left="1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2***</w:t>
            </w:r>
          </w:p>
        </w:tc>
      </w:tr>
      <w:tr w:rsidR="00AE44AD" w:rsidRPr="00A643E0" w14:paraId="08523C71" w14:textId="77777777" w:rsidTr="0052745C">
        <w:trPr>
          <w:trHeight w:val="86"/>
        </w:trPr>
        <w:tc>
          <w:tcPr>
            <w:tcW w:w="2798" w:type="dxa"/>
          </w:tcPr>
          <w:p w14:paraId="74B561FD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WAIS</w:t>
            </w:r>
            <w:r w:rsidRPr="00A643E0">
              <w:rPr>
                <w:rFonts w:ascii="Times New Roman" w:hAnsi="Times New Roman" w:cs="Times New Roman"/>
                <w:spacing w:val="5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numerical</w:t>
            </w:r>
          </w:p>
        </w:tc>
        <w:tc>
          <w:tcPr>
            <w:tcW w:w="826" w:type="dxa"/>
          </w:tcPr>
          <w:p w14:paraId="6D7D0F48" w14:textId="77777777" w:rsidR="00AE44AD" w:rsidRPr="00A643E0" w:rsidRDefault="00AE44AD" w:rsidP="0052745C">
            <w:pPr>
              <w:pStyle w:val="TableParagraph"/>
              <w:spacing w:line="240" w:lineRule="auto"/>
              <w:ind w:left="3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11***</w:t>
            </w:r>
          </w:p>
        </w:tc>
        <w:tc>
          <w:tcPr>
            <w:tcW w:w="839" w:type="dxa"/>
          </w:tcPr>
          <w:p w14:paraId="71C03E68" w14:textId="77777777" w:rsidR="00AE44AD" w:rsidRPr="00A643E0" w:rsidRDefault="00AE44AD" w:rsidP="0052745C">
            <w:pPr>
              <w:pStyle w:val="TableParagraph"/>
              <w:spacing w:line="240" w:lineRule="auto"/>
              <w:ind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7***</w:t>
            </w:r>
          </w:p>
        </w:tc>
        <w:tc>
          <w:tcPr>
            <w:tcW w:w="793" w:type="dxa"/>
          </w:tcPr>
          <w:p w14:paraId="7727025B" w14:textId="77777777" w:rsidR="00AE44AD" w:rsidRPr="00A643E0" w:rsidRDefault="00AE44AD" w:rsidP="0052745C">
            <w:pPr>
              <w:pStyle w:val="TableParagraph"/>
              <w:spacing w:line="240" w:lineRule="auto"/>
              <w:ind w:left="7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5***</w:t>
            </w:r>
          </w:p>
        </w:tc>
        <w:tc>
          <w:tcPr>
            <w:tcW w:w="837" w:type="dxa"/>
          </w:tcPr>
          <w:p w14:paraId="2E925086" w14:textId="77777777" w:rsidR="00AE44AD" w:rsidRPr="00A643E0" w:rsidRDefault="00AE44AD" w:rsidP="0052745C">
            <w:pPr>
              <w:pStyle w:val="TableParagraph"/>
              <w:spacing w:line="240" w:lineRule="auto"/>
              <w:ind w:left="19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837" w:type="dxa"/>
          </w:tcPr>
          <w:p w14:paraId="3E27FB13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6***</w:t>
            </w:r>
          </w:p>
        </w:tc>
        <w:tc>
          <w:tcPr>
            <w:tcW w:w="793" w:type="dxa"/>
          </w:tcPr>
          <w:p w14:paraId="1ED7CBF1" w14:textId="77777777" w:rsidR="00AE44AD" w:rsidRPr="00A643E0" w:rsidRDefault="00AE44AD" w:rsidP="0052745C">
            <w:pPr>
              <w:pStyle w:val="TableParagraph"/>
              <w:spacing w:line="240" w:lineRule="auto"/>
              <w:ind w:left="7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14***</w:t>
            </w:r>
          </w:p>
        </w:tc>
        <w:tc>
          <w:tcPr>
            <w:tcW w:w="837" w:type="dxa"/>
          </w:tcPr>
          <w:p w14:paraId="57B78D54" w14:textId="77777777" w:rsidR="00AE44AD" w:rsidRPr="00A643E0" w:rsidRDefault="00AE44AD" w:rsidP="0052745C">
            <w:pPr>
              <w:pStyle w:val="TableParagraph"/>
              <w:spacing w:line="240" w:lineRule="auto"/>
              <w:ind w:left="23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837" w:type="dxa"/>
          </w:tcPr>
          <w:p w14:paraId="37B5B2DF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7***</w:t>
            </w:r>
          </w:p>
        </w:tc>
        <w:tc>
          <w:tcPr>
            <w:tcW w:w="804" w:type="dxa"/>
          </w:tcPr>
          <w:p w14:paraId="509BE94E" w14:textId="77777777" w:rsidR="00AE44AD" w:rsidRPr="00A643E0" w:rsidRDefault="00AE44AD" w:rsidP="0052745C">
            <w:pPr>
              <w:pStyle w:val="TableParagraph"/>
              <w:spacing w:line="240" w:lineRule="auto"/>
              <w:ind w:left="1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14***</w:t>
            </w:r>
          </w:p>
        </w:tc>
      </w:tr>
      <w:tr w:rsidR="00AE44AD" w:rsidRPr="00A643E0" w14:paraId="1A64A504" w14:textId="77777777" w:rsidTr="0052745C">
        <w:trPr>
          <w:trHeight w:val="86"/>
        </w:trPr>
        <w:tc>
          <w:tcPr>
            <w:tcW w:w="2798" w:type="dxa"/>
          </w:tcPr>
          <w:p w14:paraId="55E56C21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Preterm</w:t>
            </w:r>
            <w:r w:rsidRPr="00A643E0">
              <w:rPr>
                <w:rFonts w:ascii="Times New Roman" w:hAnsi="Times New Roman" w:cs="Times New Roman"/>
                <w:spacing w:val="3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birth</w:t>
            </w:r>
          </w:p>
        </w:tc>
        <w:tc>
          <w:tcPr>
            <w:tcW w:w="826" w:type="dxa"/>
          </w:tcPr>
          <w:p w14:paraId="5D7206DA" w14:textId="77777777" w:rsidR="00AE44AD" w:rsidRPr="00A643E0" w:rsidRDefault="00AE44AD" w:rsidP="0052745C">
            <w:pPr>
              <w:pStyle w:val="TableParagraph"/>
              <w:spacing w:line="240" w:lineRule="auto"/>
              <w:ind w:left="3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2</w:t>
            </w:r>
          </w:p>
        </w:tc>
        <w:tc>
          <w:tcPr>
            <w:tcW w:w="839" w:type="dxa"/>
          </w:tcPr>
          <w:p w14:paraId="7A7DC35E" w14:textId="77777777" w:rsidR="00AE44AD" w:rsidRPr="00A643E0" w:rsidRDefault="00AE44AD" w:rsidP="0052745C">
            <w:pPr>
              <w:pStyle w:val="TableParagraph"/>
              <w:spacing w:line="240" w:lineRule="auto"/>
              <w:ind w:left="2"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0</w:t>
            </w:r>
          </w:p>
        </w:tc>
        <w:tc>
          <w:tcPr>
            <w:tcW w:w="793" w:type="dxa"/>
          </w:tcPr>
          <w:p w14:paraId="45BCD5C0" w14:textId="77777777" w:rsidR="00AE44AD" w:rsidRPr="00A643E0" w:rsidRDefault="00AE44AD" w:rsidP="0052745C">
            <w:pPr>
              <w:pStyle w:val="TableParagraph"/>
              <w:spacing w:line="240" w:lineRule="auto"/>
              <w:ind w:left="7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2</w:t>
            </w:r>
          </w:p>
        </w:tc>
        <w:tc>
          <w:tcPr>
            <w:tcW w:w="837" w:type="dxa"/>
          </w:tcPr>
          <w:p w14:paraId="7860F01A" w14:textId="77777777" w:rsidR="00AE44AD" w:rsidRPr="00A643E0" w:rsidRDefault="00AE44AD" w:rsidP="0052745C">
            <w:pPr>
              <w:pStyle w:val="TableParagraph"/>
              <w:spacing w:line="240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85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37" w:type="dxa"/>
          </w:tcPr>
          <w:p w14:paraId="39E80EFB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0.01</w:t>
            </w:r>
          </w:p>
        </w:tc>
        <w:tc>
          <w:tcPr>
            <w:tcW w:w="793" w:type="dxa"/>
          </w:tcPr>
          <w:p w14:paraId="16937E7D" w14:textId="77777777" w:rsidR="00AE44AD" w:rsidRPr="00A643E0" w:rsidRDefault="00AE44AD" w:rsidP="0052745C">
            <w:pPr>
              <w:pStyle w:val="TableParagraph"/>
              <w:spacing w:line="240" w:lineRule="auto"/>
              <w:ind w:left="7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0.01</w:t>
            </w:r>
          </w:p>
        </w:tc>
        <w:tc>
          <w:tcPr>
            <w:tcW w:w="837" w:type="dxa"/>
          </w:tcPr>
          <w:p w14:paraId="336849F1" w14:textId="77777777" w:rsidR="00AE44AD" w:rsidRPr="00A643E0" w:rsidRDefault="00AE44AD" w:rsidP="0052745C">
            <w:pPr>
              <w:pStyle w:val="TableParagraph"/>
              <w:spacing w:line="240" w:lineRule="auto"/>
              <w:ind w:left="24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0.01</w:t>
            </w:r>
          </w:p>
        </w:tc>
        <w:tc>
          <w:tcPr>
            <w:tcW w:w="837" w:type="dxa"/>
          </w:tcPr>
          <w:p w14:paraId="42E975CC" w14:textId="77777777" w:rsidR="00AE44AD" w:rsidRPr="00A643E0" w:rsidRDefault="00AE44AD" w:rsidP="0052745C">
            <w:pPr>
              <w:pStyle w:val="TableParagraph"/>
              <w:spacing w:line="240" w:lineRule="auto"/>
              <w:ind w:left="19" w:right="19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1</w:t>
            </w:r>
          </w:p>
        </w:tc>
        <w:tc>
          <w:tcPr>
            <w:tcW w:w="804" w:type="dxa"/>
          </w:tcPr>
          <w:p w14:paraId="1158E562" w14:textId="77777777" w:rsidR="00AE44AD" w:rsidRPr="00A643E0" w:rsidRDefault="00AE44AD" w:rsidP="0052745C">
            <w:pPr>
              <w:pStyle w:val="TableParagraph"/>
              <w:spacing w:line="240" w:lineRule="auto"/>
              <w:ind w:left="1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0.01</w:t>
            </w:r>
          </w:p>
        </w:tc>
      </w:tr>
      <w:tr w:rsidR="00AE44AD" w:rsidRPr="00A643E0" w14:paraId="6742BFF1" w14:textId="77777777" w:rsidTr="0052745C">
        <w:trPr>
          <w:trHeight w:val="86"/>
        </w:trPr>
        <w:tc>
          <w:tcPr>
            <w:tcW w:w="2798" w:type="dxa"/>
          </w:tcPr>
          <w:p w14:paraId="221B37B6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r w:rsidRPr="00A643E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Pr="00A643E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A643E0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A643E0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643E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)</w:t>
            </w:r>
          </w:p>
        </w:tc>
        <w:tc>
          <w:tcPr>
            <w:tcW w:w="826" w:type="dxa"/>
          </w:tcPr>
          <w:p w14:paraId="09350FDF" w14:textId="77777777" w:rsidR="00AE44AD" w:rsidRPr="00A643E0" w:rsidRDefault="00AE44AD" w:rsidP="0052745C">
            <w:pPr>
              <w:pStyle w:val="TableParagraph"/>
              <w:spacing w:line="240" w:lineRule="auto"/>
              <w:ind w:left="3"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***</w:t>
            </w:r>
          </w:p>
        </w:tc>
        <w:tc>
          <w:tcPr>
            <w:tcW w:w="839" w:type="dxa"/>
          </w:tcPr>
          <w:p w14:paraId="53AE8DD1" w14:textId="77777777" w:rsidR="00AE44AD" w:rsidRPr="00A643E0" w:rsidRDefault="00AE44AD" w:rsidP="0052745C">
            <w:pPr>
              <w:pStyle w:val="TableParagraph"/>
              <w:spacing w:line="240" w:lineRule="auto"/>
              <w:ind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8***</w:t>
            </w:r>
          </w:p>
        </w:tc>
        <w:tc>
          <w:tcPr>
            <w:tcW w:w="793" w:type="dxa"/>
          </w:tcPr>
          <w:p w14:paraId="6A83606B" w14:textId="77777777" w:rsidR="00AE44AD" w:rsidRPr="00A643E0" w:rsidRDefault="00AE44AD" w:rsidP="0052745C">
            <w:pPr>
              <w:pStyle w:val="TableParagraph"/>
              <w:spacing w:line="240" w:lineRule="auto"/>
              <w:ind w:left="7" w:right="7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3</w:t>
            </w:r>
          </w:p>
        </w:tc>
        <w:tc>
          <w:tcPr>
            <w:tcW w:w="837" w:type="dxa"/>
          </w:tcPr>
          <w:p w14:paraId="4D16CC60" w14:textId="77777777" w:rsidR="00AE44AD" w:rsidRPr="00A643E0" w:rsidRDefault="00AE44AD" w:rsidP="0052745C">
            <w:pPr>
              <w:pStyle w:val="TableParagraph"/>
              <w:spacing w:line="240" w:lineRule="auto"/>
              <w:ind w:left="19" w:right="7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**</w:t>
            </w:r>
          </w:p>
        </w:tc>
        <w:tc>
          <w:tcPr>
            <w:tcW w:w="837" w:type="dxa"/>
          </w:tcPr>
          <w:p w14:paraId="7EAB611A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4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***</w:t>
            </w:r>
          </w:p>
        </w:tc>
        <w:tc>
          <w:tcPr>
            <w:tcW w:w="793" w:type="dxa"/>
          </w:tcPr>
          <w:p w14:paraId="0FB927AC" w14:textId="77777777" w:rsidR="00AE44AD" w:rsidRPr="00A643E0" w:rsidRDefault="00AE44AD" w:rsidP="0052745C">
            <w:pPr>
              <w:pStyle w:val="TableParagraph"/>
              <w:spacing w:line="240" w:lineRule="auto"/>
              <w:ind w:left="7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2</w:t>
            </w:r>
          </w:p>
        </w:tc>
        <w:tc>
          <w:tcPr>
            <w:tcW w:w="837" w:type="dxa"/>
          </w:tcPr>
          <w:p w14:paraId="4D33A350" w14:textId="77777777" w:rsidR="00AE44AD" w:rsidRPr="00A643E0" w:rsidRDefault="00AE44AD" w:rsidP="0052745C">
            <w:pPr>
              <w:pStyle w:val="TableParagraph"/>
              <w:spacing w:line="240" w:lineRule="auto"/>
              <w:ind w:left="22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3</w:t>
            </w:r>
          </w:p>
        </w:tc>
        <w:tc>
          <w:tcPr>
            <w:tcW w:w="837" w:type="dxa"/>
          </w:tcPr>
          <w:p w14:paraId="510D05E2" w14:textId="77777777" w:rsidR="00AE44AD" w:rsidRPr="00A643E0" w:rsidRDefault="00AE44AD" w:rsidP="0052745C">
            <w:pPr>
              <w:pStyle w:val="TableParagraph"/>
              <w:spacing w:line="240" w:lineRule="auto"/>
              <w:ind w:left="19" w:right="19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*</w:t>
            </w:r>
          </w:p>
        </w:tc>
        <w:tc>
          <w:tcPr>
            <w:tcW w:w="804" w:type="dxa"/>
          </w:tcPr>
          <w:p w14:paraId="7BA7966D" w14:textId="77777777" w:rsidR="00AE44AD" w:rsidRPr="00A643E0" w:rsidRDefault="00AE44AD" w:rsidP="0052745C">
            <w:pPr>
              <w:pStyle w:val="TableParagraph"/>
              <w:spacing w:line="24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90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2</w:t>
            </w:r>
          </w:p>
        </w:tc>
      </w:tr>
      <w:tr w:rsidR="00AE44AD" w:rsidRPr="00A643E0" w14:paraId="05D049C7" w14:textId="77777777" w:rsidTr="0052745C">
        <w:trPr>
          <w:trHeight w:val="86"/>
        </w:trPr>
        <w:tc>
          <w:tcPr>
            <w:tcW w:w="2798" w:type="dxa"/>
          </w:tcPr>
          <w:p w14:paraId="06CA736B" w14:textId="77777777" w:rsidR="00AE44AD" w:rsidRPr="00A643E0" w:rsidRDefault="00AE44AD" w:rsidP="0052745C">
            <w:pPr>
              <w:pStyle w:val="TableParagraph"/>
              <w:spacing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A643E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  <w:r w:rsidRPr="00A643E0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ealth</w:t>
            </w:r>
          </w:p>
        </w:tc>
        <w:tc>
          <w:tcPr>
            <w:tcW w:w="826" w:type="dxa"/>
          </w:tcPr>
          <w:p w14:paraId="1FBA94CF" w14:textId="77777777" w:rsidR="00AE44AD" w:rsidRPr="00A643E0" w:rsidRDefault="00AE44AD" w:rsidP="0052745C">
            <w:pPr>
              <w:pStyle w:val="TableParagraph"/>
              <w:spacing w:line="240" w:lineRule="auto"/>
              <w:ind w:left="3"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***</w:t>
            </w:r>
          </w:p>
        </w:tc>
        <w:tc>
          <w:tcPr>
            <w:tcW w:w="839" w:type="dxa"/>
          </w:tcPr>
          <w:p w14:paraId="53EB80DF" w14:textId="77777777" w:rsidR="00AE44AD" w:rsidRPr="00A643E0" w:rsidRDefault="00AE44AD" w:rsidP="0052745C">
            <w:pPr>
              <w:pStyle w:val="TableParagraph"/>
              <w:spacing w:line="240" w:lineRule="auto"/>
              <w:ind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793" w:type="dxa"/>
          </w:tcPr>
          <w:p w14:paraId="0CBBC348" w14:textId="77777777" w:rsidR="00AE44AD" w:rsidRPr="00A643E0" w:rsidRDefault="00AE44AD" w:rsidP="0052745C">
            <w:pPr>
              <w:pStyle w:val="TableParagraph"/>
              <w:spacing w:line="240" w:lineRule="auto"/>
              <w:ind w:left="7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21***</w:t>
            </w:r>
          </w:p>
        </w:tc>
        <w:tc>
          <w:tcPr>
            <w:tcW w:w="837" w:type="dxa"/>
          </w:tcPr>
          <w:p w14:paraId="1A3F5396" w14:textId="77777777" w:rsidR="00AE44AD" w:rsidRPr="00A643E0" w:rsidRDefault="00AE44AD" w:rsidP="0052745C">
            <w:pPr>
              <w:pStyle w:val="TableParagraph"/>
              <w:spacing w:line="240" w:lineRule="auto"/>
              <w:ind w:left="19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***</w:t>
            </w:r>
          </w:p>
        </w:tc>
        <w:tc>
          <w:tcPr>
            <w:tcW w:w="837" w:type="dxa"/>
          </w:tcPr>
          <w:p w14:paraId="0A765E56" w14:textId="77777777" w:rsidR="00AE44AD" w:rsidRPr="00A643E0" w:rsidRDefault="00AE44AD" w:rsidP="0052745C">
            <w:pPr>
              <w:pStyle w:val="TableParagraph"/>
              <w:spacing w:line="240" w:lineRule="auto"/>
              <w:ind w:left="19" w:right="2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793" w:type="dxa"/>
          </w:tcPr>
          <w:p w14:paraId="7A0DCF99" w14:textId="77777777" w:rsidR="00AE44AD" w:rsidRPr="00A643E0" w:rsidRDefault="00AE44AD" w:rsidP="0052745C">
            <w:pPr>
              <w:pStyle w:val="TableParagraph"/>
              <w:spacing w:line="240" w:lineRule="auto"/>
              <w:ind w:left="7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***</w:t>
            </w:r>
          </w:p>
        </w:tc>
        <w:tc>
          <w:tcPr>
            <w:tcW w:w="837" w:type="dxa"/>
          </w:tcPr>
          <w:p w14:paraId="7EE20FEC" w14:textId="77777777" w:rsidR="00AE44AD" w:rsidRPr="00A643E0" w:rsidRDefault="00AE44AD" w:rsidP="0052745C">
            <w:pPr>
              <w:pStyle w:val="TableParagraph"/>
              <w:spacing w:line="240" w:lineRule="auto"/>
              <w:ind w:left="22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9***</w:t>
            </w:r>
          </w:p>
        </w:tc>
        <w:tc>
          <w:tcPr>
            <w:tcW w:w="837" w:type="dxa"/>
          </w:tcPr>
          <w:p w14:paraId="4189CDCA" w14:textId="77777777" w:rsidR="00AE44AD" w:rsidRPr="00A643E0" w:rsidRDefault="00AE44AD" w:rsidP="0052745C">
            <w:pPr>
              <w:pStyle w:val="TableParagraph"/>
              <w:spacing w:line="240" w:lineRule="auto"/>
              <w:ind w:left="19" w:right="19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804" w:type="dxa"/>
          </w:tcPr>
          <w:p w14:paraId="5EA89E5D" w14:textId="77777777" w:rsidR="00AE44AD" w:rsidRPr="00A643E0" w:rsidRDefault="00AE44AD" w:rsidP="0052745C">
            <w:pPr>
              <w:pStyle w:val="TableParagraph"/>
              <w:spacing w:line="24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0.18***</w:t>
            </w:r>
          </w:p>
        </w:tc>
      </w:tr>
      <w:tr w:rsidR="00AE44AD" w:rsidRPr="00A643E0" w14:paraId="06D5F430" w14:textId="77777777" w:rsidTr="0052745C">
        <w:trPr>
          <w:trHeight w:val="86"/>
        </w:trPr>
        <w:tc>
          <w:tcPr>
            <w:tcW w:w="2798" w:type="dxa"/>
          </w:tcPr>
          <w:p w14:paraId="22AB11A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9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Children</w:t>
            </w:r>
            <w:r w:rsidRPr="00A643E0">
              <w:rPr>
                <w:rFonts w:ascii="Times New Roman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gender</w:t>
            </w:r>
            <w:r w:rsidRPr="00A643E0">
              <w:rPr>
                <w:rFonts w:ascii="Times New Roman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(1</w:t>
            </w:r>
            <w:r w:rsidRPr="00A643E0">
              <w:rPr>
                <w:rFonts w:ascii="Times New Roman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w w:val="105"/>
                <w:sz w:val="20"/>
                <w:szCs w:val="20"/>
              </w:rPr>
              <w:t>=</w:t>
            </w:r>
            <w:r w:rsidRPr="00A643E0">
              <w:rPr>
                <w:rFonts w:ascii="Times New Roman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A643E0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Female)</w:t>
            </w:r>
          </w:p>
        </w:tc>
        <w:tc>
          <w:tcPr>
            <w:tcW w:w="826" w:type="dxa"/>
          </w:tcPr>
          <w:p w14:paraId="17D16D58" w14:textId="77777777" w:rsidR="00AE44AD" w:rsidRPr="00A643E0" w:rsidRDefault="00AE44AD" w:rsidP="0052745C">
            <w:pPr>
              <w:pStyle w:val="TableParagraph"/>
              <w:spacing w:before="0" w:line="240" w:lineRule="auto"/>
              <w:ind w:left="3"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*</w:t>
            </w:r>
          </w:p>
        </w:tc>
        <w:tc>
          <w:tcPr>
            <w:tcW w:w="839" w:type="dxa"/>
          </w:tcPr>
          <w:p w14:paraId="585C807D" w14:textId="77777777" w:rsidR="00AE44AD" w:rsidRPr="00A643E0" w:rsidRDefault="00AE44AD" w:rsidP="0052745C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793" w:type="dxa"/>
          </w:tcPr>
          <w:p w14:paraId="6FBA2C1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7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*</w:t>
            </w:r>
          </w:p>
        </w:tc>
        <w:tc>
          <w:tcPr>
            <w:tcW w:w="837" w:type="dxa"/>
          </w:tcPr>
          <w:p w14:paraId="543AC27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7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37" w:type="dxa"/>
          </w:tcPr>
          <w:p w14:paraId="6D43A4D9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24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793" w:type="dxa"/>
          </w:tcPr>
          <w:p w14:paraId="57181390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***</w:t>
            </w:r>
          </w:p>
        </w:tc>
        <w:tc>
          <w:tcPr>
            <w:tcW w:w="837" w:type="dxa"/>
          </w:tcPr>
          <w:p w14:paraId="51B36962" w14:textId="77777777" w:rsidR="00AE44AD" w:rsidRPr="00A643E0" w:rsidRDefault="00AE44AD" w:rsidP="0052745C">
            <w:pPr>
              <w:pStyle w:val="TableParagraph"/>
              <w:spacing w:before="0" w:line="240" w:lineRule="auto"/>
              <w:ind w:left="22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6***</w:t>
            </w:r>
          </w:p>
        </w:tc>
        <w:tc>
          <w:tcPr>
            <w:tcW w:w="837" w:type="dxa"/>
          </w:tcPr>
          <w:p w14:paraId="6ADEA7EB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85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04" w:type="dxa"/>
          </w:tcPr>
          <w:p w14:paraId="7ADCE1F9" w14:textId="77777777" w:rsidR="00AE44AD" w:rsidRPr="00016F9E" w:rsidRDefault="00AE44AD" w:rsidP="0052745C">
            <w:pPr>
              <w:pStyle w:val="TableParagraph"/>
              <w:spacing w:before="0" w:line="240" w:lineRule="auto"/>
              <w:ind w:right="1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***</w:t>
            </w:r>
          </w:p>
        </w:tc>
      </w:tr>
      <w:tr w:rsidR="00AE44AD" w:rsidRPr="00A643E0" w14:paraId="740E1B21" w14:textId="77777777" w:rsidTr="0052745C">
        <w:trPr>
          <w:trHeight w:val="86"/>
        </w:trPr>
        <w:tc>
          <w:tcPr>
            <w:tcW w:w="2798" w:type="dxa"/>
          </w:tcPr>
          <w:p w14:paraId="59058A1C" w14:textId="77777777" w:rsidR="00AE44AD" w:rsidRPr="00A643E0" w:rsidRDefault="00AE44AD" w:rsidP="0052745C">
            <w:pPr>
              <w:pStyle w:val="TableParagraph"/>
              <w:spacing w:before="0" w:line="240" w:lineRule="auto"/>
              <w:ind w:left="94"/>
              <w:jc w:val="lef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Backward Digit Span Task        </w:t>
            </w:r>
          </w:p>
        </w:tc>
        <w:tc>
          <w:tcPr>
            <w:tcW w:w="826" w:type="dxa"/>
          </w:tcPr>
          <w:p w14:paraId="4490489C" w14:textId="77777777" w:rsidR="00AE44AD" w:rsidRPr="00A643E0" w:rsidRDefault="00AE44AD" w:rsidP="0052745C">
            <w:pPr>
              <w:pStyle w:val="TableParagraph"/>
              <w:spacing w:before="0" w:line="240" w:lineRule="auto"/>
              <w:ind w:left="3" w:right="3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11***</w:t>
            </w:r>
          </w:p>
        </w:tc>
        <w:tc>
          <w:tcPr>
            <w:tcW w:w="839" w:type="dxa"/>
          </w:tcPr>
          <w:p w14:paraId="6E3E6CD9" w14:textId="77777777" w:rsidR="00AE44AD" w:rsidRPr="00A643E0" w:rsidRDefault="00AE44AD" w:rsidP="0052745C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11***</w:t>
            </w:r>
          </w:p>
        </w:tc>
        <w:tc>
          <w:tcPr>
            <w:tcW w:w="793" w:type="dxa"/>
          </w:tcPr>
          <w:p w14:paraId="6BE2BB6A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7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0***</w:t>
            </w:r>
          </w:p>
        </w:tc>
        <w:tc>
          <w:tcPr>
            <w:tcW w:w="837" w:type="dxa"/>
          </w:tcPr>
          <w:p w14:paraId="743CB1A3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7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0.09***</w:t>
            </w:r>
          </w:p>
        </w:tc>
        <w:tc>
          <w:tcPr>
            <w:tcW w:w="837" w:type="dxa"/>
          </w:tcPr>
          <w:p w14:paraId="5777BC37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24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12***</w:t>
            </w:r>
          </w:p>
        </w:tc>
        <w:tc>
          <w:tcPr>
            <w:tcW w:w="793" w:type="dxa"/>
          </w:tcPr>
          <w:p w14:paraId="277C6984" w14:textId="77777777" w:rsidR="00AE44AD" w:rsidRPr="00A643E0" w:rsidRDefault="00AE44AD" w:rsidP="0052745C">
            <w:pPr>
              <w:pStyle w:val="TableParagraph"/>
              <w:spacing w:before="0" w:line="240" w:lineRule="auto"/>
              <w:ind w:left="7" w:right="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2***</w:t>
            </w:r>
          </w:p>
        </w:tc>
        <w:tc>
          <w:tcPr>
            <w:tcW w:w="837" w:type="dxa"/>
          </w:tcPr>
          <w:p w14:paraId="6AE8B721" w14:textId="77777777" w:rsidR="00AE44AD" w:rsidRPr="00A643E0" w:rsidRDefault="00AE44AD" w:rsidP="0052745C">
            <w:pPr>
              <w:pStyle w:val="TableParagraph"/>
              <w:spacing w:before="0" w:line="240" w:lineRule="auto"/>
              <w:ind w:left="22" w:right="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6***</w:t>
            </w:r>
          </w:p>
        </w:tc>
        <w:tc>
          <w:tcPr>
            <w:tcW w:w="837" w:type="dxa"/>
          </w:tcPr>
          <w:p w14:paraId="7CC66672" w14:textId="77777777" w:rsidR="00AE44AD" w:rsidRPr="00A643E0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w w:val="8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8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w w:val="85"/>
                <w:sz w:val="20"/>
                <w:szCs w:val="20"/>
              </w:rPr>
              <w:t>***</w:t>
            </w:r>
          </w:p>
        </w:tc>
        <w:tc>
          <w:tcPr>
            <w:tcW w:w="804" w:type="dxa"/>
          </w:tcPr>
          <w:p w14:paraId="62550E2F" w14:textId="77777777" w:rsidR="00AE44AD" w:rsidRPr="00A643E0" w:rsidRDefault="00AE44AD" w:rsidP="0052745C">
            <w:pPr>
              <w:pStyle w:val="TableParagraph"/>
              <w:spacing w:before="0" w:line="240" w:lineRule="auto"/>
              <w:ind w:right="1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2***</w:t>
            </w:r>
          </w:p>
        </w:tc>
      </w:tr>
      <w:tr w:rsidR="00AE44AD" w:rsidRPr="00A643E0" w14:paraId="17850E45" w14:textId="77777777" w:rsidTr="00AE44AD">
        <w:trPr>
          <w:trHeight w:val="86"/>
        </w:trPr>
        <w:tc>
          <w:tcPr>
            <w:tcW w:w="2798" w:type="dxa"/>
          </w:tcPr>
          <w:p w14:paraId="47E92D96" w14:textId="68F8E533" w:rsidR="00AE44AD" w:rsidRDefault="00AE44AD" w:rsidP="0052745C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 HOME (affection)</w:t>
            </w:r>
          </w:p>
        </w:tc>
        <w:tc>
          <w:tcPr>
            <w:tcW w:w="826" w:type="dxa"/>
          </w:tcPr>
          <w:p w14:paraId="5786A95C" w14:textId="4D375637" w:rsidR="00AE44AD" w:rsidRPr="00AE44AD" w:rsidRDefault="00AE44AD" w:rsidP="0052745C">
            <w:pPr>
              <w:pStyle w:val="TableParagraph"/>
              <w:spacing w:before="0" w:line="240" w:lineRule="auto"/>
              <w:ind w:left="3" w:right="3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17***</w:t>
            </w:r>
          </w:p>
        </w:tc>
        <w:tc>
          <w:tcPr>
            <w:tcW w:w="839" w:type="dxa"/>
          </w:tcPr>
          <w:p w14:paraId="641C0E67" w14:textId="734B2001" w:rsidR="00AE44AD" w:rsidRPr="00AE44AD" w:rsidRDefault="00AE44AD" w:rsidP="0052745C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793" w:type="dxa"/>
          </w:tcPr>
          <w:p w14:paraId="23617969" w14:textId="2394490F" w:rsidR="00AE44AD" w:rsidRPr="00AE44AD" w:rsidRDefault="00AE44AD" w:rsidP="0052745C">
            <w:pPr>
              <w:pStyle w:val="TableParagraph"/>
              <w:spacing w:before="0" w:line="240" w:lineRule="auto"/>
              <w:ind w:left="7" w:right="7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17***</w:t>
            </w:r>
          </w:p>
        </w:tc>
        <w:tc>
          <w:tcPr>
            <w:tcW w:w="837" w:type="dxa"/>
          </w:tcPr>
          <w:p w14:paraId="6D7B6B83" w14:textId="67910F0D" w:rsidR="00AE44AD" w:rsidRPr="00AE44AD" w:rsidRDefault="00AE44AD" w:rsidP="0052745C">
            <w:pPr>
              <w:pStyle w:val="TableParagraph"/>
              <w:spacing w:before="0" w:line="240" w:lineRule="auto"/>
              <w:ind w:left="19" w:right="7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-0.10***</w:t>
            </w:r>
          </w:p>
        </w:tc>
        <w:tc>
          <w:tcPr>
            <w:tcW w:w="837" w:type="dxa"/>
          </w:tcPr>
          <w:p w14:paraId="32D86D89" w14:textId="037C356B" w:rsidR="00AE44AD" w:rsidRPr="00AE44AD" w:rsidRDefault="00AE44AD" w:rsidP="0052745C">
            <w:pPr>
              <w:pStyle w:val="TableParagraph"/>
              <w:spacing w:before="0" w:line="240" w:lineRule="auto"/>
              <w:ind w:left="19" w:right="24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11***</w:t>
            </w:r>
          </w:p>
        </w:tc>
        <w:tc>
          <w:tcPr>
            <w:tcW w:w="793" w:type="dxa"/>
          </w:tcPr>
          <w:p w14:paraId="33EEFEA8" w14:textId="235D51EA" w:rsidR="00AE44AD" w:rsidRPr="00AE44AD" w:rsidRDefault="00AE44AD" w:rsidP="0052745C">
            <w:pPr>
              <w:pStyle w:val="TableParagraph"/>
              <w:spacing w:before="0" w:line="240" w:lineRule="auto"/>
              <w:ind w:left="7" w:right="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08***</w:t>
            </w:r>
          </w:p>
        </w:tc>
        <w:tc>
          <w:tcPr>
            <w:tcW w:w="837" w:type="dxa"/>
          </w:tcPr>
          <w:p w14:paraId="72AC3D5B" w14:textId="28C40108" w:rsidR="00AE44AD" w:rsidRPr="00AE44AD" w:rsidRDefault="00AE44AD" w:rsidP="0052745C">
            <w:pPr>
              <w:pStyle w:val="TableParagraph"/>
              <w:spacing w:before="0" w:line="240" w:lineRule="auto"/>
              <w:ind w:left="22" w:right="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07***</w:t>
            </w:r>
          </w:p>
        </w:tc>
        <w:tc>
          <w:tcPr>
            <w:tcW w:w="837" w:type="dxa"/>
          </w:tcPr>
          <w:p w14:paraId="54BAD374" w14:textId="283A502A" w:rsidR="00AE44AD" w:rsidRPr="00AE44AD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w w:val="8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8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w w:val="85"/>
                <w:sz w:val="20"/>
                <w:szCs w:val="20"/>
              </w:rPr>
              <w:t>***</w:t>
            </w:r>
          </w:p>
        </w:tc>
        <w:tc>
          <w:tcPr>
            <w:tcW w:w="804" w:type="dxa"/>
          </w:tcPr>
          <w:p w14:paraId="54B3F9DA" w14:textId="6ADD5ADC" w:rsidR="00AE44AD" w:rsidRPr="00AE44AD" w:rsidRDefault="00AE44AD" w:rsidP="0052745C">
            <w:pPr>
              <w:pStyle w:val="TableParagraph"/>
              <w:spacing w:before="0" w:line="240" w:lineRule="auto"/>
              <w:ind w:right="1"/>
              <w:jc w:val="left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AE44AD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00</w:t>
            </w:r>
          </w:p>
        </w:tc>
      </w:tr>
      <w:tr w:rsidR="00AE44AD" w:rsidRPr="00A643E0" w14:paraId="0DF7A7D9" w14:textId="77777777" w:rsidTr="0052745C">
        <w:trPr>
          <w:trHeight w:val="86"/>
        </w:trPr>
        <w:tc>
          <w:tcPr>
            <w:tcW w:w="2798" w:type="dxa"/>
            <w:tcBorders>
              <w:bottom w:val="single" w:sz="4" w:space="0" w:color="000000"/>
            </w:tcBorders>
          </w:tcPr>
          <w:p w14:paraId="671BB178" w14:textId="1905165E" w:rsidR="00AE44AD" w:rsidRDefault="00AE44AD" w:rsidP="0052745C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 HOME (does not scold)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14:paraId="2C744593" w14:textId="5DBFC8E9" w:rsidR="00AE44AD" w:rsidRPr="00C233A0" w:rsidRDefault="00AE44AD" w:rsidP="0052745C">
            <w:pPr>
              <w:pStyle w:val="TableParagraph"/>
              <w:spacing w:before="0" w:line="240" w:lineRule="auto"/>
              <w:ind w:left="3" w:right="3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0.08**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039DF159" w14:textId="25503945" w:rsidR="00AE44AD" w:rsidRPr="00C233A0" w:rsidRDefault="00AE44AD" w:rsidP="0052745C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08***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5D4087BF" w14:textId="0C1EBAAA" w:rsidR="00AE44AD" w:rsidRPr="00C233A0" w:rsidRDefault="00AE44AD" w:rsidP="0052745C">
            <w:pPr>
              <w:pStyle w:val="TableParagraph"/>
              <w:spacing w:before="0" w:line="240" w:lineRule="auto"/>
              <w:ind w:left="7" w:right="7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06***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0FA48EDE" w14:textId="206EEA05" w:rsidR="00AE44AD" w:rsidRPr="00C233A0" w:rsidRDefault="00AE44AD" w:rsidP="0052745C">
            <w:pPr>
              <w:pStyle w:val="TableParagraph"/>
              <w:spacing w:before="0" w:line="240" w:lineRule="auto"/>
              <w:ind w:left="19" w:right="7"/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-0.13***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3709A461" w14:textId="7C957DE0" w:rsidR="00AE44AD" w:rsidRPr="00C233A0" w:rsidRDefault="00AE44AD" w:rsidP="0052745C">
            <w:pPr>
              <w:pStyle w:val="TableParagraph"/>
              <w:spacing w:before="0" w:line="240" w:lineRule="auto"/>
              <w:ind w:left="19" w:right="24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-0.15***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07F3ECE4" w14:textId="2A492474" w:rsidR="00AE44AD" w:rsidRPr="00C233A0" w:rsidRDefault="00AE44AD" w:rsidP="0052745C">
            <w:pPr>
              <w:pStyle w:val="TableParagraph"/>
              <w:spacing w:before="0" w:line="240" w:lineRule="auto"/>
              <w:ind w:left="7" w:right="2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33D39D87" w14:textId="7F1C8E67" w:rsidR="00AE44AD" w:rsidRPr="00C233A0" w:rsidRDefault="00AE44AD" w:rsidP="0052745C">
            <w:pPr>
              <w:pStyle w:val="TableParagraph"/>
              <w:spacing w:before="0" w:line="240" w:lineRule="auto"/>
              <w:ind w:left="22" w:right="5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584F0E72" w14:textId="6C025EC7" w:rsidR="00AE44AD" w:rsidRPr="00A643E0" w:rsidRDefault="00AE44AD" w:rsidP="0052745C">
            <w:pPr>
              <w:pStyle w:val="TableParagraph"/>
              <w:spacing w:before="0" w:line="240" w:lineRule="auto"/>
              <w:ind w:left="19" w:right="19"/>
              <w:rPr>
                <w:rFonts w:ascii="Times New Roman" w:hAnsi="Times New Roman" w:cs="Times New Roman"/>
                <w:w w:val="85"/>
                <w:sz w:val="20"/>
                <w:szCs w:val="20"/>
              </w:rPr>
            </w:pPr>
            <w:r w:rsidRPr="00A643E0">
              <w:rPr>
                <w:rFonts w:ascii="Times New Roman" w:hAnsi="Times New Roman" w:cs="Times New Roman"/>
                <w:w w:val="85"/>
                <w:sz w:val="20"/>
                <w:szCs w:val="20"/>
              </w:rPr>
              <w:t>-</w:t>
            </w:r>
            <w:r w:rsidRPr="00A643E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6BEA136A" w14:textId="59FCECFD" w:rsidR="00AE44AD" w:rsidRPr="00C233A0" w:rsidRDefault="00AE44AD" w:rsidP="0052745C">
            <w:pPr>
              <w:pStyle w:val="TableParagraph"/>
              <w:spacing w:before="0" w:line="240" w:lineRule="auto"/>
              <w:ind w:right="1"/>
              <w:jc w:val="left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C233A0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0.06***</w:t>
            </w:r>
          </w:p>
        </w:tc>
      </w:tr>
    </w:tbl>
    <w:p w14:paraId="66811A05" w14:textId="77777777" w:rsidR="00AE44AD" w:rsidRPr="00D329BF" w:rsidRDefault="00AE44AD" w:rsidP="00AE44AD">
      <w:pPr>
        <w:widowControl/>
        <w:autoSpaceDE/>
        <w:autoSpaceDN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</w:pPr>
      <w:r w:rsidRPr="00A643E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  <w:t xml:space="preserve"> </w:t>
      </w:r>
      <w:r w:rsidRPr="00D329B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 *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: </w:t>
      </w:r>
      <w:r w:rsidRPr="00D329B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 &lt; 0.05; </w:t>
      </w:r>
      <w:r w:rsidRPr="00D329B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**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: </w:t>
      </w:r>
      <w:r w:rsidRPr="00D329B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 &lt; 0.01; </w:t>
      </w:r>
      <w:r w:rsidRPr="00D329B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***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: </w:t>
      </w:r>
      <w:r w:rsidRPr="00D329B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 &lt; 0.001</w:t>
      </w:r>
    </w:p>
    <w:p w14:paraId="5193C416" w14:textId="77777777" w:rsidR="00574D23" w:rsidRPr="00D329BF" w:rsidRDefault="00AE44AD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B = Externali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ing Behaviour; IB = Internali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ing Behaviour; PPVT = Peabody Picture Vocabulary Test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;</w:t>
      </w:r>
    </w:p>
    <w:p w14:paraId="01D0316C" w14:textId="75AFAB17" w:rsidR="00AE44AD" w:rsidRPr="00D329BF" w:rsidRDefault="00574D23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</w:t>
      </w:r>
      <w:r w:rsidR="00AE44AD"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HOME (affection) = “Caregiver shows affection (caresses, kisses, cuddles)”; 1 = YES); HOME (does </w:t>
      </w:r>
      <w:proofErr w:type="gramStart"/>
      <w:r w:rsidR="00AE44AD"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not </w:t>
      </w:r>
      <w:r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</w:t>
      </w:r>
      <w:r w:rsidR="00AE44AD"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cold</w:t>
      </w:r>
      <w:proofErr w:type="gramEnd"/>
      <w:r w:rsidR="00AE44AD" w:rsidRPr="00D329B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) = “Caregiver does not scold, or derogate or yell” 1 = YES)</w:t>
      </w:r>
    </w:p>
    <w:p w14:paraId="1DFD214F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22F4A244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1E8F26E1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65BCCADC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410647F1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6A21C569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757B6B9B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07A095CA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12A6E7F7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14FB7062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3314324E" w14:textId="77777777" w:rsidR="006B6DA2" w:rsidRDefault="006B6DA2" w:rsidP="00AE44AD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6C477DEB" w14:textId="77777777" w:rsidR="00D329BF" w:rsidRDefault="00D329BF" w:rsidP="00562D3D">
      <w:pPr>
        <w:spacing w:before="137"/>
        <w:ind w:left="12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7BD7A903" w14:textId="08602A68" w:rsidR="00562D3D" w:rsidRPr="00562D3D" w:rsidRDefault="00562D3D" w:rsidP="00562D3D">
      <w:pPr>
        <w:spacing w:before="137"/>
        <w:ind w:left="120"/>
        <w:rPr>
          <w:rFonts w:ascii="Times New Roman" w:hAnsi="Times New Roman" w:cs="Times New Roman"/>
          <w:b/>
          <w:sz w:val="24"/>
        </w:rPr>
      </w:pPr>
      <w:r w:rsidRPr="00562D3D">
        <w:rPr>
          <w:rFonts w:ascii="Times New Roman" w:hAnsi="Times New Roman" w:cs="Times New Roman"/>
          <w:b/>
          <w:w w:val="105"/>
          <w:sz w:val="24"/>
        </w:rPr>
        <w:lastRenderedPageBreak/>
        <w:t>Supplementary</w:t>
      </w:r>
      <w:r w:rsidRPr="00562D3D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562D3D">
        <w:rPr>
          <w:rFonts w:ascii="Times New Roman" w:hAnsi="Times New Roman" w:cs="Times New Roman"/>
          <w:b/>
          <w:w w:val="105"/>
          <w:sz w:val="24"/>
        </w:rPr>
        <w:t>Table</w:t>
      </w:r>
      <w:r w:rsidRPr="00562D3D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 w:rsidRPr="00562D3D">
        <w:rPr>
          <w:rFonts w:ascii="Times New Roman" w:hAnsi="Times New Roman" w:cs="Times New Roman"/>
          <w:b/>
          <w:spacing w:val="-12"/>
          <w:w w:val="105"/>
          <w:sz w:val="24"/>
        </w:rPr>
        <w:t>3</w:t>
      </w:r>
    </w:p>
    <w:p w14:paraId="3D4955A7" w14:textId="77777777" w:rsidR="00562D3D" w:rsidRDefault="00562D3D" w:rsidP="00FB38AA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448"/>
        <w:tblW w:w="9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1477"/>
        <w:gridCol w:w="1153"/>
        <w:gridCol w:w="1652"/>
        <w:gridCol w:w="1329"/>
        <w:gridCol w:w="1103"/>
      </w:tblGrid>
      <w:tr w:rsidR="00D329BF" w:rsidRPr="00D329BF" w14:paraId="1E27CEBB" w14:textId="77777777" w:rsidTr="00D329BF">
        <w:trPr>
          <w:trHeight w:val="340"/>
        </w:trPr>
        <w:tc>
          <w:tcPr>
            <w:tcW w:w="2400" w:type="dxa"/>
            <w:tcBorders>
              <w:top w:val="single" w:sz="8" w:space="0" w:color="000000"/>
              <w:bottom w:val="single" w:sz="6" w:space="0" w:color="000000"/>
            </w:tcBorders>
          </w:tcPr>
          <w:p w14:paraId="22BEEC42" w14:textId="77777777" w:rsidR="00D329BF" w:rsidRPr="00D329BF" w:rsidRDefault="00D329BF" w:rsidP="00D329BF">
            <w:pPr>
              <w:pStyle w:val="TableParagraph"/>
              <w:spacing w:before="54"/>
              <w:ind w:left="142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263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117A5FF8" w14:textId="77777777" w:rsidR="00D329BF" w:rsidRPr="00D329BF" w:rsidRDefault="00D329BF" w:rsidP="00D329BF">
            <w:pPr>
              <w:pStyle w:val="TableParagraph"/>
              <w:spacing w:before="54"/>
              <w:ind w:right="14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D329B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                 </w:t>
            </w:r>
            <w:r w:rsidRPr="00D329BF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Males</w:t>
            </w:r>
          </w:p>
        </w:tc>
        <w:tc>
          <w:tcPr>
            <w:tcW w:w="2981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1EC06538" w14:textId="77777777" w:rsidR="00D329BF" w:rsidRPr="00D329BF" w:rsidRDefault="00D329BF" w:rsidP="00D329BF">
            <w:pPr>
              <w:pStyle w:val="TableParagraph"/>
              <w:spacing w:before="54"/>
              <w:ind w:right="14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D329B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                  </w:t>
            </w:r>
            <w:r w:rsidRPr="00D329BF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Female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6" w:space="0" w:color="000000"/>
            </w:tcBorders>
          </w:tcPr>
          <w:p w14:paraId="55F7CAB1" w14:textId="77777777" w:rsidR="00D329BF" w:rsidRPr="00D329BF" w:rsidRDefault="00D329BF" w:rsidP="00D329BF">
            <w:pPr>
              <w:pStyle w:val="TableParagraph"/>
              <w:spacing w:before="54"/>
              <w:ind w:right="136"/>
              <w:jc w:val="right"/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</w:pPr>
          </w:p>
        </w:tc>
      </w:tr>
      <w:tr w:rsidR="00D329BF" w:rsidRPr="00FB38AA" w14:paraId="370688CF" w14:textId="77777777" w:rsidTr="00D329BF">
        <w:trPr>
          <w:trHeight w:val="340"/>
        </w:trPr>
        <w:tc>
          <w:tcPr>
            <w:tcW w:w="2400" w:type="dxa"/>
            <w:tcBorders>
              <w:top w:val="single" w:sz="8" w:space="0" w:color="000000"/>
              <w:bottom w:val="single" w:sz="6" w:space="0" w:color="000000"/>
            </w:tcBorders>
          </w:tcPr>
          <w:p w14:paraId="78329B05" w14:textId="77777777" w:rsidR="00D329BF" w:rsidRPr="00FB38AA" w:rsidRDefault="00D329BF" w:rsidP="00D329BF">
            <w:pPr>
              <w:pStyle w:val="TableParagraph"/>
              <w:spacing w:before="54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Variable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6" w:space="0" w:color="000000"/>
            </w:tcBorders>
          </w:tcPr>
          <w:p w14:paraId="48720CC5" w14:textId="77777777" w:rsidR="00D329BF" w:rsidRPr="00FB38AA" w:rsidRDefault="00D329BF" w:rsidP="00D329BF">
            <w:pPr>
              <w:pStyle w:val="TableParagraph"/>
              <w:spacing w:before="54"/>
              <w:ind w:right="14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Mean 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6" w:space="0" w:color="000000"/>
            </w:tcBorders>
          </w:tcPr>
          <w:p w14:paraId="5A60C871" w14:textId="77777777" w:rsidR="00D329BF" w:rsidRPr="00FB38AA" w:rsidRDefault="00D329BF" w:rsidP="00D329BF">
            <w:pPr>
              <w:pStyle w:val="TableParagraph"/>
              <w:spacing w:before="54"/>
              <w:ind w:right="1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          SD 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6" w:space="0" w:color="000000"/>
            </w:tcBorders>
          </w:tcPr>
          <w:p w14:paraId="4DF67FF3" w14:textId="77777777" w:rsidR="00D329BF" w:rsidRPr="00FB38AA" w:rsidRDefault="00D329BF" w:rsidP="00D329BF">
            <w:pPr>
              <w:pStyle w:val="TableParagraph"/>
              <w:spacing w:before="54"/>
              <w:ind w:right="14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Mean 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6" w:space="0" w:color="000000"/>
            </w:tcBorders>
          </w:tcPr>
          <w:p w14:paraId="04977282" w14:textId="77777777" w:rsidR="00D329BF" w:rsidRPr="00FB38AA" w:rsidRDefault="00D329BF" w:rsidP="00D329BF">
            <w:pPr>
              <w:pStyle w:val="TableParagraph"/>
              <w:spacing w:before="54"/>
              <w:ind w:right="1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              SD 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6" w:space="0" w:color="000000"/>
            </w:tcBorders>
          </w:tcPr>
          <w:p w14:paraId="4110A7EA" w14:textId="77777777" w:rsidR="00D329BF" w:rsidRPr="00FB38AA" w:rsidRDefault="00D329BF" w:rsidP="00D329BF">
            <w:pPr>
              <w:pStyle w:val="TableParagraph"/>
              <w:spacing w:before="54"/>
              <w:ind w:right="136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P-value</w:t>
            </w:r>
          </w:p>
        </w:tc>
      </w:tr>
      <w:tr w:rsidR="00D329BF" w:rsidRPr="00FB38AA" w14:paraId="7CD75079" w14:textId="77777777" w:rsidTr="00D329BF">
        <w:trPr>
          <w:trHeight w:val="340"/>
        </w:trPr>
        <w:tc>
          <w:tcPr>
            <w:tcW w:w="2400" w:type="dxa"/>
            <w:tcBorders>
              <w:top w:val="single" w:sz="6" w:space="0" w:color="000000"/>
            </w:tcBorders>
          </w:tcPr>
          <w:p w14:paraId="10BB4E03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  <w:r w:rsidRPr="00FB38AA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6" w:space="0" w:color="000000"/>
            </w:tcBorders>
          </w:tcPr>
          <w:p w14:paraId="7CAC7046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9.59</w:t>
            </w:r>
          </w:p>
        </w:tc>
        <w:tc>
          <w:tcPr>
            <w:tcW w:w="1153" w:type="dxa"/>
            <w:tcBorders>
              <w:top w:val="single" w:sz="6" w:space="0" w:color="000000"/>
            </w:tcBorders>
          </w:tcPr>
          <w:p w14:paraId="7E5C2D8E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31</w:t>
            </w:r>
          </w:p>
        </w:tc>
        <w:tc>
          <w:tcPr>
            <w:tcW w:w="1652" w:type="dxa"/>
            <w:tcBorders>
              <w:top w:val="single" w:sz="6" w:space="0" w:color="000000"/>
            </w:tcBorders>
          </w:tcPr>
          <w:p w14:paraId="314C91A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0.22</w:t>
            </w:r>
          </w:p>
        </w:tc>
        <w:tc>
          <w:tcPr>
            <w:tcW w:w="1329" w:type="dxa"/>
            <w:tcBorders>
              <w:top w:val="single" w:sz="6" w:space="0" w:color="000000"/>
            </w:tcBorders>
          </w:tcPr>
          <w:p w14:paraId="617C9140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58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 w14:paraId="02DD3F70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3</w:t>
            </w:r>
          </w:p>
        </w:tc>
      </w:tr>
      <w:tr w:rsidR="00D329BF" w:rsidRPr="00FB38AA" w14:paraId="75D55DA9" w14:textId="77777777" w:rsidTr="00D329BF">
        <w:trPr>
          <w:trHeight w:val="340"/>
        </w:trPr>
        <w:tc>
          <w:tcPr>
            <w:tcW w:w="2400" w:type="dxa"/>
          </w:tcPr>
          <w:p w14:paraId="6B373947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  <w:r w:rsidRPr="00FB38AA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77" w:type="dxa"/>
          </w:tcPr>
          <w:p w14:paraId="409D4B35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4"/>
                <w:w w:val="105"/>
                <w:sz w:val="20"/>
                <w:szCs w:val="20"/>
              </w:rPr>
              <w:t>56.11</w:t>
            </w:r>
          </w:p>
        </w:tc>
        <w:tc>
          <w:tcPr>
            <w:tcW w:w="1153" w:type="dxa"/>
          </w:tcPr>
          <w:p w14:paraId="6D5B182D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.42</w:t>
            </w:r>
          </w:p>
        </w:tc>
        <w:tc>
          <w:tcPr>
            <w:tcW w:w="1652" w:type="dxa"/>
          </w:tcPr>
          <w:p w14:paraId="5ABB7413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6.19</w:t>
            </w:r>
          </w:p>
        </w:tc>
        <w:tc>
          <w:tcPr>
            <w:tcW w:w="1329" w:type="dxa"/>
          </w:tcPr>
          <w:p w14:paraId="6460F529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.63</w:t>
            </w:r>
          </w:p>
        </w:tc>
        <w:tc>
          <w:tcPr>
            <w:tcW w:w="1103" w:type="dxa"/>
          </w:tcPr>
          <w:p w14:paraId="76AA1430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33</w:t>
            </w:r>
          </w:p>
        </w:tc>
      </w:tr>
      <w:tr w:rsidR="00D329BF" w:rsidRPr="00FB38AA" w14:paraId="69A34B86" w14:textId="77777777" w:rsidTr="00D329BF">
        <w:trPr>
          <w:trHeight w:val="340"/>
        </w:trPr>
        <w:tc>
          <w:tcPr>
            <w:tcW w:w="2400" w:type="dxa"/>
          </w:tcPr>
          <w:p w14:paraId="15770FB6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  <w:r w:rsidRPr="00FB38AA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477" w:type="dxa"/>
          </w:tcPr>
          <w:p w14:paraId="13A28193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4.04</w:t>
            </w:r>
          </w:p>
        </w:tc>
        <w:tc>
          <w:tcPr>
            <w:tcW w:w="1153" w:type="dxa"/>
          </w:tcPr>
          <w:p w14:paraId="5C51B0AE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0.71</w:t>
            </w:r>
          </w:p>
        </w:tc>
        <w:tc>
          <w:tcPr>
            <w:tcW w:w="1652" w:type="dxa"/>
          </w:tcPr>
          <w:p w14:paraId="44F3D99A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2.69</w:t>
            </w:r>
          </w:p>
        </w:tc>
        <w:tc>
          <w:tcPr>
            <w:tcW w:w="1329" w:type="dxa"/>
          </w:tcPr>
          <w:p w14:paraId="59EFD358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04</w:t>
            </w:r>
          </w:p>
        </w:tc>
        <w:tc>
          <w:tcPr>
            <w:tcW w:w="1103" w:type="dxa"/>
          </w:tcPr>
          <w:p w14:paraId="608BAE1C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.</w:t>
            </w: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0</w:t>
            </w:r>
          </w:p>
        </w:tc>
      </w:tr>
      <w:tr w:rsidR="00D329BF" w:rsidRPr="00FB38AA" w14:paraId="1EFA4DE3" w14:textId="77777777" w:rsidTr="00D329BF">
        <w:trPr>
          <w:trHeight w:val="340"/>
        </w:trPr>
        <w:tc>
          <w:tcPr>
            <w:tcW w:w="2400" w:type="dxa"/>
          </w:tcPr>
          <w:p w14:paraId="38954E57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Externalizing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77" w:type="dxa"/>
          </w:tcPr>
          <w:p w14:paraId="52EB2058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0.14</w:t>
            </w:r>
          </w:p>
        </w:tc>
        <w:tc>
          <w:tcPr>
            <w:tcW w:w="1153" w:type="dxa"/>
          </w:tcPr>
          <w:p w14:paraId="2144A76A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41</w:t>
            </w:r>
          </w:p>
        </w:tc>
        <w:tc>
          <w:tcPr>
            <w:tcW w:w="1652" w:type="dxa"/>
          </w:tcPr>
          <w:p w14:paraId="61D74002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8.56</w:t>
            </w:r>
          </w:p>
        </w:tc>
        <w:tc>
          <w:tcPr>
            <w:tcW w:w="1329" w:type="dxa"/>
          </w:tcPr>
          <w:p w14:paraId="19BF76E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30</w:t>
            </w:r>
          </w:p>
        </w:tc>
        <w:tc>
          <w:tcPr>
            <w:tcW w:w="1103" w:type="dxa"/>
          </w:tcPr>
          <w:p w14:paraId="61413E2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.</w:t>
            </w: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0</w:t>
            </w:r>
          </w:p>
        </w:tc>
      </w:tr>
      <w:tr w:rsidR="00D329BF" w:rsidRPr="00FB38AA" w14:paraId="7AE70B01" w14:textId="77777777" w:rsidTr="00D329BF">
        <w:trPr>
          <w:trHeight w:val="340"/>
        </w:trPr>
        <w:tc>
          <w:tcPr>
            <w:tcW w:w="2400" w:type="dxa"/>
          </w:tcPr>
          <w:p w14:paraId="038AD0A4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Externalizing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77" w:type="dxa"/>
          </w:tcPr>
          <w:p w14:paraId="7F72C884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4.56</w:t>
            </w:r>
          </w:p>
        </w:tc>
        <w:tc>
          <w:tcPr>
            <w:tcW w:w="1153" w:type="dxa"/>
          </w:tcPr>
          <w:p w14:paraId="71835ED8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.74</w:t>
            </w:r>
          </w:p>
        </w:tc>
        <w:tc>
          <w:tcPr>
            <w:tcW w:w="1652" w:type="dxa"/>
          </w:tcPr>
          <w:p w14:paraId="57DA7E14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2.64</w:t>
            </w:r>
          </w:p>
        </w:tc>
        <w:tc>
          <w:tcPr>
            <w:tcW w:w="1329" w:type="dxa"/>
          </w:tcPr>
          <w:p w14:paraId="7423979C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.37</w:t>
            </w:r>
          </w:p>
        </w:tc>
        <w:tc>
          <w:tcPr>
            <w:tcW w:w="1103" w:type="dxa"/>
          </w:tcPr>
          <w:p w14:paraId="147C2D6A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.</w:t>
            </w: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0</w:t>
            </w:r>
          </w:p>
        </w:tc>
      </w:tr>
      <w:tr w:rsidR="00D329BF" w:rsidRPr="00FB38AA" w14:paraId="35882D65" w14:textId="77777777" w:rsidTr="00D329BF">
        <w:trPr>
          <w:trHeight w:val="340"/>
        </w:trPr>
        <w:tc>
          <w:tcPr>
            <w:tcW w:w="2400" w:type="dxa"/>
          </w:tcPr>
          <w:p w14:paraId="0C9E1ADB" w14:textId="77777777" w:rsidR="00D329BF" w:rsidRPr="00FB38AA" w:rsidRDefault="00D329BF" w:rsidP="00D329BF">
            <w:pPr>
              <w:pStyle w:val="TableParagraph"/>
              <w:spacing w:before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 xml:space="preserve">   Externalizing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477" w:type="dxa"/>
          </w:tcPr>
          <w:p w14:paraId="2878EFD8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9.56</w:t>
            </w:r>
          </w:p>
        </w:tc>
        <w:tc>
          <w:tcPr>
            <w:tcW w:w="1153" w:type="dxa"/>
          </w:tcPr>
          <w:p w14:paraId="4295F25B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86</w:t>
            </w:r>
          </w:p>
        </w:tc>
        <w:tc>
          <w:tcPr>
            <w:tcW w:w="1652" w:type="dxa"/>
          </w:tcPr>
          <w:p w14:paraId="0D7F7271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9.50</w:t>
            </w:r>
          </w:p>
        </w:tc>
        <w:tc>
          <w:tcPr>
            <w:tcW w:w="1329" w:type="dxa"/>
          </w:tcPr>
          <w:p w14:paraId="6D56034F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55</w:t>
            </w:r>
          </w:p>
        </w:tc>
        <w:tc>
          <w:tcPr>
            <w:tcW w:w="1103" w:type="dxa"/>
          </w:tcPr>
          <w:p w14:paraId="17C9D8A0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3</w:t>
            </w:r>
          </w:p>
        </w:tc>
      </w:tr>
      <w:tr w:rsidR="00D329BF" w:rsidRPr="00FB38AA" w14:paraId="3714091E" w14:textId="77777777" w:rsidTr="00D329BF">
        <w:trPr>
          <w:trHeight w:val="340"/>
        </w:trPr>
        <w:tc>
          <w:tcPr>
            <w:tcW w:w="2400" w:type="dxa"/>
          </w:tcPr>
          <w:p w14:paraId="4442492B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w w:val="110"/>
                <w:sz w:val="20"/>
                <w:szCs w:val="20"/>
              </w:rPr>
              <w:t>Language skills</w:t>
            </w:r>
            <w:r w:rsidRPr="00FB38AA">
              <w:rPr>
                <w:rFonts w:ascii="Times New Roman" w:hAnsi="Times New Roman" w:cs="Times New Roman"/>
                <w:spacing w:val="1"/>
                <w:w w:val="110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w w:val="110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2"/>
                <w:w w:val="110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>1</w:t>
            </w:r>
          </w:p>
        </w:tc>
        <w:tc>
          <w:tcPr>
            <w:tcW w:w="1477" w:type="dxa"/>
          </w:tcPr>
          <w:p w14:paraId="3DFDC96B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3.24</w:t>
            </w:r>
          </w:p>
        </w:tc>
        <w:tc>
          <w:tcPr>
            <w:tcW w:w="1153" w:type="dxa"/>
          </w:tcPr>
          <w:p w14:paraId="4C24DCB2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30</w:t>
            </w:r>
          </w:p>
        </w:tc>
        <w:tc>
          <w:tcPr>
            <w:tcW w:w="1652" w:type="dxa"/>
          </w:tcPr>
          <w:p w14:paraId="3D3375CD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4.31</w:t>
            </w:r>
          </w:p>
        </w:tc>
        <w:tc>
          <w:tcPr>
            <w:tcW w:w="1329" w:type="dxa"/>
          </w:tcPr>
          <w:p w14:paraId="7A3B0AD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26</w:t>
            </w:r>
          </w:p>
        </w:tc>
        <w:tc>
          <w:tcPr>
            <w:tcW w:w="1103" w:type="dxa"/>
          </w:tcPr>
          <w:p w14:paraId="461BE459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1</w:t>
            </w:r>
          </w:p>
        </w:tc>
      </w:tr>
      <w:tr w:rsidR="00D329BF" w:rsidRPr="00FB38AA" w14:paraId="07E8ADF2" w14:textId="77777777" w:rsidTr="00D329BF">
        <w:trPr>
          <w:trHeight w:val="340"/>
        </w:trPr>
        <w:tc>
          <w:tcPr>
            <w:tcW w:w="2400" w:type="dxa"/>
          </w:tcPr>
          <w:p w14:paraId="16AE9520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w w:val="110"/>
                <w:sz w:val="20"/>
                <w:szCs w:val="20"/>
              </w:rPr>
              <w:t>Language skills</w:t>
            </w:r>
            <w:r w:rsidRPr="00FB38AA">
              <w:rPr>
                <w:rFonts w:ascii="Times New Roman" w:hAnsi="Times New Roman" w:cs="Times New Roman"/>
                <w:spacing w:val="31"/>
                <w:w w:val="105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w w:val="105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32"/>
                <w:w w:val="105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2</w:t>
            </w:r>
          </w:p>
        </w:tc>
        <w:tc>
          <w:tcPr>
            <w:tcW w:w="1477" w:type="dxa"/>
          </w:tcPr>
          <w:p w14:paraId="429B9C34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4.42</w:t>
            </w:r>
          </w:p>
        </w:tc>
        <w:tc>
          <w:tcPr>
            <w:tcW w:w="1153" w:type="dxa"/>
          </w:tcPr>
          <w:p w14:paraId="66C45DD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9.12</w:t>
            </w:r>
          </w:p>
        </w:tc>
        <w:tc>
          <w:tcPr>
            <w:tcW w:w="1652" w:type="dxa"/>
          </w:tcPr>
          <w:p w14:paraId="1650F0FA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6.81</w:t>
            </w:r>
          </w:p>
        </w:tc>
        <w:tc>
          <w:tcPr>
            <w:tcW w:w="1329" w:type="dxa"/>
          </w:tcPr>
          <w:p w14:paraId="3A396191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9.02</w:t>
            </w:r>
          </w:p>
        </w:tc>
        <w:tc>
          <w:tcPr>
            <w:tcW w:w="1103" w:type="dxa"/>
          </w:tcPr>
          <w:p w14:paraId="4660BABD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.</w:t>
            </w: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Pr="00FB38AA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00</w:t>
            </w:r>
          </w:p>
        </w:tc>
      </w:tr>
      <w:tr w:rsidR="00D329BF" w:rsidRPr="00FB38AA" w14:paraId="464905E6" w14:textId="77777777" w:rsidTr="00D329BF">
        <w:trPr>
          <w:trHeight w:val="340"/>
        </w:trPr>
        <w:tc>
          <w:tcPr>
            <w:tcW w:w="2400" w:type="dxa"/>
            <w:tcBorders>
              <w:bottom w:val="single" w:sz="8" w:space="0" w:color="000000"/>
            </w:tcBorders>
          </w:tcPr>
          <w:p w14:paraId="0465C2C2" w14:textId="77777777" w:rsidR="00D329BF" w:rsidRPr="00FB38AA" w:rsidRDefault="00D329BF" w:rsidP="00D329BF">
            <w:pPr>
              <w:pStyle w:val="TableParagraph"/>
              <w:spacing w:before="0" w:line="276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w w:val="110"/>
                <w:sz w:val="20"/>
                <w:szCs w:val="20"/>
              </w:rPr>
              <w:t>Language skills</w:t>
            </w:r>
            <w:r w:rsidRPr="00FB38AA">
              <w:rPr>
                <w:rFonts w:ascii="Times New Roman" w:hAnsi="Times New Roman" w:cs="Times New Roman"/>
                <w:spacing w:val="31"/>
                <w:w w:val="105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w w:val="105"/>
                <w:sz w:val="20"/>
                <w:szCs w:val="20"/>
              </w:rPr>
              <w:t>wave</w:t>
            </w:r>
            <w:r w:rsidRPr="00FB38AA">
              <w:rPr>
                <w:rFonts w:ascii="Times New Roman" w:hAnsi="Times New Roman" w:cs="Times New Roman"/>
                <w:spacing w:val="32"/>
                <w:w w:val="105"/>
                <w:sz w:val="20"/>
                <w:szCs w:val="20"/>
              </w:rPr>
              <w:t xml:space="preserve"> </w:t>
            </w:r>
            <w:r w:rsidRPr="00FB38AA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</w:tcPr>
          <w:p w14:paraId="4EED3589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7.65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</w:tcPr>
          <w:p w14:paraId="7D2BB749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30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</w:tcPr>
          <w:p w14:paraId="112368A7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16.41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</w:tcPr>
          <w:p w14:paraId="16728F2F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.80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 w14:paraId="43EBC09C" w14:textId="77777777" w:rsidR="00D329BF" w:rsidRPr="00FB38AA" w:rsidRDefault="00D329BF" w:rsidP="00D329BF">
            <w:pPr>
              <w:pStyle w:val="TableParagraph"/>
              <w:spacing w:before="0" w:line="276" w:lineRule="auto"/>
              <w:ind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38A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4</w:t>
            </w:r>
          </w:p>
        </w:tc>
      </w:tr>
    </w:tbl>
    <w:p w14:paraId="0DEF447D" w14:textId="0BC61818" w:rsidR="006B6DA2" w:rsidRPr="00D329BF" w:rsidRDefault="006B6DA2" w:rsidP="00FB38AA">
      <w:pPr>
        <w:adjustRightInd w:val="0"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329BF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Gender c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omparison of internali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ing, externali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 xml:space="preserve">ing, and 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language skills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 xml:space="preserve"> across three wave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p w14:paraId="10490119" w14:textId="60EE1C45" w:rsidR="00562D3D" w:rsidRPr="00D329BF" w:rsidRDefault="00562D3D" w:rsidP="00562D3D">
      <w:pPr>
        <w:rPr>
          <w:rFonts w:ascii="Times New Roman" w:hAnsi="Times New Roman" w:cs="Times New Roman"/>
          <w:sz w:val="18"/>
          <w:szCs w:val="18"/>
        </w:rPr>
      </w:pPr>
      <w:r w:rsidRPr="00D329BF">
        <w:rPr>
          <w:rFonts w:ascii="Times New Roman" w:hAnsi="Times New Roman" w:cs="Times New Roman"/>
          <w:i/>
          <w:iCs/>
          <w:sz w:val="18"/>
          <w:szCs w:val="18"/>
        </w:rPr>
        <w:t xml:space="preserve">Note   </w:t>
      </w:r>
      <w:r w:rsidRPr="00D329BF">
        <w:rPr>
          <w:rFonts w:ascii="Times New Roman" w:hAnsi="Times New Roman" w:cs="Times New Roman"/>
          <w:sz w:val="18"/>
          <w:szCs w:val="18"/>
        </w:rPr>
        <w:t xml:space="preserve">Internalizing = Internalizing </w:t>
      </w:r>
      <w:proofErr w:type="spellStart"/>
      <w:r w:rsidRPr="00D329BF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D329BF">
        <w:rPr>
          <w:rFonts w:ascii="Times New Roman" w:hAnsi="Times New Roman" w:cs="Times New Roman"/>
          <w:sz w:val="18"/>
          <w:szCs w:val="18"/>
        </w:rPr>
        <w:t xml:space="preserve">; Externalizing = Externalizing </w:t>
      </w:r>
      <w:proofErr w:type="spellStart"/>
      <w:r w:rsidRPr="00D329BF">
        <w:rPr>
          <w:rFonts w:ascii="Times New Roman" w:hAnsi="Times New Roman" w:cs="Times New Roman"/>
          <w:sz w:val="18"/>
          <w:szCs w:val="18"/>
        </w:rPr>
        <w:t>Behaviour</w:t>
      </w:r>
      <w:proofErr w:type="spellEnd"/>
    </w:p>
    <w:p w14:paraId="79C16811" w14:textId="0B882BF8" w:rsidR="00FB38AA" w:rsidRPr="00D329BF" w:rsidRDefault="00FB38AA" w:rsidP="00FB38AA">
      <w:pPr>
        <w:adjustRightInd w:val="0"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2F1064F" w14:textId="77777777" w:rsidR="00FB38AA" w:rsidRPr="00D329BF" w:rsidRDefault="00FB38AA">
      <w:pPr>
        <w:rPr>
          <w:sz w:val="18"/>
          <w:szCs w:val="18"/>
        </w:rPr>
      </w:pPr>
    </w:p>
    <w:p w14:paraId="34E6A8D7" w14:textId="379DD3D6" w:rsidR="00562D3D" w:rsidRPr="00D329BF" w:rsidRDefault="00D329BF" w:rsidP="00562D3D">
      <w:pPr>
        <w:spacing w:before="137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w w:val="105"/>
          <w:sz w:val="24"/>
        </w:rPr>
        <w:t xml:space="preserve">   </w:t>
      </w:r>
      <w:r w:rsidR="00562D3D" w:rsidRPr="00D329BF">
        <w:rPr>
          <w:rFonts w:ascii="Times New Roman" w:hAnsi="Times New Roman" w:cs="Times New Roman"/>
          <w:b/>
          <w:w w:val="105"/>
          <w:sz w:val="24"/>
        </w:rPr>
        <w:t>Supplementary</w:t>
      </w:r>
      <w:r w:rsidR="00562D3D"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="00562D3D"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="00562D3D"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 w:rsidR="00562D3D" w:rsidRPr="00D329BF">
        <w:rPr>
          <w:rFonts w:ascii="Times New Roman" w:hAnsi="Times New Roman" w:cs="Times New Roman"/>
          <w:b/>
          <w:spacing w:val="-12"/>
          <w:w w:val="105"/>
          <w:sz w:val="24"/>
        </w:rPr>
        <w:t>4</w:t>
      </w:r>
    </w:p>
    <w:p w14:paraId="548DBDE3" w14:textId="77777777" w:rsidR="006B6DA2" w:rsidRDefault="006B6DA2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430"/>
        <w:tblW w:w="10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62D3D" w:rsidRPr="009F6D5C" w14:paraId="73E29A4B" w14:textId="77777777" w:rsidTr="0052745C">
        <w:trPr>
          <w:trHeight w:val="283"/>
        </w:trPr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543FFAAB" w14:textId="77777777" w:rsidR="00562D3D" w:rsidRPr="009F6D5C" w:rsidRDefault="00562D3D" w:rsidP="0052745C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358050C2" w14:textId="77777777" w:rsidR="00562D3D" w:rsidRPr="009F6D5C" w:rsidRDefault="00562D3D" w:rsidP="0052745C">
            <w:pPr>
              <w:pStyle w:val="TableParagraph"/>
              <w:spacing w:before="34"/>
              <w:ind w:left="8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b/>
                <w:bCs/>
                <w:spacing w:val="1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w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16A6E5C4" w14:textId="77777777" w:rsidR="00562D3D" w:rsidRPr="009F6D5C" w:rsidRDefault="00562D3D" w:rsidP="0052745C">
            <w:pPr>
              <w:pStyle w:val="TableParagraph"/>
              <w:spacing w:before="34"/>
              <w:ind w:left="8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b/>
                <w:bCs/>
                <w:spacing w:val="2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w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1BC94807" w14:textId="77777777" w:rsidR="00562D3D" w:rsidRPr="009F6D5C" w:rsidRDefault="00562D3D" w:rsidP="0052745C">
            <w:pPr>
              <w:pStyle w:val="TableParagraph"/>
              <w:spacing w:before="34"/>
              <w:ind w:left="8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15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b/>
                <w:bCs/>
                <w:spacing w:val="-3"/>
                <w:w w:val="11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15"/>
                <w:sz w:val="18"/>
                <w:szCs w:val="18"/>
              </w:rPr>
              <w:t>w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13DCF463" w14:textId="77777777" w:rsidR="00562D3D" w:rsidRPr="009F6D5C" w:rsidRDefault="00562D3D" w:rsidP="0052745C">
            <w:pPr>
              <w:pStyle w:val="TableParagraph"/>
              <w:spacing w:before="34"/>
              <w:ind w:left="8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2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1E982427" w14:textId="77777777" w:rsidR="00562D3D" w:rsidRPr="009F6D5C" w:rsidRDefault="00562D3D" w:rsidP="0052745C">
            <w:pPr>
              <w:pStyle w:val="TableParagraph"/>
              <w:spacing w:before="34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b/>
                <w:bCs/>
                <w:spacing w:val="7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2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4DAFA9C2" w14:textId="77777777" w:rsidR="00562D3D" w:rsidRPr="009F6D5C" w:rsidRDefault="00562D3D" w:rsidP="0052745C">
            <w:pPr>
              <w:pStyle w:val="TableParagraph"/>
              <w:spacing w:before="34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b/>
                <w:bCs/>
                <w:spacing w:val="19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2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67105D27" w14:textId="77777777" w:rsidR="00562D3D" w:rsidRPr="009F6D5C" w:rsidRDefault="00562D3D" w:rsidP="0052745C">
            <w:pPr>
              <w:pStyle w:val="TableParagraph"/>
              <w:spacing w:before="34"/>
              <w:ind w:left="8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3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79D28DA9" w14:textId="77777777" w:rsidR="00562D3D" w:rsidRPr="009F6D5C" w:rsidRDefault="00562D3D" w:rsidP="0052745C">
            <w:pPr>
              <w:pStyle w:val="TableParagraph"/>
              <w:spacing w:before="34"/>
              <w:ind w:left="8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b/>
                <w:bCs/>
                <w:spacing w:val="7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3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1D918D33" w14:textId="77777777" w:rsidR="00562D3D" w:rsidRPr="009F6D5C" w:rsidRDefault="00562D3D" w:rsidP="0052745C">
            <w:pPr>
              <w:pStyle w:val="TableParagraph"/>
              <w:spacing w:before="34"/>
              <w:ind w:left="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b/>
                <w:bCs/>
                <w:spacing w:val="5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w3</w:t>
            </w:r>
          </w:p>
        </w:tc>
      </w:tr>
      <w:tr w:rsidR="00562D3D" w:rsidRPr="009F6D5C" w14:paraId="1AF12ED7" w14:textId="77777777" w:rsidTr="0052745C">
        <w:trPr>
          <w:trHeight w:val="283"/>
        </w:trPr>
        <w:tc>
          <w:tcPr>
            <w:tcW w:w="1020" w:type="dxa"/>
            <w:tcBorders>
              <w:top w:val="single" w:sz="4" w:space="0" w:color="000000"/>
            </w:tcBorders>
          </w:tcPr>
          <w:p w14:paraId="574614FF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w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6A06E1A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3ACB1C3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32C6945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69CF5754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256147F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B5D23F4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F391CFC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D19C51D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0ABD402" w14:textId="77777777" w:rsidR="00562D3D" w:rsidRPr="009F6D5C" w:rsidRDefault="00562D3D" w:rsidP="0052745C">
            <w:pPr>
              <w:pStyle w:val="TableParagraph"/>
              <w:spacing w:before="34" w:line="135" w:lineRule="exact"/>
              <w:ind w:left="81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43FD0864" w14:textId="77777777" w:rsidTr="0052745C">
        <w:trPr>
          <w:trHeight w:val="283"/>
        </w:trPr>
        <w:tc>
          <w:tcPr>
            <w:tcW w:w="1020" w:type="dxa"/>
          </w:tcPr>
          <w:p w14:paraId="319EA6FA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w1</w:t>
            </w:r>
          </w:p>
        </w:tc>
        <w:tc>
          <w:tcPr>
            <w:tcW w:w="1020" w:type="dxa"/>
          </w:tcPr>
          <w:p w14:paraId="2E78997E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58***</w:t>
            </w:r>
          </w:p>
        </w:tc>
        <w:tc>
          <w:tcPr>
            <w:tcW w:w="1020" w:type="dxa"/>
          </w:tcPr>
          <w:p w14:paraId="63A533FD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53C85A1C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4835BEE9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50E9C936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33D8EAEB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23B90C18" w14:textId="77777777" w:rsidR="00562D3D" w:rsidRPr="009F6D5C" w:rsidRDefault="00562D3D" w:rsidP="0052745C">
            <w:pPr>
              <w:pStyle w:val="TableParagraph"/>
              <w:spacing w:line="135" w:lineRule="exact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0D11BC94" w14:textId="77777777" w:rsidR="00562D3D" w:rsidRPr="009F6D5C" w:rsidRDefault="00562D3D" w:rsidP="0052745C">
            <w:pPr>
              <w:pStyle w:val="TableParagraph"/>
              <w:spacing w:line="135" w:lineRule="exact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7C7C34A8" w14:textId="77777777" w:rsidR="00562D3D" w:rsidRPr="009F6D5C" w:rsidRDefault="00562D3D" w:rsidP="0052745C">
            <w:pPr>
              <w:pStyle w:val="TableParagraph"/>
              <w:spacing w:line="135" w:lineRule="exact"/>
              <w:ind w:left="81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070C6298" w14:textId="77777777" w:rsidTr="0052745C">
        <w:trPr>
          <w:trHeight w:val="283"/>
        </w:trPr>
        <w:tc>
          <w:tcPr>
            <w:tcW w:w="1020" w:type="dxa"/>
          </w:tcPr>
          <w:p w14:paraId="5D37CBCD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15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spacing w:val="-3"/>
                <w:w w:val="11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15"/>
                <w:sz w:val="18"/>
                <w:szCs w:val="18"/>
              </w:rPr>
              <w:t>w1</w:t>
            </w:r>
          </w:p>
        </w:tc>
        <w:tc>
          <w:tcPr>
            <w:tcW w:w="1020" w:type="dxa"/>
          </w:tcPr>
          <w:p w14:paraId="409271C2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4***</w:t>
            </w:r>
          </w:p>
        </w:tc>
        <w:tc>
          <w:tcPr>
            <w:tcW w:w="1020" w:type="dxa"/>
          </w:tcPr>
          <w:p w14:paraId="4D22E3BC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4***</w:t>
            </w:r>
          </w:p>
        </w:tc>
        <w:tc>
          <w:tcPr>
            <w:tcW w:w="1020" w:type="dxa"/>
          </w:tcPr>
          <w:p w14:paraId="4E878F58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4192F9F6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3E8C27C9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21DF268F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08D6FBF1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3A8C04AC" w14:textId="77777777" w:rsidR="00562D3D" w:rsidRPr="009F6D5C" w:rsidRDefault="00562D3D" w:rsidP="0052745C">
            <w:pPr>
              <w:pStyle w:val="TableParagraph"/>
              <w:spacing w:line="135" w:lineRule="exact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289C1633" w14:textId="77777777" w:rsidR="00562D3D" w:rsidRPr="009F6D5C" w:rsidRDefault="00562D3D" w:rsidP="0052745C">
            <w:pPr>
              <w:pStyle w:val="TableParagraph"/>
              <w:spacing w:line="135" w:lineRule="exact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4CCF4893" w14:textId="77777777" w:rsidTr="0052745C">
        <w:trPr>
          <w:trHeight w:val="283"/>
        </w:trPr>
        <w:tc>
          <w:tcPr>
            <w:tcW w:w="1020" w:type="dxa"/>
          </w:tcPr>
          <w:p w14:paraId="012F2050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spacing w:val="5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w2</w:t>
            </w:r>
          </w:p>
        </w:tc>
        <w:tc>
          <w:tcPr>
            <w:tcW w:w="1020" w:type="dxa"/>
          </w:tcPr>
          <w:p w14:paraId="07F74E4B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33***</w:t>
            </w:r>
          </w:p>
        </w:tc>
        <w:tc>
          <w:tcPr>
            <w:tcW w:w="1020" w:type="dxa"/>
          </w:tcPr>
          <w:p w14:paraId="358353B0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5***</w:t>
            </w:r>
          </w:p>
        </w:tc>
        <w:tc>
          <w:tcPr>
            <w:tcW w:w="1020" w:type="dxa"/>
          </w:tcPr>
          <w:p w14:paraId="0A2E4E03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1***</w:t>
            </w:r>
          </w:p>
        </w:tc>
        <w:tc>
          <w:tcPr>
            <w:tcW w:w="1020" w:type="dxa"/>
          </w:tcPr>
          <w:p w14:paraId="2D737466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41454672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19AC51A4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02C4CC56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52DFA4DB" w14:textId="77777777" w:rsidR="00562D3D" w:rsidRPr="009F6D5C" w:rsidRDefault="00562D3D" w:rsidP="0052745C">
            <w:pPr>
              <w:pStyle w:val="TableParagraph"/>
              <w:spacing w:line="135" w:lineRule="exact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68C44671" w14:textId="77777777" w:rsidR="00562D3D" w:rsidRPr="009F6D5C" w:rsidRDefault="00562D3D" w:rsidP="0052745C">
            <w:pPr>
              <w:pStyle w:val="TableParagraph"/>
              <w:spacing w:line="135" w:lineRule="exact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25DC652E" w14:textId="77777777" w:rsidTr="0052745C">
        <w:trPr>
          <w:trHeight w:val="283"/>
        </w:trPr>
        <w:tc>
          <w:tcPr>
            <w:tcW w:w="1020" w:type="dxa"/>
          </w:tcPr>
          <w:p w14:paraId="471FFBFB" w14:textId="77777777" w:rsidR="00562D3D" w:rsidRPr="009F6D5C" w:rsidRDefault="00562D3D" w:rsidP="0052745C">
            <w:pPr>
              <w:pStyle w:val="TableParagraph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spacing w:val="7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w2</w:t>
            </w:r>
          </w:p>
        </w:tc>
        <w:tc>
          <w:tcPr>
            <w:tcW w:w="1020" w:type="dxa"/>
          </w:tcPr>
          <w:p w14:paraId="31129816" w14:textId="77777777" w:rsidR="00562D3D" w:rsidRPr="009F6D5C" w:rsidRDefault="00562D3D" w:rsidP="0052745C">
            <w:pPr>
              <w:pStyle w:val="TableParagraph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5***</w:t>
            </w:r>
          </w:p>
        </w:tc>
        <w:tc>
          <w:tcPr>
            <w:tcW w:w="1020" w:type="dxa"/>
          </w:tcPr>
          <w:p w14:paraId="31615DE8" w14:textId="77777777" w:rsidR="00562D3D" w:rsidRPr="009F6D5C" w:rsidRDefault="00562D3D" w:rsidP="0052745C">
            <w:pPr>
              <w:pStyle w:val="TableParagraph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42***</w:t>
            </w:r>
          </w:p>
        </w:tc>
        <w:tc>
          <w:tcPr>
            <w:tcW w:w="1020" w:type="dxa"/>
          </w:tcPr>
          <w:p w14:paraId="7F5C65EB" w14:textId="77777777" w:rsidR="00562D3D" w:rsidRPr="009F6D5C" w:rsidRDefault="00562D3D" w:rsidP="0052745C">
            <w:pPr>
              <w:pStyle w:val="TableParagraph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2***</w:t>
            </w:r>
          </w:p>
        </w:tc>
        <w:tc>
          <w:tcPr>
            <w:tcW w:w="1020" w:type="dxa"/>
          </w:tcPr>
          <w:p w14:paraId="16BEE401" w14:textId="77777777" w:rsidR="00562D3D" w:rsidRPr="009F6D5C" w:rsidRDefault="00562D3D" w:rsidP="0052745C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68***</w:t>
            </w:r>
          </w:p>
        </w:tc>
        <w:tc>
          <w:tcPr>
            <w:tcW w:w="1020" w:type="dxa"/>
          </w:tcPr>
          <w:p w14:paraId="343DC8F7" w14:textId="77777777" w:rsidR="00562D3D" w:rsidRPr="009F6D5C" w:rsidRDefault="00562D3D" w:rsidP="0052745C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415373F6" w14:textId="77777777" w:rsidR="00562D3D" w:rsidRPr="009F6D5C" w:rsidRDefault="00562D3D" w:rsidP="0052745C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3994821A" w14:textId="77777777" w:rsidR="00562D3D" w:rsidRPr="009F6D5C" w:rsidRDefault="00562D3D" w:rsidP="0052745C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11500234" w14:textId="77777777" w:rsidR="00562D3D" w:rsidRPr="009F6D5C" w:rsidRDefault="00562D3D" w:rsidP="0052745C">
            <w:pPr>
              <w:pStyle w:val="TableParagraph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457147CD" w14:textId="77777777" w:rsidR="00562D3D" w:rsidRPr="009F6D5C" w:rsidRDefault="00562D3D" w:rsidP="0052745C">
            <w:pPr>
              <w:pStyle w:val="TableParagraph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65ECDA39" w14:textId="77777777" w:rsidTr="0052745C">
        <w:trPr>
          <w:trHeight w:val="283"/>
        </w:trPr>
        <w:tc>
          <w:tcPr>
            <w:tcW w:w="1020" w:type="dxa"/>
          </w:tcPr>
          <w:p w14:paraId="13226A28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spacing w:val="19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w3</w:t>
            </w:r>
          </w:p>
        </w:tc>
        <w:tc>
          <w:tcPr>
            <w:tcW w:w="1020" w:type="dxa"/>
          </w:tcPr>
          <w:p w14:paraId="2A4F4F35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1***</w:t>
            </w:r>
          </w:p>
        </w:tc>
        <w:tc>
          <w:tcPr>
            <w:tcW w:w="1020" w:type="dxa"/>
          </w:tcPr>
          <w:p w14:paraId="3F9E7374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2***</w:t>
            </w:r>
          </w:p>
        </w:tc>
        <w:tc>
          <w:tcPr>
            <w:tcW w:w="1020" w:type="dxa"/>
          </w:tcPr>
          <w:p w14:paraId="3CC002C1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42***</w:t>
            </w:r>
          </w:p>
        </w:tc>
        <w:tc>
          <w:tcPr>
            <w:tcW w:w="1020" w:type="dxa"/>
          </w:tcPr>
          <w:p w14:paraId="2D36893F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6***</w:t>
            </w:r>
          </w:p>
        </w:tc>
        <w:tc>
          <w:tcPr>
            <w:tcW w:w="1020" w:type="dxa"/>
          </w:tcPr>
          <w:p w14:paraId="203BF547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8***</w:t>
            </w:r>
          </w:p>
        </w:tc>
        <w:tc>
          <w:tcPr>
            <w:tcW w:w="1020" w:type="dxa"/>
          </w:tcPr>
          <w:p w14:paraId="373D71E5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4B473482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05B642A9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3C28024B" w14:textId="77777777" w:rsidR="00562D3D" w:rsidRPr="009F6D5C" w:rsidRDefault="00562D3D" w:rsidP="0052745C">
            <w:pPr>
              <w:pStyle w:val="TableParagraph"/>
              <w:spacing w:before="57" w:line="135" w:lineRule="exact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680B8E3C" w14:textId="77777777" w:rsidTr="0052745C">
        <w:trPr>
          <w:trHeight w:val="283"/>
        </w:trPr>
        <w:tc>
          <w:tcPr>
            <w:tcW w:w="1020" w:type="dxa"/>
          </w:tcPr>
          <w:p w14:paraId="4A7CBAE3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IB</w:t>
            </w:r>
            <w:r w:rsidRPr="009F6D5C">
              <w:rPr>
                <w:rFonts w:ascii="Times New Roman" w:hAnsi="Times New Roman" w:cs="Times New Roman"/>
                <w:spacing w:val="5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w3</w:t>
            </w:r>
          </w:p>
        </w:tc>
        <w:tc>
          <w:tcPr>
            <w:tcW w:w="1020" w:type="dxa"/>
          </w:tcPr>
          <w:p w14:paraId="2E1A6BCF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1020" w:type="dxa"/>
          </w:tcPr>
          <w:p w14:paraId="46A6B9C4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0***</w:t>
            </w:r>
          </w:p>
        </w:tc>
        <w:tc>
          <w:tcPr>
            <w:tcW w:w="1020" w:type="dxa"/>
          </w:tcPr>
          <w:p w14:paraId="05317EAE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5***</w:t>
            </w:r>
          </w:p>
        </w:tc>
        <w:tc>
          <w:tcPr>
            <w:tcW w:w="1020" w:type="dxa"/>
          </w:tcPr>
          <w:p w14:paraId="56D590F5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1020" w:type="dxa"/>
          </w:tcPr>
          <w:p w14:paraId="5A26E63D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2***</w:t>
            </w:r>
          </w:p>
        </w:tc>
        <w:tc>
          <w:tcPr>
            <w:tcW w:w="1020" w:type="dxa"/>
          </w:tcPr>
          <w:p w14:paraId="215B86D5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5**</w:t>
            </w:r>
          </w:p>
        </w:tc>
        <w:tc>
          <w:tcPr>
            <w:tcW w:w="1020" w:type="dxa"/>
          </w:tcPr>
          <w:p w14:paraId="4F505698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5816EE6B" w14:textId="77777777" w:rsidR="00562D3D" w:rsidRPr="009F6D5C" w:rsidRDefault="00562D3D" w:rsidP="0052745C">
            <w:pPr>
              <w:pStyle w:val="TableParagraph"/>
              <w:spacing w:line="135" w:lineRule="exact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  <w:tc>
          <w:tcPr>
            <w:tcW w:w="1020" w:type="dxa"/>
          </w:tcPr>
          <w:p w14:paraId="02C5599D" w14:textId="77777777" w:rsidR="00562D3D" w:rsidRPr="009F6D5C" w:rsidRDefault="00562D3D" w:rsidP="0052745C">
            <w:pPr>
              <w:pStyle w:val="TableParagraph"/>
              <w:spacing w:line="135" w:lineRule="exact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756C30B0" w14:textId="77777777" w:rsidTr="0052745C">
        <w:trPr>
          <w:trHeight w:val="283"/>
        </w:trPr>
        <w:tc>
          <w:tcPr>
            <w:tcW w:w="1020" w:type="dxa"/>
          </w:tcPr>
          <w:p w14:paraId="1E5C8877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EB</w:t>
            </w:r>
            <w:r w:rsidRPr="009F6D5C">
              <w:rPr>
                <w:rFonts w:ascii="Times New Roman" w:hAnsi="Times New Roman" w:cs="Times New Roman"/>
                <w:spacing w:val="7"/>
                <w:w w:val="105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w3</w:t>
            </w:r>
          </w:p>
        </w:tc>
        <w:tc>
          <w:tcPr>
            <w:tcW w:w="1020" w:type="dxa"/>
          </w:tcPr>
          <w:p w14:paraId="5EEC0097" w14:textId="77777777" w:rsidR="00562D3D" w:rsidRPr="009F6D5C" w:rsidRDefault="00562D3D" w:rsidP="0052745C">
            <w:pPr>
              <w:pStyle w:val="TableParagraph"/>
              <w:spacing w:line="135" w:lineRule="exact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0.18***</w:t>
            </w:r>
          </w:p>
        </w:tc>
        <w:tc>
          <w:tcPr>
            <w:tcW w:w="1020" w:type="dxa"/>
          </w:tcPr>
          <w:p w14:paraId="1EDF8603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27***</w:t>
            </w:r>
          </w:p>
        </w:tc>
        <w:tc>
          <w:tcPr>
            <w:tcW w:w="1020" w:type="dxa"/>
          </w:tcPr>
          <w:p w14:paraId="0024DCD0" w14:textId="77777777" w:rsidR="00562D3D" w:rsidRPr="009F6D5C" w:rsidRDefault="00562D3D" w:rsidP="0052745C">
            <w:pPr>
              <w:pStyle w:val="TableParagraph"/>
              <w:spacing w:line="135" w:lineRule="exact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4*</w:t>
            </w:r>
          </w:p>
        </w:tc>
        <w:tc>
          <w:tcPr>
            <w:tcW w:w="1020" w:type="dxa"/>
          </w:tcPr>
          <w:p w14:paraId="2137C220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0.19***</w:t>
            </w:r>
          </w:p>
        </w:tc>
        <w:tc>
          <w:tcPr>
            <w:tcW w:w="1020" w:type="dxa"/>
          </w:tcPr>
          <w:p w14:paraId="731EFFB1" w14:textId="77777777" w:rsidR="00562D3D" w:rsidRPr="009F6D5C" w:rsidRDefault="00562D3D" w:rsidP="0052745C">
            <w:pPr>
              <w:pStyle w:val="TableParagraph"/>
              <w:spacing w:line="135" w:lineRule="exact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30***</w:t>
            </w:r>
          </w:p>
        </w:tc>
        <w:tc>
          <w:tcPr>
            <w:tcW w:w="1020" w:type="dxa"/>
          </w:tcPr>
          <w:p w14:paraId="07442F20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6***</w:t>
            </w:r>
          </w:p>
        </w:tc>
        <w:tc>
          <w:tcPr>
            <w:tcW w:w="1020" w:type="dxa"/>
          </w:tcPr>
          <w:p w14:paraId="5DD0A1D6" w14:textId="77777777" w:rsidR="00562D3D" w:rsidRPr="009F6D5C" w:rsidRDefault="00562D3D" w:rsidP="0052745C">
            <w:pPr>
              <w:pStyle w:val="TableParagraph"/>
              <w:spacing w:line="135" w:lineRule="exact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66***</w:t>
            </w:r>
          </w:p>
        </w:tc>
        <w:tc>
          <w:tcPr>
            <w:tcW w:w="1020" w:type="dxa"/>
          </w:tcPr>
          <w:p w14:paraId="27DD65F6" w14:textId="77777777" w:rsidR="00562D3D" w:rsidRPr="009F6D5C" w:rsidRDefault="00562D3D" w:rsidP="0052745C">
            <w:pPr>
              <w:pStyle w:val="TableParagraph"/>
              <w:spacing w:line="135" w:lineRule="exact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0" w:type="dxa"/>
          </w:tcPr>
          <w:p w14:paraId="739D5253" w14:textId="77777777" w:rsidR="00562D3D" w:rsidRPr="009F6D5C" w:rsidRDefault="00562D3D" w:rsidP="0052745C">
            <w:pPr>
              <w:pStyle w:val="TableParagraph"/>
              <w:spacing w:line="135" w:lineRule="exact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8"/>
                <w:sz w:val="18"/>
                <w:szCs w:val="18"/>
              </w:rPr>
              <w:t>.</w:t>
            </w:r>
          </w:p>
        </w:tc>
      </w:tr>
      <w:tr w:rsidR="00562D3D" w:rsidRPr="009F6D5C" w14:paraId="6A49E60C" w14:textId="77777777" w:rsidTr="0052745C">
        <w:trPr>
          <w:trHeight w:val="283"/>
        </w:trPr>
        <w:tc>
          <w:tcPr>
            <w:tcW w:w="1020" w:type="dxa"/>
            <w:tcBorders>
              <w:bottom w:val="single" w:sz="6" w:space="0" w:color="000000"/>
            </w:tcBorders>
          </w:tcPr>
          <w:p w14:paraId="5294B76A" w14:textId="77777777" w:rsidR="00562D3D" w:rsidRPr="009F6D5C" w:rsidRDefault="00562D3D" w:rsidP="0052745C">
            <w:pPr>
              <w:pStyle w:val="TableParagraph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PPVT</w:t>
            </w:r>
            <w:r w:rsidRPr="009F6D5C">
              <w:rPr>
                <w:rFonts w:ascii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 w:rsidRPr="009F6D5C">
              <w:rPr>
                <w:rFonts w:ascii="Times New Roman" w:hAnsi="Times New Roman" w:cs="Times New Roman"/>
                <w:w w:val="110"/>
                <w:sz w:val="18"/>
                <w:szCs w:val="18"/>
              </w:rPr>
              <w:t>w3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E4D3181" w14:textId="77777777" w:rsidR="00562D3D" w:rsidRPr="009F6D5C" w:rsidRDefault="00562D3D" w:rsidP="0052745C">
            <w:pPr>
              <w:pStyle w:val="TableParagraph"/>
              <w:ind w:left="88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3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6270ED17" w14:textId="77777777" w:rsidR="00562D3D" w:rsidRPr="009F6D5C" w:rsidRDefault="00562D3D" w:rsidP="0052745C">
            <w:pPr>
              <w:pStyle w:val="TableParagraph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10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1447349" w14:textId="77777777" w:rsidR="00562D3D" w:rsidRPr="009F6D5C" w:rsidRDefault="00562D3D" w:rsidP="0052745C">
            <w:pPr>
              <w:pStyle w:val="TableParagraph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37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5A076885" w14:textId="77777777" w:rsidR="00562D3D" w:rsidRPr="009F6D5C" w:rsidRDefault="00562D3D" w:rsidP="0052745C">
            <w:pPr>
              <w:pStyle w:val="TableParagraph"/>
              <w:ind w:left="87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1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6941AE93" w14:textId="77777777" w:rsidR="00562D3D" w:rsidRPr="009F6D5C" w:rsidRDefault="00562D3D" w:rsidP="0052745C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w w:val="105"/>
                <w:sz w:val="18"/>
                <w:szCs w:val="18"/>
              </w:rPr>
              <w:t>-0.14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17D32BB3" w14:textId="77777777" w:rsidR="00562D3D" w:rsidRPr="009F6D5C" w:rsidRDefault="00562D3D" w:rsidP="0052745C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0.40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1B4033E4" w14:textId="77777777" w:rsidR="00562D3D" w:rsidRPr="009F6D5C" w:rsidRDefault="00562D3D" w:rsidP="0052745C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3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09137EB5" w14:textId="77777777" w:rsidR="00562D3D" w:rsidRPr="009F6D5C" w:rsidRDefault="00562D3D" w:rsidP="0052745C">
            <w:pPr>
              <w:pStyle w:val="TableParagraph"/>
              <w:ind w:left="84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-0.07***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4BF0A72A" w14:textId="77777777" w:rsidR="00562D3D" w:rsidRPr="009F6D5C" w:rsidRDefault="00562D3D" w:rsidP="0052745C">
            <w:pPr>
              <w:pStyle w:val="TableParagraph"/>
              <w:ind w:left="83"/>
              <w:rPr>
                <w:rFonts w:ascii="Times New Roman" w:hAnsi="Times New Roman" w:cs="Times New Roman"/>
                <w:sz w:val="18"/>
                <w:szCs w:val="18"/>
              </w:rPr>
            </w:pPr>
            <w:r w:rsidRPr="009F6D5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41A01079" w14:textId="7A74319A" w:rsidR="00D329BF" w:rsidRDefault="00562D3D" w:rsidP="00562D3D">
      <w:pPr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  <w:r w:rsidRPr="00D329B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>S4</w:t>
      </w:r>
      <w:r w:rsidRPr="00D329BF">
        <w:rPr>
          <w:rFonts w:ascii="Times New Roman" w:hAnsi="Times New Roman" w:cs="Times New Roman"/>
          <w:b/>
          <w:bCs/>
          <w:sz w:val="18"/>
          <w:szCs w:val="18"/>
        </w:rPr>
        <w:t xml:space="preserve"> Cross-sectional correlations of internalizing, externalizing and language skills</w:t>
      </w:r>
    </w:p>
    <w:p w14:paraId="4C99170E" w14:textId="77777777" w:rsidR="00D329BF" w:rsidRPr="00D329BF" w:rsidRDefault="00D329BF" w:rsidP="00562D3D">
      <w:pPr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3EA99778" w14:textId="77777777" w:rsidR="00562D3D" w:rsidRPr="00D329BF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  <w:r w:rsidRPr="00D329BF">
        <w:rPr>
          <w:rFonts w:ascii="Times New Roman" w:hAnsi="Times New Roman" w:cs="Times New Roman"/>
          <w:i/>
          <w:iCs/>
          <w:sz w:val="18"/>
          <w:szCs w:val="18"/>
        </w:rPr>
        <w:t xml:space="preserve">Note   </w:t>
      </w:r>
      <w:r w:rsidRPr="00D329BF">
        <w:rPr>
          <w:rFonts w:ascii="Times New Roman" w:hAnsi="Times New Roman" w:cs="Times New Roman"/>
          <w:sz w:val="18"/>
          <w:szCs w:val="18"/>
        </w:rPr>
        <w:t xml:space="preserve">IB = Internalizing </w:t>
      </w:r>
      <w:proofErr w:type="spellStart"/>
      <w:r w:rsidRPr="00D329BF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D329BF">
        <w:rPr>
          <w:rFonts w:ascii="Times New Roman" w:hAnsi="Times New Roman" w:cs="Times New Roman"/>
          <w:sz w:val="18"/>
          <w:szCs w:val="18"/>
        </w:rPr>
        <w:t xml:space="preserve">; EB = Externalizing </w:t>
      </w:r>
      <w:proofErr w:type="spellStart"/>
      <w:r w:rsidRPr="00D329BF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D329BF">
        <w:rPr>
          <w:rFonts w:ascii="Times New Roman" w:hAnsi="Times New Roman" w:cs="Times New Roman"/>
          <w:sz w:val="18"/>
          <w:szCs w:val="18"/>
        </w:rPr>
        <w:t>; PPVT = Language skills</w:t>
      </w:r>
    </w:p>
    <w:p w14:paraId="0B249F81" w14:textId="77777777" w:rsidR="00562D3D" w:rsidRPr="00D329BF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  <w:r w:rsidRPr="00D329BF">
        <w:rPr>
          <w:rFonts w:ascii="Times New Roman" w:hAnsi="Times New Roman" w:cs="Times New Roman"/>
          <w:sz w:val="18"/>
          <w:szCs w:val="18"/>
        </w:rPr>
        <w:t xml:space="preserve">          w1 = Wave 1; w2 = Wave 2; w3 = Wave 3 </w:t>
      </w:r>
    </w:p>
    <w:p w14:paraId="2AAB3245" w14:textId="77777777" w:rsidR="00562D3D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0769F03D" w14:textId="77777777" w:rsidR="00562D3D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3222B0DF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1E273013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2AE319B8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75CFE62D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72587F56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25B32069" w14:textId="77777777" w:rsidR="00562D3D" w:rsidRDefault="00562D3D" w:rsidP="00562D3D">
      <w:pPr>
        <w:spacing w:before="137"/>
        <w:rPr>
          <w:rFonts w:ascii="Cambria"/>
          <w:b/>
          <w:w w:val="105"/>
          <w:sz w:val="24"/>
        </w:rPr>
      </w:pPr>
    </w:p>
    <w:p w14:paraId="79EC37F3" w14:textId="77777777" w:rsidR="00D329BF" w:rsidRDefault="00D329BF" w:rsidP="00562D3D">
      <w:pPr>
        <w:spacing w:before="137"/>
        <w:rPr>
          <w:rFonts w:ascii="Cambria"/>
          <w:b/>
          <w:w w:val="105"/>
          <w:sz w:val="24"/>
        </w:rPr>
      </w:pPr>
    </w:p>
    <w:p w14:paraId="77AAAAD4" w14:textId="77777777" w:rsidR="00D329BF" w:rsidRDefault="00D329BF" w:rsidP="00562D3D">
      <w:pPr>
        <w:spacing w:before="137"/>
        <w:rPr>
          <w:rFonts w:ascii="Cambria"/>
          <w:b/>
          <w:w w:val="105"/>
          <w:sz w:val="24"/>
        </w:rPr>
      </w:pPr>
    </w:p>
    <w:p w14:paraId="0A028C5B" w14:textId="4819ED58" w:rsidR="00562D3D" w:rsidRPr="00D329BF" w:rsidRDefault="00562D3D" w:rsidP="00562D3D">
      <w:pPr>
        <w:spacing w:before="137"/>
        <w:rPr>
          <w:rFonts w:ascii="Times New Roman" w:hAnsi="Times New Roman" w:cs="Times New Roman"/>
          <w:b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lastRenderedPageBreak/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spacing w:val="-12"/>
          <w:w w:val="105"/>
          <w:sz w:val="24"/>
        </w:rPr>
        <w:t>5</w:t>
      </w:r>
    </w:p>
    <w:p w14:paraId="7DB84987" w14:textId="77777777" w:rsidR="00562D3D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0AEB4441" w14:textId="45A3B794" w:rsidR="00562D3D" w:rsidRPr="00D329BF" w:rsidRDefault="00D329BF" w:rsidP="00562D3D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0CE7B29F" wp14:editId="1BC58CB2">
                <wp:simplePos x="0" y="0"/>
                <wp:positionH relativeFrom="page">
                  <wp:posOffset>914400</wp:posOffset>
                </wp:positionH>
                <wp:positionV relativeFrom="paragraph">
                  <wp:posOffset>129951</wp:posOffset>
                </wp:positionV>
                <wp:extent cx="5994400" cy="3191435"/>
                <wp:effectExtent l="0" t="0" r="0" b="0"/>
                <wp:wrapNone/>
                <wp:docPr id="1317040481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94400" cy="31914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562D3D" w14:paraId="5E52A07D" w14:textId="77777777" w:rsidTr="00DD69B6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647F0D3" w14:textId="77777777" w:rsidR="00562D3D" w:rsidRPr="00123D66" w:rsidRDefault="00562D3D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  <w:p w14:paraId="00EEA593" w14:textId="77777777" w:rsidR="00562D3D" w:rsidRPr="00A643E0" w:rsidRDefault="00562D3D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>Path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no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>Path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(covariates)</w:t>
                                  </w:r>
                                </w:p>
                              </w:tc>
                            </w:tr>
                            <w:tr w:rsidR="00562D3D" w14:paraId="622F9192" w14:textId="77777777" w:rsidTr="00DD69B6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2E3BC12" w14:textId="77777777" w:rsidR="00562D3D" w:rsidRPr="00A643E0" w:rsidRDefault="00562D3D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5B2C99F" w14:textId="77777777" w:rsidR="00562D3D" w:rsidRPr="00A643E0" w:rsidRDefault="00562D3D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4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6ED8C64" w14:textId="77777777" w:rsidR="00562D3D" w:rsidRPr="00A643E0" w:rsidRDefault="00562D3D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9***</w:t>
                                  </w:r>
                                </w:p>
                              </w:tc>
                            </w:tr>
                            <w:tr w:rsidR="00562D3D" w14:paraId="19861B4B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5F0858C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7404133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712063D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3***</w:t>
                                  </w:r>
                                </w:p>
                              </w:tc>
                            </w:tr>
                            <w:tr w:rsidR="00562D3D" w14:paraId="2C769F6A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8D1CA83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352DB42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CB23A63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28***</w:t>
                                  </w:r>
                                </w:p>
                              </w:tc>
                            </w:tr>
                            <w:tr w:rsidR="00562D3D" w14:paraId="43A04382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DCE68DE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299F1CD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22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6DE278D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20***</w:t>
                                  </w:r>
                                </w:p>
                              </w:tc>
                            </w:tr>
                            <w:tr w:rsidR="00562D3D" w14:paraId="3C4E71C7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64AB2A8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AB4CE78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4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5619999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5***</w:t>
                                  </w:r>
                                </w:p>
                              </w:tc>
                            </w:tr>
                            <w:tr w:rsidR="00562D3D" w14:paraId="280CFB09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86FA80D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E8EBC82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40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4E2B380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36***</w:t>
                                  </w:r>
                                </w:p>
                              </w:tc>
                            </w:tr>
                            <w:tr w:rsidR="00562D3D" w14:paraId="4E45D8BA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5075154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4C7BAD0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5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D56995A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5**</w:t>
                                  </w:r>
                                </w:p>
                              </w:tc>
                            </w:tr>
                            <w:tr w:rsidR="00562D3D" w14:paraId="371A8EEE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89838E6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2CBCDE3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7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FA63A62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6**</w:t>
                                  </w:r>
                                </w:p>
                              </w:tc>
                            </w:tr>
                            <w:tr w:rsidR="00562D3D" w14:paraId="3D4B2E68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0EA0553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CDAF1DA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5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67D3AF1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4**</w:t>
                                  </w:r>
                                </w:p>
                              </w:tc>
                            </w:tr>
                            <w:tr w:rsidR="00562D3D" w14:paraId="678A1DD3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8401331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D2CF640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7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0EFB89C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7***</w:t>
                                  </w:r>
                                </w:p>
                              </w:tc>
                            </w:tr>
                            <w:tr w:rsidR="00562D3D" w14:paraId="783F2970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8A709BC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B2D4237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2523EC8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95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562D3D" w14:paraId="3D7653A7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A25A307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0EC0842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85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A056EBD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6**</w:t>
                                  </w:r>
                                </w:p>
                              </w:tc>
                            </w:tr>
                            <w:tr w:rsidR="00562D3D" w14:paraId="5A6BCA48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F7410CB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2B547DD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4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F92B664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95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562D3D" w14:paraId="0B5DAB8A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43C0F95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F2EC8C1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5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0D87719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562D3D" w14:paraId="664550B2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38A7C1E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2C8459C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5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8231E12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3*</w:t>
                                  </w:r>
                                </w:p>
                              </w:tc>
                            </w:tr>
                            <w:tr w:rsidR="00562D3D" w14:paraId="3864C379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C35AF0C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2890A39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4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E59DC49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85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562D3D" w14:paraId="45E39BA1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CABD978" w14:textId="77777777" w:rsidR="00562D3D" w:rsidRPr="00A643E0" w:rsidRDefault="00562D3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7C28246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6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C0C7B51" w14:textId="77777777" w:rsidR="00562D3D" w:rsidRPr="00A643E0" w:rsidRDefault="00562D3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85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562D3D" w14:paraId="14888A4D" w14:textId="77777777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7D65B16" w14:textId="77777777" w:rsidR="00562D3D" w:rsidRPr="00A643E0" w:rsidRDefault="00562D3D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5712E8B" w14:textId="77777777" w:rsidR="00562D3D" w:rsidRPr="00A643E0" w:rsidRDefault="00562D3D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0.04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2132BEA" w14:textId="77777777" w:rsidR="00562D3D" w:rsidRPr="00A643E0" w:rsidRDefault="00562D3D">
                                  <w:pPr>
                                    <w:pStyle w:val="TableParagraph"/>
                                    <w:spacing w:before="23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643E0">
                                    <w:rPr>
                                      <w:rFonts w:ascii="Times New Roman" w:hAnsi="Times New Roman" w:cs="Times New Roman"/>
                                      <w:w w:val="9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A643E0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  <w:p w14:paraId="552E5ABA" w14:textId="77777777" w:rsidR="00562D3D" w:rsidRPr="00D329BF" w:rsidRDefault="00562D3D" w:rsidP="00562D3D">
                            <w:pPr>
                              <w:pStyle w:val="BodyTex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D329B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Note.</w:t>
                            </w:r>
                            <w:r w:rsidRPr="00D329B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 xml:space="preserve"> Externalizing = Externalizing Behaviour; Internalizing = Internalizing Behaviour; PPVT = Peabody Picture</w:t>
                            </w:r>
                          </w:p>
                          <w:p w14:paraId="6E5B7898" w14:textId="77777777" w:rsidR="00562D3D" w:rsidRPr="00D329BF" w:rsidRDefault="00562D3D" w:rsidP="00562D3D">
                            <w:pPr>
                              <w:pStyle w:val="BodyTex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D329B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 xml:space="preserve">          Vocabulary Test </w:t>
                            </w:r>
                          </w:p>
                          <w:p w14:paraId="462E560E" w14:textId="77777777" w:rsidR="00562D3D" w:rsidRDefault="00562D3D" w:rsidP="00562D3D">
                            <w:pPr>
                              <w:pStyle w:val="BodyTex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</w:p>
                          <w:p w14:paraId="7AA83412" w14:textId="77777777" w:rsidR="00562D3D" w:rsidRDefault="00562D3D" w:rsidP="00562D3D">
                            <w:pPr>
                              <w:pStyle w:val="BodyText"/>
                            </w:pPr>
                          </w:p>
                          <w:p w14:paraId="21E28057" w14:textId="77777777" w:rsidR="00562D3D" w:rsidRDefault="00562D3D" w:rsidP="00562D3D">
                            <w:pPr>
                              <w:pStyle w:val="BodyText"/>
                            </w:pPr>
                          </w:p>
                          <w:p w14:paraId="09624F5E" w14:textId="77777777" w:rsidR="00562D3D" w:rsidRDefault="00562D3D" w:rsidP="00562D3D">
                            <w:pPr>
                              <w:pStyle w:val="BodyText"/>
                            </w:pPr>
                          </w:p>
                          <w:p w14:paraId="1B8B80BF" w14:textId="77777777" w:rsidR="00562D3D" w:rsidRDefault="00562D3D" w:rsidP="00562D3D">
                            <w:pPr>
                              <w:pStyle w:val="BodyText"/>
                            </w:pPr>
                          </w:p>
                          <w:p w14:paraId="51D6F0AF" w14:textId="77777777" w:rsidR="00562D3D" w:rsidRDefault="00562D3D" w:rsidP="00562D3D">
                            <w:pPr>
                              <w:pStyle w:val="BodyText"/>
                            </w:pPr>
                          </w:p>
                          <w:p w14:paraId="53A8DB3A" w14:textId="77777777" w:rsidR="00D329BF" w:rsidRDefault="00D329BF" w:rsidP="00562D3D">
                            <w:pPr>
                              <w:pStyle w:val="BodyText"/>
                            </w:pPr>
                          </w:p>
                          <w:p w14:paraId="63B90631" w14:textId="77777777" w:rsidR="00D329BF" w:rsidRDefault="00D329BF" w:rsidP="00562D3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E7B29F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in;margin-top:10.25pt;width:472pt;height:251.3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&#13;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562D3D" w14:paraId="5E52A07D" w14:textId="77777777" w:rsidTr="00DD69B6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3647F0D3" w14:textId="77777777" w:rsidR="00562D3D" w:rsidRPr="00123D66" w:rsidRDefault="00562D3D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00EEA593" w14:textId="77777777" w:rsidR="00562D3D" w:rsidRPr="00A643E0" w:rsidRDefault="00562D3D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>Path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no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>Path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(covariates)</w:t>
                            </w:r>
                          </w:p>
                        </w:tc>
                      </w:tr>
                      <w:tr w:rsidR="00562D3D" w14:paraId="622F9192" w14:textId="77777777" w:rsidTr="00DD69B6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22E3BC12" w14:textId="77777777" w:rsidR="00562D3D" w:rsidRPr="00A643E0" w:rsidRDefault="00562D3D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5B2C99F" w14:textId="77777777" w:rsidR="00562D3D" w:rsidRPr="00A643E0" w:rsidRDefault="00562D3D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4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6ED8C64" w14:textId="77777777" w:rsidR="00562D3D" w:rsidRPr="00A643E0" w:rsidRDefault="00562D3D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9***</w:t>
                            </w:r>
                          </w:p>
                        </w:tc>
                      </w:tr>
                      <w:tr w:rsidR="00562D3D" w14:paraId="19861B4B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5F0858C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7404133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4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712063D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3***</w:t>
                            </w:r>
                          </w:p>
                        </w:tc>
                      </w:tr>
                      <w:tr w:rsidR="00562D3D" w14:paraId="2C769F6A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8D1CA83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352DB42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CB23A63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28***</w:t>
                            </w:r>
                          </w:p>
                        </w:tc>
                      </w:tr>
                      <w:tr w:rsidR="00562D3D" w14:paraId="43A04382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DCE68DE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299F1CD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22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6DE278D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20***</w:t>
                            </w:r>
                          </w:p>
                        </w:tc>
                      </w:tr>
                      <w:tr w:rsidR="00562D3D" w14:paraId="3C4E71C7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64AB2A8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AB4CE78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4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5619999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5***</w:t>
                            </w:r>
                          </w:p>
                        </w:tc>
                      </w:tr>
                      <w:tr w:rsidR="00562D3D" w14:paraId="280CFB09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86FA80D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E8EBC82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40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4E2B380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36***</w:t>
                            </w:r>
                          </w:p>
                        </w:tc>
                      </w:tr>
                      <w:tr w:rsidR="00562D3D" w14:paraId="4E45D8BA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5075154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4C7BAD0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5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D56995A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5**</w:t>
                            </w:r>
                          </w:p>
                        </w:tc>
                      </w:tr>
                      <w:tr w:rsidR="00562D3D" w14:paraId="371A8EEE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89838E6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2CBCDE3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7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FA63A62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6**</w:t>
                            </w:r>
                          </w:p>
                        </w:tc>
                      </w:tr>
                      <w:tr w:rsidR="00562D3D" w14:paraId="3D4B2E68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0EA0553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CDAF1DA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5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67D3AF1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4**</w:t>
                            </w:r>
                          </w:p>
                        </w:tc>
                      </w:tr>
                      <w:tr w:rsidR="00562D3D" w14:paraId="678A1DD3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8401331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D2CF640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7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0EFB89C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7***</w:t>
                            </w:r>
                          </w:p>
                        </w:tc>
                      </w:tr>
                      <w:tr w:rsidR="00562D3D" w14:paraId="783F2970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8A709BC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B2D4237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2523EC8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95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 w:rsidR="00562D3D" w14:paraId="3D7653A7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A25A307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0EC0842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85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A056EBD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6**</w:t>
                            </w:r>
                          </w:p>
                        </w:tc>
                      </w:tr>
                      <w:tr w:rsidR="00562D3D" w14:paraId="5A6BCA48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F7410CB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2B547DD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4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F92B664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w w:val="95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 w:rsidR="00562D3D" w14:paraId="0B5DAB8A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43C0F95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F2EC8C1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5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5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0D87719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 w:rsidR="00562D3D" w14:paraId="664550B2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38A7C1E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2C8459C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5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8231E12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3*</w:t>
                            </w:r>
                          </w:p>
                        </w:tc>
                      </w:tr>
                      <w:tr w:rsidR="00562D3D" w14:paraId="3864C379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C35AF0C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2890A39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4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E59DC49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85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 w:rsidR="00562D3D" w14:paraId="45E39BA1" w14:textId="77777777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CABD978" w14:textId="77777777" w:rsidR="00562D3D" w:rsidRPr="00A643E0" w:rsidRDefault="00562D3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7C28246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6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C0C7B51" w14:textId="77777777" w:rsidR="00562D3D" w:rsidRPr="00A643E0" w:rsidRDefault="00562D3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85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 w:rsidR="00562D3D" w14:paraId="14888A4D" w14:textId="77777777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47D65B16" w14:textId="77777777" w:rsidR="00562D3D" w:rsidRPr="00A643E0" w:rsidRDefault="00562D3D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05712E8B" w14:textId="77777777" w:rsidR="00562D3D" w:rsidRPr="00A643E0" w:rsidRDefault="00562D3D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0.04*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62132BEA" w14:textId="77777777" w:rsidR="00562D3D" w:rsidRPr="00A643E0" w:rsidRDefault="00562D3D">
                            <w:pPr>
                              <w:pStyle w:val="TableParagraph"/>
                              <w:spacing w:before="23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43E0">
                              <w:rPr>
                                <w:rFonts w:ascii="Times New Roman" w:hAnsi="Times New Roman" w:cs="Times New Roman"/>
                                <w:w w:val="90"/>
                                <w:sz w:val="20"/>
                                <w:szCs w:val="20"/>
                              </w:rPr>
                              <w:t>-</w:t>
                            </w:r>
                            <w:r w:rsidRPr="00A643E0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</w:tbl>
                    <w:p w14:paraId="552E5ABA" w14:textId="77777777" w:rsidR="00562D3D" w:rsidRPr="00D329BF" w:rsidRDefault="00562D3D" w:rsidP="00562D3D">
                      <w:pPr>
                        <w:pStyle w:val="BodyText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  <w:szCs w:val="18"/>
                          <w:lang w:val="en-GB" w:eastAsia="en-GB"/>
                        </w:rPr>
                      </w:pPr>
                      <w:r w:rsidRPr="00D329B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  <w:lang w:val="en-GB" w:eastAsia="en-GB"/>
                        </w:rPr>
                        <w:t>Note.</w:t>
                      </w:r>
                      <w:r w:rsidRPr="00D329BF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  <w:szCs w:val="18"/>
                          <w:lang w:val="en-GB" w:eastAsia="en-GB"/>
                        </w:rPr>
                        <w:t xml:space="preserve"> Externalizing = Externalizing Behaviour; Internalizing = Internalizing Behaviour; PPVT = Peabody Picture</w:t>
                      </w:r>
                    </w:p>
                    <w:p w14:paraId="6E5B7898" w14:textId="77777777" w:rsidR="00562D3D" w:rsidRPr="00D329BF" w:rsidRDefault="00562D3D" w:rsidP="00562D3D">
                      <w:pPr>
                        <w:pStyle w:val="BodyText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  <w:szCs w:val="18"/>
                          <w:lang w:val="en-GB" w:eastAsia="en-GB"/>
                        </w:rPr>
                      </w:pPr>
                      <w:r w:rsidRPr="00D329BF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  <w:szCs w:val="18"/>
                          <w:lang w:val="en-GB" w:eastAsia="en-GB"/>
                        </w:rPr>
                        <w:t xml:space="preserve">          Vocabulary Test </w:t>
                      </w:r>
                    </w:p>
                    <w:p w14:paraId="462E560E" w14:textId="77777777" w:rsidR="00562D3D" w:rsidRDefault="00562D3D" w:rsidP="00562D3D">
                      <w:pPr>
                        <w:pStyle w:val="BodyText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GB" w:eastAsia="en-GB"/>
                        </w:rPr>
                      </w:pPr>
                    </w:p>
                    <w:p w14:paraId="7AA83412" w14:textId="77777777" w:rsidR="00562D3D" w:rsidRDefault="00562D3D" w:rsidP="00562D3D">
                      <w:pPr>
                        <w:pStyle w:val="BodyText"/>
                      </w:pPr>
                    </w:p>
                    <w:p w14:paraId="21E28057" w14:textId="77777777" w:rsidR="00562D3D" w:rsidRDefault="00562D3D" w:rsidP="00562D3D">
                      <w:pPr>
                        <w:pStyle w:val="BodyText"/>
                      </w:pPr>
                    </w:p>
                    <w:p w14:paraId="09624F5E" w14:textId="77777777" w:rsidR="00562D3D" w:rsidRDefault="00562D3D" w:rsidP="00562D3D">
                      <w:pPr>
                        <w:pStyle w:val="BodyText"/>
                      </w:pPr>
                    </w:p>
                    <w:p w14:paraId="1B8B80BF" w14:textId="77777777" w:rsidR="00562D3D" w:rsidRDefault="00562D3D" w:rsidP="00562D3D">
                      <w:pPr>
                        <w:pStyle w:val="BodyText"/>
                      </w:pPr>
                    </w:p>
                    <w:p w14:paraId="51D6F0AF" w14:textId="77777777" w:rsidR="00562D3D" w:rsidRDefault="00562D3D" w:rsidP="00562D3D">
                      <w:pPr>
                        <w:pStyle w:val="BodyText"/>
                      </w:pPr>
                    </w:p>
                    <w:p w14:paraId="53A8DB3A" w14:textId="77777777" w:rsidR="00D329BF" w:rsidRDefault="00D329BF" w:rsidP="00562D3D">
                      <w:pPr>
                        <w:pStyle w:val="BodyText"/>
                      </w:pPr>
                    </w:p>
                    <w:p w14:paraId="63B90631" w14:textId="77777777" w:rsidR="00D329BF" w:rsidRDefault="00D329BF" w:rsidP="00562D3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562D3D"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Table S</w:t>
      </w:r>
      <w:r w:rsidR="00562D3D"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>5</w:t>
      </w:r>
      <w:r w:rsidR="00562D3D" w:rsidRPr="00D329BF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="00562D3D" w:rsidRPr="00D329B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Regression coefficients for all paths in the </w:t>
      </w:r>
      <w:r w:rsidR="00E81298">
        <w:rPr>
          <w:rFonts w:ascii="Times New Roman" w:hAnsi="Times New Roman" w:cs="Times New Roman"/>
          <w:i/>
          <w:iCs/>
          <w:sz w:val="18"/>
          <w:szCs w:val="18"/>
          <w:lang w:val="en-GB"/>
        </w:rPr>
        <w:t>Cross Lagged Panel Model</w:t>
      </w:r>
      <w:r w:rsidR="00562D3D" w:rsidRPr="00D329BF">
        <w:rPr>
          <w:rFonts w:ascii="Times New Roman" w:hAnsi="Times New Roman" w:cs="Times New Roman"/>
          <w:i/>
          <w:iCs/>
          <w:sz w:val="18"/>
          <w:szCs w:val="18"/>
          <w:lang w:val="en-GB"/>
        </w:rPr>
        <w:t>, with and without adjustment for covariates</w:t>
      </w:r>
    </w:p>
    <w:p w14:paraId="7EA62E3A" w14:textId="22633EE6" w:rsidR="00562D3D" w:rsidRDefault="00562D3D" w:rsidP="00562D3D"/>
    <w:p w14:paraId="48486540" w14:textId="77777777" w:rsidR="00562D3D" w:rsidRDefault="00562D3D" w:rsidP="00562D3D"/>
    <w:p w14:paraId="1C611D99" w14:textId="77777777" w:rsidR="00562D3D" w:rsidRDefault="00562D3D" w:rsidP="00562D3D"/>
    <w:p w14:paraId="54B925C9" w14:textId="77777777" w:rsidR="00562D3D" w:rsidRDefault="00562D3D" w:rsidP="00562D3D"/>
    <w:p w14:paraId="5DEB7A7E" w14:textId="77777777" w:rsidR="00562D3D" w:rsidRDefault="00562D3D" w:rsidP="00562D3D"/>
    <w:p w14:paraId="2DC711E3" w14:textId="77777777" w:rsidR="00562D3D" w:rsidRDefault="00562D3D" w:rsidP="00562D3D"/>
    <w:p w14:paraId="1FB1E05D" w14:textId="77777777" w:rsidR="00562D3D" w:rsidRPr="00AA577F" w:rsidRDefault="00562D3D" w:rsidP="00562D3D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79C33A11" w14:textId="77777777" w:rsidR="006B6DA2" w:rsidRDefault="006B6DA2"/>
    <w:p w14:paraId="79CF3115" w14:textId="77777777" w:rsidR="006B6DA2" w:rsidRDefault="006B6DA2"/>
    <w:p w14:paraId="7F9C7138" w14:textId="77777777" w:rsidR="00D329BF" w:rsidRDefault="00D329BF"/>
    <w:p w14:paraId="6A250FE3" w14:textId="77777777" w:rsidR="00D329BF" w:rsidRDefault="00D329BF"/>
    <w:p w14:paraId="5541A35E" w14:textId="77777777" w:rsidR="00D329BF" w:rsidRDefault="00D329BF"/>
    <w:p w14:paraId="782CF45F" w14:textId="77777777" w:rsidR="00D329BF" w:rsidRDefault="00D329BF"/>
    <w:p w14:paraId="12C707E0" w14:textId="77777777" w:rsidR="00D329BF" w:rsidRDefault="00D329BF"/>
    <w:p w14:paraId="3F24FFA5" w14:textId="77777777" w:rsidR="00D329BF" w:rsidRDefault="00D329BF"/>
    <w:p w14:paraId="317C621F" w14:textId="77777777" w:rsidR="00D329BF" w:rsidRDefault="00D329BF"/>
    <w:p w14:paraId="5551973D" w14:textId="77777777" w:rsidR="00D329BF" w:rsidRDefault="00D329BF"/>
    <w:p w14:paraId="199617AC" w14:textId="77777777" w:rsidR="00D329BF" w:rsidRDefault="00D329BF"/>
    <w:p w14:paraId="3FFCD01F" w14:textId="77777777" w:rsidR="00D329BF" w:rsidRDefault="00D329BF"/>
    <w:p w14:paraId="1C3E2B27" w14:textId="77777777" w:rsidR="00D329BF" w:rsidRDefault="00D329BF"/>
    <w:p w14:paraId="5DF2557C" w14:textId="77777777" w:rsidR="00D329BF" w:rsidRDefault="00D329BF"/>
    <w:p w14:paraId="6538A6EC" w14:textId="77777777" w:rsidR="00D329BF" w:rsidRDefault="00D329BF"/>
    <w:p w14:paraId="45EF8A4B" w14:textId="3E18D3B3" w:rsidR="00D329BF" w:rsidRPr="00D329BF" w:rsidRDefault="00D329BF" w:rsidP="00D329BF">
      <w:pPr>
        <w:spacing w:before="137"/>
        <w:rPr>
          <w:rFonts w:ascii="Times New Roman" w:hAnsi="Times New Roman" w:cs="Times New Roman"/>
          <w:b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>
        <w:rPr>
          <w:rFonts w:ascii="Times New Roman" w:hAnsi="Times New Roman" w:cs="Times New Roman"/>
          <w:b/>
          <w:spacing w:val="-12"/>
          <w:w w:val="105"/>
          <w:sz w:val="24"/>
        </w:rPr>
        <w:t>6</w:t>
      </w:r>
    </w:p>
    <w:p w14:paraId="390FF0D3" w14:textId="77777777" w:rsidR="00D329BF" w:rsidRDefault="00D329BF"/>
    <w:p w14:paraId="113314FC" w14:textId="185D099C" w:rsidR="00D329BF" w:rsidRPr="00207D8D" w:rsidRDefault="00D329BF" w:rsidP="00D329BF">
      <w:pPr>
        <w:rPr>
          <w:rFonts w:ascii="Cambria"/>
          <w:b/>
          <w:w w:val="105"/>
          <w:sz w:val="24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Table 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6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Regressio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coefficients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ll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paths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i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the</w:t>
      </w:r>
      <w:r w:rsidR="00E81298"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 Random Intercept Cross-Lagged Panel Model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,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with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djustment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covariates </w:t>
      </w:r>
      <w:r w:rsidRPr="00A643E0">
        <w:rPr>
          <w:rFonts w:ascii="Times New Roman" w:hAnsi="Times New Roman" w:cs="Times New Roman"/>
          <w:i/>
          <w:iCs/>
          <w:sz w:val="18"/>
          <w:szCs w:val="18"/>
        </w:rPr>
        <w:t>and their 95% confidence intervals (full sample)</w:t>
      </w:r>
    </w:p>
    <w:p w14:paraId="6FB8B1A7" w14:textId="77777777" w:rsidR="00D329BF" w:rsidRDefault="00D329BF" w:rsidP="00D329BF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11C1403" wp14:editId="7D38755A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1604040233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D329BF" w:rsidRPr="003D3D0F" w14:paraId="3C456274" w14:textId="77777777" w:rsidTr="001448C4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45E0565" w14:textId="77777777" w:rsidR="00D329BF" w:rsidRPr="003D3D0F" w:rsidRDefault="00D329BF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7601C091" w14:textId="77777777" w:rsidR="00D329BF" w:rsidRPr="003D3D0F" w:rsidRDefault="00D329BF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D329BF" w:rsidRPr="003D3D0F" w14:paraId="4098354D" w14:textId="77777777" w:rsidTr="003E6A1B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CDEC5A5" w14:textId="6085B12F" w:rsidR="00D329BF" w:rsidRPr="003D3D0F" w:rsidRDefault="00D329BF" w:rsidP="00207D8D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9512C0D" w14:textId="6AAF64AF" w:rsidR="00D329BF" w:rsidRPr="003D3D0F" w:rsidRDefault="00D329BF" w:rsidP="00207D8D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3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vAlign w:val="center"/>
                                </w:tcPr>
                                <w:p w14:paraId="5A13B1C8" w14:textId="4197D58C" w:rsidR="00D329BF" w:rsidRPr="003D3D0F" w:rsidRDefault="00D329BF" w:rsidP="00207D8D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3166EEC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A41972D" w14:textId="1E098F12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15168C6" w14:textId="06F5B147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3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B2D3C17" w14:textId="10BEEC82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7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0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6E09F27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4E26F5A" w14:textId="3E2B3BBD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DD6B899" w14:textId="3518956B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5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1748473" w14:textId="7213061B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</w:t>
                                  </w:r>
                                  <w:r w:rsid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3B160EF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EA78C09" w14:textId="5FA8628C" w:rsidR="00D329BF" w:rsidRPr="003D3D0F" w:rsidRDefault="00B9491E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CB3FB2D" w14:textId="5E70A322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FB7D93F" w14:textId="369CE1B3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B44ECD"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3BAB98E5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8481136" w14:textId="19201647" w:rsidR="00D329BF" w:rsidRPr="003D3D0F" w:rsidRDefault="00B9491E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FC92067" w14:textId="71B78668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6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1ECFCD0" w14:textId="1190DF92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7E1A95AF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1156128" w14:textId="5A308A0A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C3D1ECF" w14:textId="39DE2911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FD3DEE3" w14:textId="1694CE4F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6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0.28]</w:t>
                                  </w:r>
                                </w:p>
                              </w:tc>
                            </w:tr>
                            <w:tr w:rsidR="00D329BF" w:rsidRPr="003D3D0F" w14:paraId="334B9C14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CED5814" w14:textId="10613EB6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858DAB3" w14:textId="272FF56B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7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3CAB9EE" w14:textId="14D73623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0, -0.0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67CF5785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6AF8314" w14:textId="27DAB005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64491F9" w14:textId="14D5EDA7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FA0D319" w14:textId="457A6800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7, 0.0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7EA8739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85D89AC" w14:textId="4ECAC79A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77744BA" w14:textId="4248A885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5948B15" w14:textId="22B837EC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, 0.14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4AF2440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F67C605" w14:textId="4BCC55D1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B247705" w14:textId="161585EF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5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0F6E669" w14:textId="3C89B4BF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, 0.22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72327590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B2994F1" w14:textId="34F13D12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543C2D0" w14:textId="6A8C9C8B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7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3955032" w14:textId="6B93DE60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3, -0.01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59F24E3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4D508A1" w14:textId="40BD6721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BB8D0F2" w14:textId="6ECD7748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C34A032" w14:textId="02BEC4E3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9, 0.01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439B3E9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FAE9833" w14:textId="77E66A88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="00B9491E"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811B3AC" w14:textId="379FB258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A268A7A" w14:textId="10C23F6A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, 0.14]</w:t>
                                  </w:r>
                                </w:p>
                              </w:tc>
                            </w:tr>
                            <w:tr w:rsidR="00D329BF" w:rsidRPr="003D3D0F" w14:paraId="51A531D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5BDF423" w14:textId="17F77F6E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34BBA28" w14:textId="53502229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B316966" w14:textId="734BDBA2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, 0.10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1299CD2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976D3E3" w14:textId="37AEAA69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EAB74D1" w14:textId="4AEDB1C9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5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2AD6F76" w14:textId="4A0BA80B" w:rsidR="00D329BF" w:rsidRPr="003D3D0F" w:rsidRDefault="00D329BF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="00E53448"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9, -0.0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7A934AE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160D984" w14:textId="5F291FF7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B857032" w14:textId="1049E1A3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5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92E26CC" w14:textId="2C92F0DD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9, -0.01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3A4B1E7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FAC93CB" w14:textId="68A85BDB" w:rsidR="00D329BF" w:rsidRPr="003D3D0F" w:rsidRDefault="00D329BF" w:rsidP="00207D8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AAECEE8" w14:textId="74EF18C9" w:rsidR="00D329BF" w:rsidRPr="003D3D0F" w:rsidRDefault="00B44ECD" w:rsidP="00207D8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8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F444D02" w14:textId="06779A8B" w:rsidR="00D329BF" w:rsidRPr="003D3D0F" w:rsidRDefault="00E53448" w:rsidP="00207D8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3, -0.04</w:t>
                                  </w:r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D329BF" w:rsidRPr="003D3D0F" w14:paraId="608FCC9D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EDBB149" w14:textId="18C6E6FC" w:rsidR="00D329BF" w:rsidRPr="003D3D0F" w:rsidRDefault="00D329BF" w:rsidP="00207D8D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B9491E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D2D2E5C" w14:textId="0CD8F1F0" w:rsidR="00D329BF" w:rsidRPr="003D3D0F" w:rsidRDefault="00B44ECD" w:rsidP="00207D8D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4ECD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9586E64" w14:textId="4DF59F45" w:rsidR="00D329BF" w:rsidRPr="003D3D0F" w:rsidRDefault="00E53448" w:rsidP="00E53448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[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  <w:proofErr w:type="gramStart"/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5344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  <w:proofErr w:type="gramEnd"/>
                                  <w:r w:rsidR="00D329BF" w:rsidRPr="003D3D0F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</w:tbl>
                          <w:p w14:paraId="07A99E85" w14:textId="77777777" w:rsidR="00D329BF" w:rsidRPr="003D3D0F" w:rsidRDefault="00D329BF" w:rsidP="00D329BF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C1403" id="_x0000_s1027" type="#_x0000_t202" style="position:absolute;left:0;text-align:left;margin-left:64.35pt;margin-top:3.25pt;width:470.5pt;height:224.15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D329BF" w:rsidRPr="003D3D0F" w14:paraId="3C456274" w14:textId="77777777" w:rsidTr="001448C4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145E0565" w14:textId="77777777" w:rsidR="00D329BF" w:rsidRPr="003D3D0F" w:rsidRDefault="00D329BF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601C091" w14:textId="77777777" w:rsidR="00D329BF" w:rsidRPr="003D3D0F" w:rsidRDefault="00D329BF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D329BF" w:rsidRPr="003D3D0F" w14:paraId="4098354D" w14:textId="77777777" w:rsidTr="003E6A1B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4CDEC5A5" w14:textId="6085B12F" w:rsidR="00D329BF" w:rsidRPr="003D3D0F" w:rsidRDefault="00D329BF" w:rsidP="00207D8D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9512C0D" w14:textId="6AAF64AF" w:rsidR="00D329BF" w:rsidRPr="003D3D0F" w:rsidRDefault="00D329BF" w:rsidP="00207D8D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3***</w:t>
                            </w:r>
                          </w:p>
                        </w:tc>
                        <w:tc>
                          <w:tcPr>
                            <w:tcW w:w="2873" w:type="dxa"/>
                            <w:vAlign w:val="center"/>
                          </w:tcPr>
                          <w:p w14:paraId="5A13B1C8" w14:textId="4197D58C" w:rsidR="00D329BF" w:rsidRPr="003D3D0F" w:rsidRDefault="00D329BF" w:rsidP="00207D8D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9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3166EEC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A41972D" w14:textId="1E098F12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15168C6" w14:textId="06F5B147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3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B2D3C17" w14:textId="10BEEC82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7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0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6E09F27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4E26F5A" w14:textId="3E2B3BBD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DD6B899" w14:textId="3518956B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5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1748473" w14:textId="7213061B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</w:t>
                            </w:r>
                            <w:r w:rsid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3B160EF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EA78C09" w14:textId="5FA8628C" w:rsidR="00D329BF" w:rsidRPr="003D3D0F" w:rsidRDefault="00B9491E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CB3FB2D" w14:textId="5E70A322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FB7D93F" w14:textId="369CE1B3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44ECD"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3BAB98E5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8481136" w14:textId="19201647" w:rsidR="00D329BF" w:rsidRPr="003D3D0F" w:rsidRDefault="00B9491E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FC92067" w14:textId="71B78668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6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1ECFCD0" w14:textId="1190DF92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7E1A95AF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1156128" w14:textId="5A308A0A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C3D1ECF" w14:textId="39DE2911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FD3DEE3" w14:textId="1694CE4F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6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0.28]</w:t>
                            </w:r>
                          </w:p>
                        </w:tc>
                      </w:tr>
                      <w:tr w:rsidR="00D329BF" w:rsidRPr="003D3D0F" w14:paraId="334B9C14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CED5814" w14:textId="10613EB6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858DAB3" w14:textId="272FF56B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7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3CAB9EE" w14:textId="14D73623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10, -0.0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67CF5785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6AF8314" w14:textId="27DAB005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64491F9" w14:textId="14D5EDA7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FA0D319" w14:textId="457A6800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7, 0.0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7EA8739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85D89AC" w14:textId="4ECAC79A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77744BA" w14:textId="4248A885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9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5948B15" w14:textId="22B837EC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3, 0.14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4AF2440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F67C605" w14:textId="4BCC55D1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B247705" w14:textId="161585EF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5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0F6E669" w14:textId="3C89B4BF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8, 0.22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72327590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B2994F1" w14:textId="34F13D12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543C2D0" w14:textId="6A8C9C8B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7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3955032" w14:textId="6B93DE60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13, -0.01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59F24E3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4D508A1" w14:textId="40BD6721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BB8D0F2" w14:textId="6ECD7748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C34A032" w14:textId="02BEC4E3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9, 0.01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439B3E9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FAE9833" w14:textId="77E66A88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="00B9491E"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811B3AC" w14:textId="379FB258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9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A268A7A" w14:textId="10C23F6A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4, 0.14]</w:t>
                            </w:r>
                          </w:p>
                        </w:tc>
                      </w:tr>
                      <w:tr w:rsidR="00D329BF" w:rsidRPr="003D3D0F" w14:paraId="51A531D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5BDF423" w14:textId="17F77F6E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34BBA28" w14:textId="53502229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B316966" w14:textId="734BDBA2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1, 0.10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1299CD2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976D3E3" w14:textId="37AEAA69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EAB74D1" w14:textId="4AEDB1C9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5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2AD6F76" w14:textId="4A0BA80B" w:rsidR="00D329BF" w:rsidRPr="003D3D0F" w:rsidRDefault="00D329BF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="00E53448"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9, -0.0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7A934AE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160D984" w14:textId="5F291FF7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B857032" w14:textId="1049E1A3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5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92E26CC" w14:textId="2C92F0DD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9, -0.01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3A4B1E7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FAC93CB" w14:textId="68A85BDB" w:rsidR="00D329BF" w:rsidRPr="003D3D0F" w:rsidRDefault="00D329BF" w:rsidP="00207D8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AAECEE8" w14:textId="74EF18C9" w:rsidR="00D329BF" w:rsidRPr="003D3D0F" w:rsidRDefault="00B44ECD" w:rsidP="00207D8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08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F444D02" w14:textId="06779A8B" w:rsidR="00D329BF" w:rsidRPr="003D3D0F" w:rsidRDefault="00E53448" w:rsidP="00207D8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0.13, -0.04</w:t>
                            </w:r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D329BF" w:rsidRPr="003D3D0F" w14:paraId="608FCC9D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6EDBB149" w14:textId="18C6E6FC" w:rsidR="00D329BF" w:rsidRPr="003D3D0F" w:rsidRDefault="00D329BF" w:rsidP="00207D8D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491E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7D2D2E5C" w14:textId="0CD8F1F0" w:rsidR="00D329BF" w:rsidRPr="003D3D0F" w:rsidRDefault="00B44ECD" w:rsidP="00207D8D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4EC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4***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49586E64" w14:textId="4DF59F45" w:rsidR="00D329BF" w:rsidRPr="003D3D0F" w:rsidRDefault="00E53448" w:rsidP="00E53448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[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9</w:t>
                            </w:r>
                            <w:proofErr w:type="gramStart"/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5344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8</w:t>
                            </w:r>
                            <w:proofErr w:type="gramEnd"/>
                            <w:r w:rsidR="00D329BF" w:rsidRPr="003D3D0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</w:tbl>
                    <w:p w14:paraId="07A99E85" w14:textId="77777777" w:rsidR="00D329BF" w:rsidRPr="003D3D0F" w:rsidRDefault="00D329BF" w:rsidP="00D329BF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B845705" w14:textId="77777777" w:rsidR="00D329BF" w:rsidRDefault="00D329BF" w:rsidP="00D329BF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3F0B1E54" w14:textId="77777777" w:rsidR="00D329BF" w:rsidRDefault="00D329BF" w:rsidP="00D329BF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2897493E" w14:textId="77777777" w:rsidR="00D329BF" w:rsidRDefault="00D329BF" w:rsidP="00D329BF">
      <w:pPr>
        <w:jc w:val="both"/>
      </w:pPr>
    </w:p>
    <w:p w14:paraId="4EE1A95D" w14:textId="77777777" w:rsidR="00D329BF" w:rsidRDefault="00D329BF" w:rsidP="00D329BF">
      <w:pPr>
        <w:jc w:val="both"/>
      </w:pPr>
    </w:p>
    <w:p w14:paraId="422B2675" w14:textId="77777777" w:rsidR="00D329BF" w:rsidRDefault="00D329BF" w:rsidP="00D329BF"/>
    <w:p w14:paraId="0C6F2FE6" w14:textId="77777777" w:rsidR="00D329BF" w:rsidRDefault="00D329BF" w:rsidP="00D329BF"/>
    <w:p w14:paraId="208D326B" w14:textId="77777777" w:rsidR="00D329BF" w:rsidRDefault="00D329BF" w:rsidP="00D329BF"/>
    <w:p w14:paraId="63D3FE9F" w14:textId="77777777" w:rsidR="00D329BF" w:rsidRDefault="00D329BF" w:rsidP="00D329BF"/>
    <w:p w14:paraId="56DC0C1A" w14:textId="77777777" w:rsidR="00D329BF" w:rsidRDefault="00D329BF" w:rsidP="00D329BF"/>
    <w:p w14:paraId="52C92254" w14:textId="77777777" w:rsidR="00D329BF" w:rsidRDefault="00D329BF" w:rsidP="00D329BF"/>
    <w:p w14:paraId="0936C50A" w14:textId="77777777" w:rsidR="00D329BF" w:rsidRDefault="00D329BF" w:rsidP="00D329BF"/>
    <w:p w14:paraId="1531BFEA" w14:textId="77777777" w:rsidR="00D329BF" w:rsidRDefault="00D329BF" w:rsidP="00D329BF"/>
    <w:p w14:paraId="309C3F16" w14:textId="77777777" w:rsidR="00D329BF" w:rsidRDefault="00D329BF" w:rsidP="00D329BF"/>
    <w:p w14:paraId="752D08FA" w14:textId="77777777" w:rsidR="00D329BF" w:rsidRDefault="00D329BF" w:rsidP="00D329BF"/>
    <w:p w14:paraId="5BBE64CA" w14:textId="77777777" w:rsidR="00D329BF" w:rsidRDefault="00D329BF" w:rsidP="00D329BF"/>
    <w:p w14:paraId="322D90E5" w14:textId="77777777" w:rsidR="00D329BF" w:rsidRPr="00C1543B" w:rsidRDefault="00D329BF" w:rsidP="00D329BF"/>
    <w:p w14:paraId="191C702B" w14:textId="77777777" w:rsidR="00D329BF" w:rsidRDefault="00D329BF" w:rsidP="00D329BF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349A0928" w14:textId="7307E654" w:rsidR="00D329BF" w:rsidRDefault="00D329BF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52ACD40A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41625E5E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0A3CE66A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4D318221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3F1F3F57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6A3AB800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66B49514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6D39D3CD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337FE112" w14:textId="31175435" w:rsidR="00654EFD" w:rsidRPr="00D329BF" w:rsidRDefault="00654EFD" w:rsidP="00654EFD">
      <w:pPr>
        <w:spacing w:before="137"/>
        <w:rPr>
          <w:rFonts w:ascii="Times New Roman" w:hAnsi="Times New Roman" w:cs="Times New Roman"/>
          <w:b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lastRenderedPageBreak/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>
        <w:rPr>
          <w:rFonts w:ascii="Times New Roman" w:hAnsi="Times New Roman" w:cs="Times New Roman"/>
          <w:b/>
          <w:spacing w:val="-12"/>
          <w:w w:val="105"/>
          <w:sz w:val="24"/>
        </w:rPr>
        <w:t>7</w:t>
      </w:r>
    </w:p>
    <w:p w14:paraId="4BEA4987" w14:textId="77777777" w:rsidR="00654EFD" w:rsidRDefault="00654EFD" w:rsidP="00654EFD"/>
    <w:p w14:paraId="76139FA6" w14:textId="16C47FB3" w:rsidR="00654EFD" w:rsidRPr="00207D8D" w:rsidRDefault="00654EFD" w:rsidP="00654EFD">
      <w:pPr>
        <w:rPr>
          <w:rFonts w:ascii="Cambria"/>
          <w:b/>
          <w:w w:val="105"/>
          <w:sz w:val="24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Table 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7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Regressio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coefficients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ll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paths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i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the</w:t>
      </w:r>
      <w:r w:rsidR="00E81298"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 Random Intercept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Cross-Lagged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Panel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Model,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with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djustment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covariates </w:t>
      </w:r>
      <w:r w:rsidRPr="00A643E0">
        <w:rPr>
          <w:rFonts w:ascii="Times New Roman" w:hAnsi="Times New Roman" w:cs="Times New Roman"/>
          <w:i/>
          <w:iCs/>
          <w:sz w:val="18"/>
          <w:szCs w:val="18"/>
        </w:rPr>
        <w:t>and their 95% confidence interval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males</w:t>
      </w:r>
      <w:r w:rsidRPr="00A643E0"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69E09AD0" w14:textId="77777777" w:rsidR="00654EFD" w:rsidRDefault="00654EFD" w:rsidP="00654EFD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50A748D" wp14:editId="2D2636AA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828623393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654EFD" w:rsidRPr="003D3D0F" w14:paraId="3895CD8A" w14:textId="77777777" w:rsidTr="001448C4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88E21FC" w14:textId="77777777" w:rsidR="00654EFD" w:rsidRPr="003D3D0F" w:rsidRDefault="00654EFD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7FBAB3EF" w14:textId="77777777" w:rsidR="00654EFD" w:rsidRPr="003D3D0F" w:rsidRDefault="00654EFD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654EFD" w:rsidRPr="003D3D0F" w14:paraId="2C4B05F5" w14:textId="77777777" w:rsidTr="00BA7900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5FAE865" w14:textId="77777777" w:rsidR="00654EFD" w:rsidRPr="003D3D0F" w:rsidRDefault="00654EFD" w:rsidP="00654EFD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5B24C8C" w14:textId="45EFC9B0" w:rsidR="00654EFD" w:rsidRPr="00654EFD" w:rsidRDefault="00654EFD" w:rsidP="00654EFD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3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42F793F" w14:textId="32BA86CD" w:rsidR="00654EFD" w:rsidRPr="00654EFD" w:rsidRDefault="00654EFD" w:rsidP="00654EFD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24, 0.38]  </w:t>
                                  </w:r>
                                </w:p>
                              </w:tc>
                            </w:tr>
                            <w:tr w:rsidR="00654EFD" w:rsidRPr="003D3D0F" w14:paraId="5E3E8A0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53057F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AAAFE36" w14:textId="356728FD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CE73DE6" w14:textId="75A966D8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1, 0.02] </w:t>
                                  </w:r>
                                </w:p>
                              </w:tc>
                            </w:tr>
                            <w:tr w:rsidR="00654EFD" w:rsidRPr="003D3D0F" w14:paraId="1504B247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0430B56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716AA53" w14:textId="71BFD131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B9101F3" w14:textId="3FA61988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1, 0.00] </w:t>
                                  </w:r>
                                </w:p>
                              </w:tc>
                            </w:tr>
                            <w:tr w:rsidR="00654EFD" w:rsidRPr="003D3D0F" w14:paraId="168F91B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0380FF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1C8EC64" w14:textId="4DF3DC61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5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4218FA0" w14:textId="25FD103C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12] </w:t>
                                  </w:r>
                                </w:p>
                              </w:tc>
                            </w:tr>
                            <w:tr w:rsidR="00654EFD" w:rsidRPr="003D3D0F" w14:paraId="7E6CF7F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CD4FF5B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255078C" w14:textId="647EFC1F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1*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30F5643" w14:textId="4310A87B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3, 0.18]  </w:t>
                                  </w:r>
                                </w:p>
                              </w:tc>
                            </w:tr>
                            <w:tr w:rsidR="00654EFD" w:rsidRPr="003D3D0F" w14:paraId="17A50FF2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572B932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D378F8E" w14:textId="3575D113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4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78AECA4" w14:textId="662D37A5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0, 0.02] </w:t>
                                  </w:r>
                                </w:p>
                              </w:tc>
                            </w:tr>
                            <w:tr w:rsidR="00654EFD" w:rsidRPr="003D3D0F" w14:paraId="7F172297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2616B8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E666E0F" w14:textId="26F1DAE3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1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A991DC1" w14:textId="301A5C31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17, -0.04]</w:t>
                                  </w:r>
                                </w:p>
                              </w:tc>
                            </w:tr>
                            <w:tr w:rsidR="00654EFD" w:rsidRPr="003D3D0F" w14:paraId="27ADE575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59704E0" w14:textId="0F64F364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0B1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="009A0B1F"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0B1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DA2CF2D" w14:textId="3798D5A1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0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9F2EE53" w14:textId="4CCA4BFF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7, 0.07] </w:t>
                                  </w:r>
                                </w:p>
                              </w:tc>
                            </w:tr>
                            <w:tr w:rsidR="00654EFD" w:rsidRPr="003D3D0F" w14:paraId="2E51E390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5488448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A07A2A2" w14:textId="5BDEB772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3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1F710F1" w14:textId="287F612B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5, 0.11] </w:t>
                                  </w:r>
                                </w:p>
                              </w:tc>
                            </w:tr>
                            <w:tr w:rsidR="00654EFD" w:rsidRPr="003D3D0F" w14:paraId="1659F649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693E87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3495526" w14:textId="7F9403D5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8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F5476AE" w14:textId="026D395B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8, 0.28]  </w:t>
                                  </w:r>
                                </w:p>
                              </w:tc>
                            </w:tr>
                            <w:tr w:rsidR="00654EFD" w:rsidRPr="003D3D0F" w14:paraId="10FABB4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44A18C7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9A53DFE" w14:textId="52B5AC08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6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3481FD9" w14:textId="6E085B8C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4, 0.03] </w:t>
                                  </w:r>
                                </w:p>
                              </w:tc>
                            </w:tr>
                            <w:tr w:rsidR="00654EFD" w:rsidRPr="003D3D0F" w14:paraId="5A611830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DF028EC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15EEF88" w14:textId="6B388736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08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217E962" w14:textId="719C70B4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15, -0.02]</w:t>
                                  </w:r>
                                </w:p>
                              </w:tc>
                            </w:tr>
                            <w:tr w:rsidR="00654EFD" w:rsidRPr="003D3D0F" w14:paraId="62C61F8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9E9C8A2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8C2D341" w14:textId="327E5B63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8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52F4DBC" w14:textId="29512755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0, 0.17] </w:t>
                                  </w:r>
                                </w:p>
                              </w:tc>
                            </w:tr>
                            <w:tr w:rsidR="00654EFD" w:rsidRPr="003D3D0F" w14:paraId="5AEC1EA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5B37B8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196671F" w14:textId="64732CAD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3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1FEE6E0" w14:textId="32406CC5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6, 0.11] </w:t>
                                  </w:r>
                                </w:p>
                              </w:tc>
                            </w:tr>
                            <w:tr w:rsidR="00654EFD" w:rsidRPr="003D3D0F" w14:paraId="2C10DA4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F61C411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4AB8542" w14:textId="7847B508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1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32420F3" w14:textId="5817828D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7, 0.04] </w:t>
                                  </w:r>
                                </w:p>
                              </w:tc>
                            </w:tr>
                            <w:tr w:rsidR="00654EFD" w:rsidRPr="003D3D0F" w14:paraId="645867D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D939584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1DB9EC0" w14:textId="74BFBEAD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3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16615A0" w14:textId="08AA8F5D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21, -0.04]</w:t>
                                  </w:r>
                                </w:p>
                              </w:tc>
                            </w:tr>
                            <w:tr w:rsidR="00654EFD" w:rsidRPr="003D3D0F" w14:paraId="5E07F3C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E94F009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2C95AF2" w14:textId="3BA6064C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1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1B2A8F1" w14:textId="51766564" w:rsidR="00654EFD" w:rsidRPr="00654EFD" w:rsidRDefault="00654EFD" w:rsidP="00654EFD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7, 0.09] </w:t>
                                  </w:r>
                                </w:p>
                              </w:tc>
                            </w:tr>
                            <w:tr w:rsidR="00654EFD" w:rsidRPr="003D3D0F" w14:paraId="17BAA526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21FE50B" w14:textId="77777777" w:rsidR="00654EFD" w:rsidRPr="003D3D0F" w:rsidRDefault="00654EFD" w:rsidP="00654EFD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CA2C956" w14:textId="6D0AF4B9" w:rsidR="00654EFD" w:rsidRPr="00654EFD" w:rsidRDefault="00654EFD" w:rsidP="00654EFD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1*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C12C921" w14:textId="6ABC0037" w:rsidR="00654EFD" w:rsidRPr="00654EFD" w:rsidRDefault="00654EFD" w:rsidP="00654EFD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  <w:r w:rsidRPr="00654EF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4, 0.17]  </w:t>
                                  </w:r>
                                </w:p>
                              </w:tc>
                            </w:tr>
                          </w:tbl>
                          <w:p w14:paraId="6E5E5215" w14:textId="77777777" w:rsidR="00654EFD" w:rsidRPr="003D3D0F" w:rsidRDefault="00654EFD" w:rsidP="00654EFD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A748D" id="_x0000_s1028" type="#_x0000_t202" style="position:absolute;left:0;text-align:left;margin-left:64.35pt;margin-top:3.25pt;width:470.5pt;height:224.15pt;z-index: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654EFD" w:rsidRPr="003D3D0F" w14:paraId="3895CD8A" w14:textId="77777777" w:rsidTr="001448C4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788E21FC" w14:textId="77777777" w:rsidR="00654EFD" w:rsidRPr="003D3D0F" w:rsidRDefault="00654EFD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FBAB3EF" w14:textId="77777777" w:rsidR="00654EFD" w:rsidRPr="003D3D0F" w:rsidRDefault="00654EFD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654EFD" w:rsidRPr="003D3D0F" w14:paraId="2C4B05F5" w14:textId="77777777" w:rsidTr="00BA7900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65FAE865" w14:textId="77777777" w:rsidR="00654EFD" w:rsidRPr="003D3D0F" w:rsidRDefault="00654EFD" w:rsidP="00654EFD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5B24C8C" w14:textId="45EFC9B0" w:rsidR="00654EFD" w:rsidRPr="00654EFD" w:rsidRDefault="00654EFD" w:rsidP="00654EFD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42F793F" w14:textId="32BA86CD" w:rsidR="00654EFD" w:rsidRPr="00654EFD" w:rsidRDefault="00654EFD" w:rsidP="00654EFD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24, 0.38]  </w:t>
                            </w:r>
                          </w:p>
                        </w:tc>
                      </w:tr>
                      <w:tr w:rsidR="00654EFD" w:rsidRPr="003D3D0F" w14:paraId="5E3E8A0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53057F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AAAFE36" w14:textId="356728FD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CE73DE6" w14:textId="75A966D8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1, 0.02] </w:t>
                            </w:r>
                          </w:p>
                        </w:tc>
                      </w:tr>
                      <w:tr w:rsidR="00654EFD" w:rsidRPr="003D3D0F" w14:paraId="1504B247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0430B56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716AA53" w14:textId="71BFD131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B9101F3" w14:textId="3FA61988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1, 0.00] </w:t>
                            </w:r>
                          </w:p>
                        </w:tc>
                      </w:tr>
                      <w:tr w:rsidR="00654EFD" w:rsidRPr="003D3D0F" w14:paraId="168F91B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0380FF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1C8EC64" w14:textId="4DF3DC61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5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4218FA0" w14:textId="25FD103C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12] </w:t>
                            </w:r>
                          </w:p>
                        </w:tc>
                      </w:tr>
                      <w:tr w:rsidR="00654EFD" w:rsidRPr="003D3D0F" w14:paraId="7E6CF7F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CD4FF5B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255078C" w14:textId="647EFC1F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1*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30F5643" w14:textId="4310A87B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3, 0.18]  </w:t>
                            </w:r>
                          </w:p>
                        </w:tc>
                      </w:tr>
                      <w:tr w:rsidR="00654EFD" w:rsidRPr="003D3D0F" w14:paraId="17A50FF2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572B932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D378F8E" w14:textId="3575D113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4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78AECA4" w14:textId="662D37A5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0, 0.02] </w:t>
                            </w:r>
                          </w:p>
                        </w:tc>
                      </w:tr>
                      <w:tr w:rsidR="00654EFD" w:rsidRPr="003D3D0F" w14:paraId="7F172297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2616B8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E666E0F" w14:textId="26F1DAE3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1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A991DC1" w14:textId="301A5C31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17, -0.04]</w:t>
                            </w:r>
                          </w:p>
                        </w:tc>
                      </w:tr>
                      <w:tr w:rsidR="00654EFD" w:rsidRPr="003D3D0F" w14:paraId="27ADE575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59704E0" w14:textId="0F64F364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0B1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="009A0B1F"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0B1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DA2CF2D" w14:textId="3798D5A1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0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9F2EE53" w14:textId="4CCA4BFF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7, 0.07] </w:t>
                            </w:r>
                          </w:p>
                        </w:tc>
                      </w:tr>
                      <w:tr w:rsidR="00654EFD" w:rsidRPr="003D3D0F" w14:paraId="2E51E390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5488448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A07A2A2" w14:textId="5BDEB772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3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1F710F1" w14:textId="287F612B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5, 0.11] </w:t>
                            </w:r>
                          </w:p>
                        </w:tc>
                      </w:tr>
                      <w:tr w:rsidR="00654EFD" w:rsidRPr="003D3D0F" w14:paraId="1659F649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693E87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3495526" w14:textId="7F9403D5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8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F5476AE" w14:textId="026D395B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8, 0.28]  </w:t>
                            </w:r>
                          </w:p>
                        </w:tc>
                      </w:tr>
                      <w:tr w:rsidR="00654EFD" w:rsidRPr="003D3D0F" w14:paraId="10FABB4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44A18C7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9A53DFE" w14:textId="52B5AC08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6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3481FD9" w14:textId="6E085B8C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4, 0.03] </w:t>
                            </w:r>
                          </w:p>
                        </w:tc>
                      </w:tr>
                      <w:tr w:rsidR="00654EFD" w:rsidRPr="003D3D0F" w14:paraId="5A611830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DF028EC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15EEF88" w14:textId="6B388736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08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217E962" w14:textId="719C70B4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15, -0.02]</w:t>
                            </w:r>
                          </w:p>
                        </w:tc>
                      </w:tr>
                      <w:tr w:rsidR="00654EFD" w:rsidRPr="003D3D0F" w14:paraId="62C61F8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9E9C8A2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8C2D341" w14:textId="327E5B63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8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52F4DBC" w14:textId="29512755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0, 0.17] </w:t>
                            </w:r>
                          </w:p>
                        </w:tc>
                      </w:tr>
                      <w:tr w:rsidR="00654EFD" w:rsidRPr="003D3D0F" w14:paraId="5AEC1EA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5B37B8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196671F" w14:textId="64732CAD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3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1FEE6E0" w14:textId="32406CC5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6, 0.11] </w:t>
                            </w:r>
                          </w:p>
                        </w:tc>
                      </w:tr>
                      <w:tr w:rsidR="00654EFD" w:rsidRPr="003D3D0F" w14:paraId="2C10DA4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F61C411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4AB8542" w14:textId="7847B508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1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32420F3" w14:textId="5817828D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7, 0.04] </w:t>
                            </w:r>
                          </w:p>
                        </w:tc>
                      </w:tr>
                      <w:tr w:rsidR="00654EFD" w:rsidRPr="003D3D0F" w14:paraId="645867D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D939584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1DB9EC0" w14:textId="74BFBEAD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3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16615A0" w14:textId="08AA8F5D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21, -0.04]</w:t>
                            </w:r>
                          </w:p>
                        </w:tc>
                      </w:tr>
                      <w:tr w:rsidR="00654EFD" w:rsidRPr="003D3D0F" w14:paraId="5E07F3C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E94F009" w14:textId="77777777" w:rsidR="00654EFD" w:rsidRPr="003D3D0F" w:rsidRDefault="00654EFD" w:rsidP="00654EFD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2C95AF2" w14:textId="3BA6064C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1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1B2A8F1" w14:textId="51766564" w:rsidR="00654EFD" w:rsidRPr="00654EFD" w:rsidRDefault="00654EFD" w:rsidP="00654EFD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7, 0.09] </w:t>
                            </w:r>
                          </w:p>
                        </w:tc>
                      </w:tr>
                      <w:tr w:rsidR="00654EFD" w:rsidRPr="003D3D0F" w14:paraId="17BAA526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721FE50B" w14:textId="77777777" w:rsidR="00654EFD" w:rsidRPr="003D3D0F" w:rsidRDefault="00654EFD" w:rsidP="00654EFD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4CA2C956" w14:textId="6D0AF4B9" w:rsidR="00654EFD" w:rsidRPr="00654EFD" w:rsidRDefault="00654EFD" w:rsidP="00654EFD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1** 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1C12C921" w14:textId="6ABC0037" w:rsidR="00654EFD" w:rsidRPr="00654EFD" w:rsidRDefault="00654EFD" w:rsidP="00654EFD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654E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4, 0.17]  </w:t>
                            </w:r>
                          </w:p>
                        </w:tc>
                      </w:tr>
                    </w:tbl>
                    <w:p w14:paraId="6E5E5215" w14:textId="77777777" w:rsidR="00654EFD" w:rsidRPr="003D3D0F" w:rsidRDefault="00654EFD" w:rsidP="00654EFD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8A012F9" w14:textId="77777777" w:rsidR="00654EFD" w:rsidRDefault="00654EFD" w:rsidP="00654EFD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6004CC7F" w14:textId="77777777" w:rsidR="00654EFD" w:rsidRDefault="00654EFD" w:rsidP="00654EFD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33260F83" w14:textId="77777777" w:rsidR="00654EFD" w:rsidRDefault="00654EFD" w:rsidP="00654EFD">
      <w:pPr>
        <w:jc w:val="both"/>
      </w:pPr>
    </w:p>
    <w:p w14:paraId="562DD33B" w14:textId="77777777" w:rsidR="00654EFD" w:rsidRDefault="00654EFD" w:rsidP="00654EFD">
      <w:pPr>
        <w:jc w:val="both"/>
      </w:pPr>
    </w:p>
    <w:p w14:paraId="370D5294" w14:textId="77777777" w:rsidR="00654EFD" w:rsidRDefault="00654EFD" w:rsidP="00654EFD"/>
    <w:p w14:paraId="1525D0EF" w14:textId="77777777" w:rsidR="00654EFD" w:rsidRDefault="00654EFD" w:rsidP="00654EFD"/>
    <w:p w14:paraId="66CD1A24" w14:textId="77777777" w:rsidR="00654EFD" w:rsidRDefault="00654EFD" w:rsidP="00654EFD"/>
    <w:p w14:paraId="6570D58E" w14:textId="77777777" w:rsidR="00654EFD" w:rsidRDefault="00654EFD" w:rsidP="00654EFD"/>
    <w:p w14:paraId="34BD99CE" w14:textId="77777777" w:rsidR="00654EFD" w:rsidRDefault="00654EFD" w:rsidP="00654EFD"/>
    <w:p w14:paraId="68C238EB" w14:textId="77777777" w:rsidR="00654EFD" w:rsidRDefault="00654EFD" w:rsidP="00654EFD"/>
    <w:p w14:paraId="7E0E7B57" w14:textId="77777777" w:rsidR="00654EFD" w:rsidRDefault="00654EFD" w:rsidP="00654EFD"/>
    <w:p w14:paraId="0C9EAEFF" w14:textId="77777777" w:rsidR="00654EFD" w:rsidRDefault="00654EFD" w:rsidP="00654EFD"/>
    <w:p w14:paraId="3EAC1FD0" w14:textId="77777777" w:rsidR="00654EFD" w:rsidRDefault="00654EFD" w:rsidP="00654EFD"/>
    <w:p w14:paraId="6C4D4AB9" w14:textId="77777777" w:rsidR="00654EFD" w:rsidRDefault="00654EFD" w:rsidP="00654EFD"/>
    <w:p w14:paraId="6C388514" w14:textId="77777777" w:rsidR="00654EFD" w:rsidRDefault="00654EFD" w:rsidP="00654EFD"/>
    <w:p w14:paraId="4F56436E" w14:textId="77777777" w:rsidR="00654EFD" w:rsidRPr="00C1543B" w:rsidRDefault="00654EFD" w:rsidP="00654EFD"/>
    <w:p w14:paraId="3B65B3D8" w14:textId="77777777" w:rsidR="00654EFD" w:rsidRDefault="00654EFD" w:rsidP="00654EFD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47B139FD" w14:textId="77777777" w:rsidR="00654EFD" w:rsidRDefault="00654EFD" w:rsidP="00654EF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73511389" w14:textId="77777777" w:rsidR="00654EFD" w:rsidRDefault="00654EFD" w:rsidP="00654EFD">
      <w:pPr>
        <w:pBdr>
          <w:top w:val="single" w:sz="4" w:space="1" w:color="auto"/>
        </w:pBdr>
      </w:pPr>
    </w:p>
    <w:p w14:paraId="205E8E32" w14:textId="77777777" w:rsidR="00654EFD" w:rsidRDefault="00654EFD" w:rsidP="00654EFD">
      <w:pPr>
        <w:pBdr>
          <w:top w:val="single" w:sz="4" w:space="1" w:color="auto"/>
        </w:pBdr>
      </w:pPr>
    </w:p>
    <w:p w14:paraId="38B44465" w14:textId="33001BCE" w:rsidR="00E81298" w:rsidRPr="00D329BF" w:rsidRDefault="00E81298" w:rsidP="00E81298">
      <w:pPr>
        <w:spacing w:before="137"/>
        <w:rPr>
          <w:rFonts w:ascii="Times New Roman" w:hAnsi="Times New Roman" w:cs="Times New Roman"/>
          <w:b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 w:rsidR="005C3078">
        <w:rPr>
          <w:rFonts w:ascii="Times New Roman" w:hAnsi="Times New Roman" w:cs="Times New Roman"/>
          <w:b/>
          <w:spacing w:val="-12"/>
          <w:w w:val="105"/>
          <w:sz w:val="24"/>
        </w:rPr>
        <w:t>8</w:t>
      </w:r>
    </w:p>
    <w:p w14:paraId="76B0B878" w14:textId="77777777" w:rsidR="00E81298" w:rsidRPr="005C3078" w:rsidRDefault="00E81298" w:rsidP="00E81298">
      <w:pPr>
        <w:rPr>
          <w:rFonts w:ascii="Times New Roman" w:hAnsi="Times New Roman" w:cs="Times New Roman"/>
        </w:rPr>
      </w:pPr>
    </w:p>
    <w:p w14:paraId="74A1D55E" w14:textId="590F9EC5" w:rsidR="00E81298" w:rsidRPr="00207D8D" w:rsidRDefault="00E81298" w:rsidP="00E81298">
      <w:pPr>
        <w:rPr>
          <w:rFonts w:ascii="Cambria"/>
          <w:b/>
          <w:w w:val="105"/>
          <w:sz w:val="24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Table 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8</w:t>
      </w:r>
      <w:r w:rsidRPr="00A643E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Regressio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coefficients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ll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paths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in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the</w:t>
      </w:r>
      <w:r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 Random Intercept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Cross-Lagged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Panel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Model,</w:t>
      </w:r>
      <w:r w:rsidRPr="00A643E0">
        <w:rPr>
          <w:rFonts w:ascii="Times New Roman" w:hAnsi="Times New Roman" w:cs="Times New Roman"/>
          <w:i/>
          <w:iCs/>
          <w:spacing w:val="-7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with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adjustment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>for</w:t>
      </w:r>
      <w:r w:rsidRPr="00A643E0">
        <w:rPr>
          <w:rFonts w:ascii="Times New Roman" w:hAnsi="Times New Roman" w:cs="Times New Roman"/>
          <w:i/>
          <w:iCs/>
          <w:spacing w:val="-8"/>
          <w:sz w:val="18"/>
          <w:szCs w:val="18"/>
        </w:rPr>
        <w:t xml:space="preserve"> </w:t>
      </w:r>
      <w:r w:rsidRPr="00A643E0">
        <w:rPr>
          <w:rFonts w:ascii="Times New Roman" w:hAnsi="Times New Roman" w:cs="Times New Roman"/>
          <w:i/>
          <w:iCs/>
          <w:spacing w:val="-2"/>
          <w:sz w:val="18"/>
          <w:szCs w:val="18"/>
        </w:rPr>
        <w:t xml:space="preserve">covariates </w:t>
      </w:r>
      <w:r w:rsidRPr="00A643E0">
        <w:rPr>
          <w:rFonts w:ascii="Times New Roman" w:hAnsi="Times New Roman" w:cs="Times New Roman"/>
          <w:i/>
          <w:iCs/>
          <w:sz w:val="18"/>
          <w:szCs w:val="18"/>
        </w:rPr>
        <w:t>and their 95% confidence interval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</w:t>
      </w:r>
      <w:r>
        <w:rPr>
          <w:rFonts w:ascii="Times New Roman" w:hAnsi="Times New Roman" w:cs="Times New Roman"/>
          <w:i/>
          <w:iCs/>
          <w:sz w:val="18"/>
          <w:szCs w:val="18"/>
        </w:rPr>
        <w:t>fe</w:t>
      </w:r>
      <w:r>
        <w:rPr>
          <w:rFonts w:ascii="Times New Roman" w:hAnsi="Times New Roman" w:cs="Times New Roman"/>
          <w:i/>
          <w:iCs/>
          <w:sz w:val="18"/>
          <w:szCs w:val="18"/>
        </w:rPr>
        <w:t>males</w:t>
      </w:r>
      <w:r w:rsidRPr="00A643E0"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7F836810" w14:textId="77777777" w:rsidR="00E81298" w:rsidRDefault="00E81298" w:rsidP="00E8129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18E86D99" wp14:editId="27C1539C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1344207130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E81298" w:rsidRPr="003D3D0F" w14:paraId="514FF7AE" w14:textId="77777777" w:rsidTr="001448C4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5D32AD2" w14:textId="77777777" w:rsidR="00E81298" w:rsidRPr="003D3D0F" w:rsidRDefault="00E81298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11EAFED" w14:textId="77777777" w:rsidR="00E81298" w:rsidRPr="003D3D0F" w:rsidRDefault="00E81298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E81298" w:rsidRPr="003D3D0F" w14:paraId="171449D9" w14:textId="77777777" w:rsidTr="00BA7900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3DDAD39" w14:textId="77777777" w:rsidR="00E81298" w:rsidRPr="003D3D0F" w:rsidRDefault="00E81298" w:rsidP="00E81298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A4B2378" w14:textId="5B057488" w:rsidR="00E81298" w:rsidRPr="00E81298" w:rsidRDefault="00E81298" w:rsidP="00E81298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26**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F9CA289" w14:textId="134B3ECC" w:rsidR="00E81298" w:rsidRPr="00E81298" w:rsidRDefault="00E81298" w:rsidP="00E81298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9, 0.32]  </w:t>
                                  </w:r>
                                </w:p>
                              </w:tc>
                            </w:tr>
                            <w:tr w:rsidR="00E81298" w:rsidRPr="003D3D0F" w14:paraId="68B4A38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061C8C7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2601D96" w14:textId="70EA8DA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1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C5BCC2C" w14:textId="5D34D12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8, 0.05] </w:t>
                                  </w:r>
                                </w:p>
                              </w:tc>
                            </w:tr>
                            <w:tr w:rsidR="00E81298" w:rsidRPr="003D3D0F" w14:paraId="322C462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4F343E4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38082B5" w14:textId="0052254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4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4231D6A" w14:textId="6C4F5E49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0, 0.03] </w:t>
                                  </w:r>
                                </w:p>
                              </w:tc>
                            </w:tr>
                            <w:tr w:rsidR="00E81298" w:rsidRPr="003D3D0F" w14:paraId="5EE8FC6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78CD794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137418D" w14:textId="7FB859F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7*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FDA9091" w14:textId="407D1F1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1, 0.13]  </w:t>
                                  </w:r>
                                </w:p>
                              </w:tc>
                            </w:tr>
                            <w:tr w:rsidR="00E81298" w:rsidRPr="003D3D0F" w14:paraId="4554592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B28645F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79F5FA3" w14:textId="4A8FB712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5 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824C2DC" w14:textId="5BE6F04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3, 0.13] </w:t>
                                  </w:r>
                                </w:p>
                              </w:tc>
                            </w:tr>
                            <w:tr w:rsidR="00E81298" w:rsidRPr="003D3D0F" w14:paraId="68F83505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FEDD25D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1AC0A68" w14:textId="6CB7433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0 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01822B4" w14:textId="04CC587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6, 0.07] </w:t>
                                  </w:r>
                                </w:p>
                              </w:tc>
                            </w:tr>
                            <w:tr w:rsidR="00E81298" w:rsidRPr="003D3D0F" w14:paraId="2EA7C772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516F4BC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CB783B3" w14:textId="1A51BCC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0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74434BC" w14:textId="5C421ACD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16, -0.04]</w:t>
                                  </w:r>
                                </w:p>
                              </w:tc>
                            </w:tr>
                            <w:tr w:rsidR="00E81298" w:rsidRPr="003D3D0F" w14:paraId="6799066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59B2E43" w14:textId="612CC0B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0B1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="009A0B1F"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0B1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D4AB5FA" w14:textId="70E282D7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4 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6341868" w14:textId="157799D0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3, 0.11] </w:t>
                                  </w:r>
                                </w:p>
                              </w:tc>
                            </w:tr>
                            <w:tr w:rsidR="00E81298" w:rsidRPr="003D3D0F" w14:paraId="0659F00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49869B9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61CCE27" w14:textId="061BE6C0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5**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A1D6FE1" w14:textId="4E474F06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7, 0.22]  </w:t>
                                  </w:r>
                                </w:p>
                              </w:tc>
                            </w:tr>
                            <w:tr w:rsidR="00E81298" w:rsidRPr="003D3D0F" w14:paraId="2D502EF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35A9FA7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6AB925A" w14:textId="22A94D06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3*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F1A4183" w14:textId="06F60BD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3, 0.24]  </w:t>
                                  </w:r>
                                </w:p>
                              </w:tc>
                            </w:tr>
                            <w:tr w:rsidR="00E81298" w:rsidRPr="003D3D0F" w14:paraId="3869BC92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8273EB4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49D7255" w14:textId="203ED2E8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6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737F2C7" w14:textId="57CC1691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4, 0.03] </w:t>
                                  </w:r>
                                </w:p>
                              </w:tc>
                            </w:tr>
                            <w:tr w:rsidR="00E81298" w:rsidRPr="003D3D0F" w14:paraId="777F22BF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B7405AE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D0AB97B" w14:textId="6929AD3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1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F7A7248" w14:textId="21CCB978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8, 0.05] </w:t>
                                  </w:r>
                                </w:p>
                              </w:tc>
                            </w:tr>
                            <w:tr w:rsidR="00E81298" w:rsidRPr="003D3D0F" w14:paraId="0F5FC7F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364FD7C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45D60E1" w14:textId="163FD39E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3**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D5A619D" w14:textId="38535A48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4, 0.22]  </w:t>
                                  </w:r>
                                </w:p>
                              </w:tc>
                            </w:tr>
                            <w:tr w:rsidR="00E81298" w:rsidRPr="003D3D0F" w14:paraId="624E702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887E370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02D382C" w14:textId="64630D32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4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1D0CCD3" w14:textId="5C2FBCB5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3, 0.05] </w:t>
                                  </w:r>
                                </w:p>
                              </w:tc>
                            </w:tr>
                            <w:tr w:rsidR="00E81298" w:rsidRPr="003D3D0F" w14:paraId="1042359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631562A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DC38CD5" w14:textId="1FE9F67B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0 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1FE9FB8" w14:textId="4B7B232A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6, 0.06] </w:t>
                                  </w:r>
                                </w:p>
                              </w:tc>
                            </w:tr>
                            <w:tr w:rsidR="00E81298" w:rsidRPr="003D3D0F" w14:paraId="488F1BC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70F3407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D4BDDA3" w14:textId="6990219D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282A209" w14:textId="1458A21E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22, -0.06]</w:t>
                                  </w:r>
                                </w:p>
                              </w:tc>
                            </w:tr>
                            <w:tr w:rsidR="00E81298" w:rsidRPr="003D3D0F" w14:paraId="50092AE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52A237F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CA0966E" w14:textId="4A8A8540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5 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7B7C4E4" w14:textId="442899DC" w:rsidR="00E81298" w:rsidRPr="00E81298" w:rsidRDefault="00E81298" w:rsidP="00E81298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3, 0.13] </w:t>
                                  </w:r>
                                </w:p>
                              </w:tc>
                            </w:tr>
                            <w:tr w:rsidR="00E81298" w:rsidRPr="003D3D0F" w14:paraId="5CED9368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ABEE198" w14:textId="77777777" w:rsidR="00E81298" w:rsidRPr="003D3D0F" w:rsidRDefault="00E81298" w:rsidP="00E81298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7E12E41" w14:textId="4B920DCE" w:rsidR="00E81298" w:rsidRPr="00E81298" w:rsidRDefault="00E81298" w:rsidP="00E81298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18**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4B849A1" w14:textId="1120765A" w:rsidR="00E81298" w:rsidRPr="00E81298" w:rsidRDefault="00E81298" w:rsidP="00E81298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  <w:r w:rsidRPr="00E8129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1, 0.25]  </w:t>
                                  </w:r>
                                </w:p>
                              </w:tc>
                            </w:tr>
                          </w:tbl>
                          <w:p w14:paraId="213CE89B" w14:textId="77777777" w:rsidR="00E81298" w:rsidRPr="003D3D0F" w:rsidRDefault="00E81298" w:rsidP="00E81298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86D99" id="_x0000_s1029" type="#_x0000_t202" style="position:absolute;left:0;text-align:left;margin-left:64.35pt;margin-top:3.25pt;width:470.5pt;height:224.15pt;z-index:251667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E81298" w:rsidRPr="003D3D0F" w14:paraId="514FF7AE" w14:textId="77777777" w:rsidTr="001448C4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75D32AD2" w14:textId="77777777" w:rsidR="00E81298" w:rsidRPr="003D3D0F" w:rsidRDefault="00E81298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11EAFED" w14:textId="77777777" w:rsidR="00E81298" w:rsidRPr="003D3D0F" w:rsidRDefault="00E81298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E81298" w:rsidRPr="003D3D0F" w14:paraId="171449D9" w14:textId="77777777" w:rsidTr="00BA7900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03DDAD39" w14:textId="77777777" w:rsidR="00E81298" w:rsidRPr="003D3D0F" w:rsidRDefault="00E81298" w:rsidP="00E81298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A4B2378" w14:textId="5B057488" w:rsidR="00E81298" w:rsidRPr="00E81298" w:rsidRDefault="00E81298" w:rsidP="00E81298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26**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F9CA289" w14:textId="134B3ECC" w:rsidR="00E81298" w:rsidRPr="00E81298" w:rsidRDefault="00E81298" w:rsidP="00E81298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9, 0.32]  </w:t>
                            </w:r>
                          </w:p>
                        </w:tc>
                      </w:tr>
                      <w:tr w:rsidR="00E81298" w:rsidRPr="003D3D0F" w14:paraId="68B4A38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061C8C7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2601D96" w14:textId="70EA8DA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1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C5BCC2C" w14:textId="5D34D12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8, 0.05] </w:t>
                            </w:r>
                          </w:p>
                        </w:tc>
                      </w:tr>
                      <w:tr w:rsidR="00E81298" w:rsidRPr="003D3D0F" w14:paraId="322C462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4F343E4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38082B5" w14:textId="0052254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4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4231D6A" w14:textId="6C4F5E49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0, 0.03] </w:t>
                            </w:r>
                          </w:p>
                        </w:tc>
                      </w:tr>
                      <w:tr w:rsidR="00E81298" w:rsidRPr="003D3D0F" w14:paraId="5EE8FC6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78CD794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137418D" w14:textId="7FB859F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7*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FDA9091" w14:textId="407D1F1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1, 0.13]  </w:t>
                            </w:r>
                          </w:p>
                        </w:tc>
                      </w:tr>
                      <w:tr w:rsidR="00E81298" w:rsidRPr="003D3D0F" w14:paraId="4554592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B28645F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79F5FA3" w14:textId="4A8FB712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5 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824C2DC" w14:textId="5BE6F04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3, 0.13] </w:t>
                            </w:r>
                          </w:p>
                        </w:tc>
                      </w:tr>
                      <w:tr w:rsidR="00E81298" w:rsidRPr="003D3D0F" w14:paraId="68F83505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FEDD25D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1AC0A68" w14:textId="6CB7433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0 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01822B4" w14:textId="04CC587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6, 0.07] </w:t>
                            </w:r>
                          </w:p>
                        </w:tc>
                      </w:tr>
                      <w:tr w:rsidR="00E81298" w:rsidRPr="003D3D0F" w14:paraId="2EA7C772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516F4BC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CB783B3" w14:textId="1A51BCC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0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74434BC" w14:textId="5C421ACD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16, -0.04]</w:t>
                            </w:r>
                          </w:p>
                        </w:tc>
                      </w:tr>
                      <w:tr w:rsidR="00E81298" w:rsidRPr="003D3D0F" w14:paraId="6799066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59B2E43" w14:textId="612CC0B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0B1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="009A0B1F"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0B1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D4AB5FA" w14:textId="70E282D7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4 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6341868" w14:textId="157799D0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3, 0.11] </w:t>
                            </w:r>
                          </w:p>
                        </w:tc>
                      </w:tr>
                      <w:tr w:rsidR="00E81298" w:rsidRPr="003D3D0F" w14:paraId="0659F00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49869B9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61CCE27" w14:textId="061BE6C0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5**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A1D6FE1" w14:textId="4E474F06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7, 0.22]  </w:t>
                            </w:r>
                          </w:p>
                        </w:tc>
                      </w:tr>
                      <w:tr w:rsidR="00E81298" w:rsidRPr="003D3D0F" w14:paraId="2D502EF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35A9FA7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6AB925A" w14:textId="22A94D06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3*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F1A4183" w14:textId="06F60BD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3, 0.24]  </w:t>
                            </w:r>
                          </w:p>
                        </w:tc>
                      </w:tr>
                      <w:tr w:rsidR="00E81298" w:rsidRPr="003D3D0F" w14:paraId="3869BC92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8273EB4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49D7255" w14:textId="203ED2E8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6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737F2C7" w14:textId="57CC1691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4, 0.03] </w:t>
                            </w:r>
                          </w:p>
                        </w:tc>
                      </w:tr>
                      <w:tr w:rsidR="00E81298" w:rsidRPr="003D3D0F" w14:paraId="777F22BF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B7405AE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D0AB97B" w14:textId="6929AD3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1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F7A7248" w14:textId="21CCB978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8, 0.05] </w:t>
                            </w:r>
                          </w:p>
                        </w:tc>
                      </w:tr>
                      <w:tr w:rsidR="00E81298" w:rsidRPr="003D3D0F" w14:paraId="0F5FC7F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364FD7C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45D60E1" w14:textId="163FD39E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3**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D5A619D" w14:textId="38535A48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4, 0.22]  </w:t>
                            </w:r>
                          </w:p>
                        </w:tc>
                      </w:tr>
                      <w:tr w:rsidR="00E81298" w:rsidRPr="003D3D0F" w14:paraId="624E702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887E370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02D382C" w14:textId="64630D32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4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1D0CCD3" w14:textId="5C2FBCB5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3, 0.05] </w:t>
                            </w:r>
                          </w:p>
                        </w:tc>
                      </w:tr>
                      <w:tr w:rsidR="00E81298" w:rsidRPr="003D3D0F" w14:paraId="1042359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631562A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DC38CD5" w14:textId="1FE9F67B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0 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1FE9FB8" w14:textId="4B7B232A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6, 0.06] </w:t>
                            </w:r>
                          </w:p>
                        </w:tc>
                      </w:tr>
                      <w:tr w:rsidR="00E81298" w:rsidRPr="003D3D0F" w14:paraId="488F1BC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70F3407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D4BDDA3" w14:textId="6990219D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4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282A209" w14:textId="1458A21E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22, -0.06]</w:t>
                            </w:r>
                          </w:p>
                        </w:tc>
                      </w:tr>
                      <w:tr w:rsidR="00E81298" w:rsidRPr="003D3D0F" w14:paraId="50092AE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52A237F" w14:textId="77777777" w:rsidR="00E81298" w:rsidRPr="003D3D0F" w:rsidRDefault="00E81298" w:rsidP="00E81298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CA0966E" w14:textId="4A8A8540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5 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7B7C4E4" w14:textId="442899DC" w:rsidR="00E81298" w:rsidRPr="00E81298" w:rsidRDefault="00E81298" w:rsidP="00E81298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3, 0.13] </w:t>
                            </w:r>
                          </w:p>
                        </w:tc>
                      </w:tr>
                      <w:tr w:rsidR="00E81298" w:rsidRPr="003D3D0F" w14:paraId="5CED9368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0ABEE198" w14:textId="77777777" w:rsidR="00E81298" w:rsidRPr="003D3D0F" w:rsidRDefault="00E81298" w:rsidP="00E81298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57E12E41" w14:textId="4B920DCE" w:rsidR="00E81298" w:rsidRPr="00E81298" w:rsidRDefault="00E81298" w:rsidP="00E81298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18*** 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74B849A1" w14:textId="1120765A" w:rsidR="00E81298" w:rsidRPr="00E81298" w:rsidRDefault="00E81298" w:rsidP="00E81298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E812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1, 0.25]  </w:t>
                            </w:r>
                          </w:p>
                        </w:tc>
                      </w:tr>
                    </w:tbl>
                    <w:p w14:paraId="213CE89B" w14:textId="77777777" w:rsidR="00E81298" w:rsidRPr="003D3D0F" w:rsidRDefault="00E81298" w:rsidP="00E81298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F3C23D2" w14:textId="77777777" w:rsidR="00E81298" w:rsidRDefault="00E81298" w:rsidP="00E8129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713732C9" w14:textId="77777777" w:rsidR="00E81298" w:rsidRDefault="00E81298" w:rsidP="00E81298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6DA440D4" w14:textId="77777777" w:rsidR="00E81298" w:rsidRDefault="00E81298" w:rsidP="00E81298">
      <w:pPr>
        <w:jc w:val="both"/>
      </w:pPr>
    </w:p>
    <w:p w14:paraId="5157EFF0" w14:textId="77777777" w:rsidR="00E81298" w:rsidRDefault="00E81298" w:rsidP="00E81298">
      <w:pPr>
        <w:jc w:val="both"/>
      </w:pPr>
    </w:p>
    <w:p w14:paraId="359CABD2" w14:textId="77777777" w:rsidR="00E81298" w:rsidRDefault="00E81298" w:rsidP="00E81298"/>
    <w:p w14:paraId="567864C4" w14:textId="77777777" w:rsidR="00E81298" w:rsidRDefault="00E81298" w:rsidP="00E81298"/>
    <w:p w14:paraId="63BE85FF" w14:textId="77777777" w:rsidR="00E81298" w:rsidRDefault="00E81298" w:rsidP="00E81298"/>
    <w:p w14:paraId="1F277CD4" w14:textId="77777777" w:rsidR="00E81298" w:rsidRDefault="00E81298" w:rsidP="00E81298"/>
    <w:p w14:paraId="48EC87CA" w14:textId="77777777" w:rsidR="00E81298" w:rsidRDefault="00E81298" w:rsidP="00E81298"/>
    <w:p w14:paraId="352221C2" w14:textId="77777777" w:rsidR="00E81298" w:rsidRDefault="00E81298" w:rsidP="00E81298"/>
    <w:p w14:paraId="7975CCFD" w14:textId="77777777" w:rsidR="00E81298" w:rsidRDefault="00E81298" w:rsidP="00E81298"/>
    <w:p w14:paraId="37460AFC" w14:textId="77777777" w:rsidR="00E81298" w:rsidRDefault="00E81298" w:rsidP="00E81298"/>
    <w:p w14:paraId="15202FCE" w14:textId="77777777" w:rsidR="00E81298" w:rsidRDefault="00E81298" w:rsidP="00E81298"/>
    <w:p w14:paraId="0ED6A58A" w14:textId="77777777" w:rsidR="00E81298" w:rsidRDefault="00E81298" w:rsidP="00E81298"/>
    <w:p w14:paraId="5B995F58" w14:textId="77777777" w:rsidR="00E81298" w:rsidRDefault="00E81298" w:rsidP="00E81298"/>
    <w:p w14:paraId="25EBA65C" w14:textId="77777777" w:rsidR="00E81298" w:rsidRPr="00C1543B" w:rsidRDefault="00E81298" w:rsidP="00E81298"/>
    <w:p w14:paraId="5C59E6C5" w14:textId="77777777" w:rsidR="00E81298" w:rsidRDefault="00E81298" w:rsidP="00E81298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7FF6FB1D" w14:textId="77777777" w:rsidR="00E81298" w:rsidRDefault="00E8129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01BC4859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6444A2C8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19D8847B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384BCD41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65C2F00A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75F70884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4BB11565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43F562DF" w14:textId="2965164A" w:rsidR="005C3078" w:rsidRPr="005C3078" w:rsidRDefault="005C3078" w:rsidP="005C3078">
      <w:pPr>
        <w:spacing w:before="137"/>
        <w:rPr>
          <w:rFonts w:ascii="Times New Roman" w:hAnsi="Times New Roman" w:cs="Times New Roman"/>
          <w:b/>
          <w:spacing w:val="-12"/>
          <w:w w:val="105"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lastRenderedPageBreak/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>
        <w:rPr>
          <w:rFonts w:ascii="Times New Roman" w:hAnsi="Times New Roman" w:cs="Times New Roman"/>
          <w:b/>
          <w:spacing w:val="-12"/>
          <w:w w:val="105"/>
          <w:sz w:val="24"/>
        </w:rPr>
        <w:t>9</w:t>
      </w:r>
    </w:p>
    <w:p w14:paraId="74DED95B" w14:textId="77777777" w:rsidR="005C3078" w:rsidRPr="005C3078" w:rsidRDefault="005C3078" w:rsidP="005C3078">
      <w:pPr>
        <w:spacing w:before="137"/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</w:pP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able S9: Regression coefficients for all paths in the Random Intercept Cross-Lagged Panel Model for the sensitivity analysis, with adjustments for covariates and their 95% confidence intervals (full sample).</w:t>
      </w:r>
    </w:p>
    <w:p w14:paraId="3CEDB99A" w14:textId="77777777" w:rsidR="005C3078" w:rsidRDefault="005C3078" w:rsidP="005C307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71D08B2A" wp14:editId="6877AC1D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167227141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5C3078" w:rsidRPr="003D3D0F" w14:paraId="47EF7A97" w14:textId="77777777" w:rsidTr="001448C4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0822CC5" w14:textId="77777777" w:rsidR="005C3078" w:rsidRPr="003D3D0F" w:rsidRDefault="005C3078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CFC5903" w14:textId="77777777" w:rsidR="005C3078" w:rsidRPr="003D3D0F" w:rsidRDefault="005C3078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BC479C" w:rsidRPr="003D3D0F" w14:paraId="32049748" w14:textId="77777777" w:rsidTr="00BA7900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93EDD07" w14:textId="77777777" w:rsidR="00BC479C" w:rsidRPr="003D3D0F" w:rsidRDefault="00BC479C" w:rsidP="00BC479C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BB23E25" w14:textId="1E055A59" w:rsidR="00BC479C" w:rsidRPr="00BC479C" w:rsidRDefault="00BC479C" w:rsidP="00BC479C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006DACC" w14:textId="08272611" w:rsidR="00BC479C" w:rsidRPr="00185B23" w:rsidRDefault="00BC479C" w:rsidP="00BC479C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28, 0.39]  </w:t>
                                  </w:r>
                                </w:p>
                              </w:tc>
                            </w:tr>
                            <w:tr w:rsidR="00BC479C" w:rsidRPr="003D3D0F" w14:paraId="039B273F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52C7075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4E32766" w14:textId="7CE4A2A2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96B474C" w14:textId="5CA07CA5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24, 0.03] </w:t>
                                  </w:r>
                                </w:p>
                              </w:tc>
                            </w:tr>
                            <w:tr w:rsidR="00BC479C" w:rsidRPr="003D3D0F" w14:paraId="26663E3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23D604B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7A4173B" w14:textId="3AFE73B7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D1C012F" w14:textId="49CB184E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03, -0.00]</w:t>
                                  </w:r>
                                </w:p>
                              </w:tc>
                            </w:tr>
                            <w:tr w:rsidR="00BC479C" w:rsidRPr="003D3D0F" w14:paraId="7BCC0BA7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B6EA604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EE3CAF6" w14:textId="68FF604D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3EDFB3D" w14:textId="60570DA4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3] </w:t>
                                  </w:r>
                                </w:p>
                              </w:tc>
                            </w:tr>
                            <w:tr w:rsidR="00BC479C" w:rsidRPr="003D3D0F" w14:paraId="60D01662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DE80438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8F6D09B" w14:textId="2E6F5977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FAD923E" w14:textId="21CFE8CE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0, 0.23]  </w:t>
                                  </w:r>
                                </w:p>
                              </w:tc>
                            </w:tr>
                            <w:tr w:rsidR="00BC479C" w:rsidRPr="003D3D0F" w14:paraId="56045D8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9F7A0D8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BE23FE2" w14:textId="12E3E8A3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1B98A88" w14:textId="1548F34A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0] </w:t>
                                  </w:r>
                                </w:p>
                              </w:tc>
                            </w:tr>
                            <w:tr w:rsidR="00BC479C" w:rsidRPr="003D3D0F" w14:paraId="654C311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0858B0C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E33EDE7" w14:textId="2D3DA1B4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93A86A5" w14:textId="585A9440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60, -0.13]</w:t>
                                  </w:r>
                                </w:p>
                              </w:tc>
                            </w:tr>
                            <w:tr w:rsidR="00BC479C" w:rsidRPr="003D3D0F" w14:paraId="5DE8737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704D424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F4B422B" w14:textId="043FAEB5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5364457" w14:textId="71DDFF56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1.47, -0.02]</w:t>
                                  </w:r>
                                </w:p>
                              </w:tc>
                            </w:tr>
                            <w:tr w:rsidR="00BC479C" w:rsidRPr="003D3D0F" w14:paraId="49D2FFA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9A3002A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D4A13DD" w14:textId="0CEA92E5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DE8DF7F" w14:textId="5489060C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7, 0.15] </w:t>
                                  </w:r>
                                </w:p>
                              </w:tc>
                            </w:tr>
                            <w:tr w:rsidR="00BC479C" w:rsidRPr="003D3D0F" w14:paraId="038D542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EA66E74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1E8283E" w14:textId="3592EA40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25C8CAC" w14:textId="1DC6C8F2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7, 0.19]  </w:t>
                                  </w:r>
                                </w:p>
                              </w:tc>
                            </w:tr>
                            <w:tr w:rsidR="00BC479C" w:rsidRPr="003D3D0F" w14:paraId="0EF945A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FE29324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233BBA6" w14:textId="64442916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5B29489" w14:textId="1CA3817C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24, 0.01] </w:t>
                                  </w:r>
                                </w:p>
                              </w:tc>
                            </w:tr>
                            <w:tr w:rsidR="00BC479C" w:rsidRPr="003D3D0F" w14:paraId="4E45D8F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BF2EBFF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1544991" w14:textId="7A7C2616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996EE6F" w14:textId="0C5B10E4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00] </w:t>
                                  </w:r>
                                </w:p>
                              </w:tc>
                            </w:tr>
                            <w:tr w:rsidR="00BC479C" w:rsidRPr="003D3D0F" w14:paraId="3468891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8A23DE2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332CF2C6" w14:textId="0A4850E6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E6A7071" w14:textId="4C2F515B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1, 0.06]  </w:t>
                                  </w:r>
                                </w:p>
                              </w:tc>
                            </w:tr>
                            <w:tr w:rsidR="00BC479C" w:rsidRPr="003D3D0F" w14:paraId="7878748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95F7891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EA12446" w14:textId="20EDD924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6F963DB" w14:textId="11692B62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1, 0.11]  </w:t>
                                  </w:r>
                                </w:p>
                              </w:tc>
                            </w:tr>
                            <w:tr w:rsidR="00BC479C" w:rsidRPr="003D3D0F" w14:paraId="3B65102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01BC3E0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43637E1" w14:textId="7EB72A09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F0A5B80" w14:textId="6D9E618D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10] </w:t>
                                  </w:r>
                                </w:p>
                              </w:tc>
                            </w:tr>
                            <w:tr w:rsidR="00BC479C" w:rsidRPr="003D3D0F" w14:paraId="0C4F9A4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F2942B2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CF065AD" w14:textId="1BF33E70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D7994D6" w14:textId="632726F3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51, 0.04] </w:t>
                                  </w:r>
                                </w:p>
                              </w:tc>
                            </w:tr>
                            <w:tr w:rsidR="00BC479C" w:rsidRPr="003D3D0F" w14:paraId="17B8AD8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4DF5D87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813F0E9" w14:textId="1E6E715F" w:rsidR="00BC479C" w:rsidRPr="00BC479C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BC479C">
                                    <w:rPr>
                                      <w:rStyle w:val="s1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00E17EC" w14:textId="69637D57" w:rsidR="00BC479C" w:rsidRPr="00185B23" w:rsidRDefault="00BC479C" w:rsidP="00BC479C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2.06, -0.46]</w:t>
                                  </w:r>
                                </w:p>
                              </w:tc>
                            </w:tr>
                            <w:tr w:rsidR="00BC479C" w:rsidRPr="003D3D0F" w14:paraId="770BFA8C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2E6B485" w14:textId="77777777" w:rsidR="00BC479C" w:rsidRPr="003D3D0F" w:rsidRDefault="00BC479C" w:rsidP="00BC479C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7A811EF" w14:textId="32B88F24" w:rsidR="00BC479C" w:rsidRPr="00BC479C" w:rsidRDefault="00BC479C" w:rsidP="00BC479C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C479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  <w:r w:rsidRPr="00BC479C">
                                    <w:rPr>
                                      <w:rStyle w:val="s2"/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5C4B977" w14:textId="335DC412" w:rsidR="00BC479C" w:rsidRPr="00185B23" w:rsidRDefault="00BC479C" w:rsidP="00BC479C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4, 0.17]  </w:t>
                                  </w:r>
                                </w:p>
                              </w:tc>
                            </w:tr>
                          </w:tbl>
                          <w:p w14:paraId="2197B16A" w14:textId="77777777" w:rsidR="005C3078" w:rsidRPr="003D3D0F" w:rsidRDefault="005C3078" w:rsidP="005C3078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08B2A" id="_x0000_s1030" type="#_x0000_t202" style="position:absolute;left:0;text-align:left;margin-left:64.35pt;margin-top:3.25pt;width:470.5pt;height:224.15pt;z-index: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5C3078" w:rsidRPr="003D3D0F" w14:paraId="47EF7A97" w14:textId="77777777" w:rsidTr="001448C4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30822CC5" w14:textId="77777777" w:rsidR="005C3078" w:rsidRPr="003D3D0F" w:rsidRDefault="005C3078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CFC5903" w14:textId="77777777" w:rsidR="005C3078" w:rsidRPr="003D3D0F" w:rsidRDefault="005C3078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BC479C" w:rsidRPr="003D3D0F" w14:paraId="32049748" w14:textId="77777777" w:rsidTr="00BA7900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493EDD07" w14:textId="77777777" w:rsidR="00BC479C" w:rsidRPr="003D3D0F" w:rsidRDefault="00BC479C" w:rsidP="00BC479C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BB23E25" w14:textId="1E055A59" w:rsidR="00BC479C" w:rsidRPr="00BC479C" w:rsidRDefault="00BC479C" w:rsidP="00BC479C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33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006DACC" w14:textId="08272611" w:rsidR="00BC479C" w:rsidRPr="00185B23" w:rsidRDefault="00BC479C" w:rsidP="00BC479C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28, 0.39]  </w:t>
                            </w:r>
                          </w:p>
                        </w:tc>
                      </w:tr>
                      <w:tr w:rsidR="00BC479C" w:rsidRPr="003D3D0F" w14:paraId="039B273F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52C7075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4E32766" w14:textId="7CE4A2A2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3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96B474C" w14:textId="5CA07CA5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24, 0.03] </w:t>
                            </w:r>
                          </w:p>
                        </w:tc>
                      </w:tr>
                      <w:tr w:rsidR="00BC479C" w:rsidRPr="003D3D0F" w14:paraId="26663E3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23D604B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7A4173B" w14:textId="3AFE73B7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5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D1C012F" w14:textId="49CB184E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03, -0.00]</w:t>
                            </w:r>
                          </w:p>
                        </w:tc>
                      </w:tr>
                      <w:tr w:rsidR="00BC479C" w:rsidRPr="003D3D0F" w14:paraId="7BCC0BA7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B6EA604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EE3CAF6" w14:textId="68FF604D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3EDFB3D" w14:textId="60570DA4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3] </w:t>
                            </w:r>
                          </w:p>
                        </w:tc>
                      </w:tr>
                      <w:tr w:rsidR="00BC479C" w:rsidRPr="003D3D0F" w14:paraId="60D01662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DE80438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8F6D09B" w14:textId="2E6F5977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16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FAD923E" w14:textId="21CFE8CE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0, 0.23]  </w:t>
                            </w:r>
                          </w:p>
                        </w:tc>
                      </w:tr>
                      <w:tr w:rsidR="00BC479C" w:rsidRPr="003D3D0F" w14:paraId="56045D8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9F7A0D8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BE23FE2" w14:textId="12E3E8A3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1B98A88" w14:textId="1548F34A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0] </w:t>
                            </w:r>
                          </w:p>
                        </w:tc>
                      </w:tr>
                      <w:tr w:rsidR="00BC479C" w:rsidRPr="003D3D0F" w14:paraId="654C311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0858B0C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E33EDE7" w14:textId="2D3DA1B4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7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93A86A5" w14:textId="585A9440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60, -0.13]</w:t>
                            </w:r>
                          </w:p>
                        </w:tc>
                      </w:tr>
                      <w:tr w:rsidR="00BC479C" w:rsidRPr="003D3D0F" w14:paraId="5DE8737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704D424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F4B422B" w14:textId="043FAEB5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4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5364457" w14:textId="71DDFF56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1.47, -0.02]</w:t>
                            </w:r>
                          </w:p>
                        </w:tc>
                      </w:tr>
                      <w:tr w:rsidR="00BC479C" w:rsidRPr="003D3D0F" w14:paraId="49D2FFA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9A3002A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D4A13DD" w14:textId="0CEA92E5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9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DE8DF7F" w14:textId="5489060C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7, 0.15] </w:t>
                            </w:r>
                          </w:p>
                        </w:tc>
                      </w:tr>
                      <w:tr w:rsidR="00BC479C" w:rsidRPr="003D3D0F" w14:paraId="038D542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EA66E74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1E8283E" w14:textId="3592EA40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15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25C8CAC" w14:textId="1DC6C8F2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7, 0.19]  </w:t>
                            </w:r>
                          </w:p>
                        </w:tc>
                      </w:tr>
                      <w:tr w:rsidR="00BC479C" w:rsidRPr="003D3D0F" w14:paraId="0EF945A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FE29324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233BBA6" w14:textId="64442916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7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5B29489" w14:textId="1CA3817C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24, 0.01] </w:t>
                            </w:r>
                          </w:p>
                        </w:tc>
                      </w:tr>
                      <w:tr w:rsidR="00BC479C" w:rsidRPr="003D3D0F" w14:paraId="4E45D8F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BF2EBFF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1544991" w14:textId="7A7C2616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996EE6F" w14:textId="0C5B10E4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00] </w:t>
                            </w:r>
                          </w:p>
                        </w:tc>
                      </w:tr>
                      <w:tr w:rsidR="00BC479C" w:rsidRPr="003D3D0F" w14:paraId="3468891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8A23DE2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332CF2C6" w14:textId="0A4850E6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9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E6A7071" w14:textId="4C2F515B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1, 0.06]  </w:t>
                            </w:r>
                          </w:p>
                        </w:tc>
                      </w:tr>
                      <w:tr w:rsidR="00BC479C" w:rsidRPr="003D3D0F" w14:paraId="7878748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95F7891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EA12446" w14:textId="20EDD924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6F963DB" w14:textId="11692B62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1, 0.11]  </w:t>
                            </w:r>
                          </w:p>
                        </w:tc>
                      </w:tr>
                      <w:tr w:rsidR="00BC479C" w:rsidRPr="003D3D0F" w14:paraId="3B65102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01BC3E0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43637E1" w14:textId="7EB72A09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5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F0A5B80" w14:textId="6D9E618D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10] </w:t>
                            </w:r>
                          </w:p>
                        </w:tc>
                      </w:tr>
                      <w:tr w:rsidR="00BC479C" w:rsidRPr="003D3D0F" w14:paraId="0C4F9A4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F2942B2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CF065AD" w14:textId="1BF33E70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5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D7994D6" w14:textId="632726F3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51, 0.04] </w:t>
                            </w:r>
                          </w:p>
                        </w:tc>
                      </w:tr>
                      <w:tr w:rsidR="00BC479C" w:rsidRPr="003D3D0F" w14:paraId="17B8AD8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4DF5D87" w14:textId="77777777" w:rsidR="00BC479C" w:rsidRPr="003D3D0F" w:rsidRDefault="00BC479C" w:rsidP="00BC479C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813F0E9" w14:textId="1E6E715F" w:rsidR="00BC479C" w:rsidRPr="00BC479C" w:rsidRDefault="00BC479C" w:rsidP="00BC479C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BC479C">
                              <w:rPr>
                                <w:rStyle w:val="s1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08</w:t>
                            </w: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00E17EC" w14:textId="69637D57" w:rsidR="00BC479C" w:rsidRPr="00185B23" w:rsidRDefault="00BC479C" w:rsidP="00BC479C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2.06, -0.46]</w:t>
                            </w:r>
                          </w:p>
                        </w:tc>
                      </w:tr>
                      <w:tr w:rsidR="00BC479C" w:rsidRPr="003D3D0F" w14:paraId="770BFA8C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22E6B485" w14:textId="77777777" w:rsidR="00BC479C" w:rsidRPr="003D3D0F" w:rsidRDefault="00BC479C" w:rsidP="00BC479C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07A811EF" w14:textId="32B88F24" w:rsidR="00BC479C" w:rsidRPr="00BC479C" w:rsidRDefault="00BC479C" w:rsidP="00BC479C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C47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14</w:t>
                            </w:r>
                            <w:r w:rsidRPr="00BC479C">
                              <w:rPr>
                                <w:rStyle w:val="s2"/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***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55C4B977" w14:textId="335DC412" w:rsidR="00BC479C" w:rsidRPr="00185B23" w:rsidRDefault="00BC479C" w:rsidP="00BC479C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4, 0.17]  </w:t>
                            </w:r>
                          </w:p>
                        </w:tc>
                      </w:tr>
                    </w:tbl>
                    <w:p w14:paraId="2197B16A" w14:textId="77777777" w:rsidR="005C3078" w:rsidRPr="003D3D0F" w:rsidRDefault="005C3078" w:rsidP="005C3078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6F61C58" w14:textId="77777777" w:rsidR="005C3078" w:rsidRDefault="005C3078" w:rsidP="005C307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2AAA15D1" w14:textId="77777777" w:rsidR="005C3078" w:rsidRDefault="005C3078" w:rsidP="005C3078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5A13AF18" w14:textId="77777777" w:rsidR="005C3078" w:rsidRDefault="005C3078" w:rsidP="005C3078">
      <w:pPr>
        <w:jc w:val="both"/>
      </w:pPr>
    </w:p>
    <w:p w14:paraId="40310017" w14:textId="77777777" w:rsidR="005C3078" w:rsidRDefault="005C3078" w:rsidP="005C3078">
      <w:pPr>
        <w:jc w:val="both"/>
      </w:pPr>
    </w:p>
    <w:p w14:paraId="32DD3A10" w14:textId="77777777" w:rsidR="005C3078" w:rsidRDefault="005C3078" w:rsidP="005C3078"/>
    <w:p w14:paraId="6C094B21" w14:textId="77777777" w:rsidR="005C3078" w:rsidRDefault="005C3078" w:rsidP="005C3078"/>
    <w:p w14:paraId="3B943097" w14:textId="77777777" w:rsidR="005C3078" w:rsidRDefault="005C3078" w:rsidP="005C3078"/>
    <w:p w14:paraId="3F18F795" w14:textId="77777777" w:rsidR="005C3078" w:rsidRDefault="005C3078" w:rsidP="005C3078"/>
    <w:p w14:paraId="3BDEEA18" w14:textId="77777777" w:rsidR="005C3078" w:rsidRDefault="005C3078" w:rsidP="005C3078"/>
    <w:p w14:paraId="71C761D3" w14:textId="77777777" w:rsidR="005C3078" w:rsidRDefault="005C3078" w:rsidP="005C3078"/>
    <w:p w14:paraId="0900C3F5" w14:textId="77777777" w:rsidR="005C3078" w:rsidRDefault="005C3078" w:rsidP="005C3078"/>
    <w:p w14:paraId="7D6A3B7B" w14:textId="77777777" w:rsidR="005C3078" w:rsidRDefault="005C3078" w:rsidP="005C3078"/>
    <w:p w14:paraId="6F78E7B3" w14:textId="77777777" w:rsidR="005C3078" w:rsidRDefault="005C3078" w:rsidP="005C3078"/>
    <w:p w14:paraId="0C5DAE33" w14:textId="77777777" w:rsidR="005C3078" w:rsidRDefault="005C3078" w:rsidP="005C3078"/>
    <w:p w14:paraId="00F08ADC" w14:textId="77777777" w:rsidR="005C3078" w:rsidRDefault="005C3078" w:rsidP="005C3078"/>
    <w:p w14:paraId="270BD378" w14:textId="77777777" w:rsidR="005C3078" w:rsidRPr="00C1543B" w:rsidRDefault="005C3078" w:rsidP="005C3078"/>
    <w:p w14:paraId="0BBC6941" w14:textId="77777777" w:rsidR="005C3078" w:rsidRDefault="005C3078" w:rsidP="005C3078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561EAC9B" w14:textId="77777777" w:rsidR="005C3078" w:rsidRDefault="005C3078" w:rsidP="005C307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72AB4BA7" w14:textId="77777777" w:rsidR="005C3078" w:rsidRDefault="005C3078" w:rsidP="00E8129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p w14:paraId="410C88C9" w14:textId="77777777" w:rsidR="00E81298" w:rsidRDefault="00E81298" w:rsidP="00E81298">
      <w:pPr>
        <w:pBdr>
          <w:top w:val="single" w:sz="4" w:space="1" w:color="auto"/>
        </w:pBdr>
      </w:pPr>
    </w:p>
    <w:p w14:paraId="70ABF682" w14:textId="25FC1418" w:rsidR="00185B23" w:rsidRPr="005C3078" w:rsidRDefault="00185B23" w:rsidP="00185B23">
      <w:pPr>
        <w:spacing w:before="137"/>
        <w:rPr>
          <w:rFonts w:ascii="Times New Roman" w:hAnsi="Times New Roman" w:cs="Times New Roman"/>
          <w:b/>
          <w:spacing w:val="-12"/>
          <w:w w:val="105"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>
        <w:rPr>
          <w:rFonts w:ascii="Times New Roman" w:hAnsi="Times New Roman" w:cs="Times New Roman"/>
          <w:b/>
          <w:spacing w:val="-12"/>
          <w:w w:val="105"/>
          <w:sz w:val="24"/>
        </w:rPr>
        <w:t>10</w:t>
      </w:r>
    </w:p>
    <w:p w14:paraId="101CBEE8" w14:textId="410B6F25" w:rsidR="00185B23" w:rsidRPr="005C3078" w:rsidRDefault="00185B23" w:rsidP="00185B23">
      <w:pPr>
        <w:spacing w:before="137"/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</w:pP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able S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10</w:t>
      </w: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: Regression coefficients for all paths in the Random Intercept Cross-Lagged Panel Model for the sensitivity analysis, with adjustments for covariates and their 95% confidence intervals (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males</w:t>
      </w: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).</w:t>
      </w:r>
    </w:p>
    <w:p w14:paraId="39D4907D" w14:textId="77777777" w:rsidR="00185B23" w:rsidRDefault="00185B23" w:rsidP="00185B23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6418BA4D" wp14:editId="23B011B0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1557099372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185B23" w:rsidRPr="003D3D0F" w14:paraId="21695876" w14:textId="77777777" w:rsidTr="001448C4">
                              <w:trPr>
                                <w:trHeight w:val="444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9861128" w14:textId="77777777" w:rsidR="00185B23" w:rsidRPr="003D3D0F" w:rsidRDefault="00185B23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374D0944" w14:textId="77777777" w:rsidR="00185B23" w:rsidRPr="003D3D0F" w:rsidRDefault="00185B23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185B23" w:rsidRPr="003D3D0F" w14:paraId="19F34917" w14:textId="77777777" w:rsidTr="00BA7900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17369C7" w14:textId="77777777" w:rsidR="00185B23" w:rsidRPr="003D3D0F" w:rsidRDefault="00185B23" w:rsidP="00185B23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3ADD900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3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F6AA971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28, 0.39]  </w:t>
                                  </w:r>
                                </w:p>
                              </w:tc>
                            </w:tr>
                            <w:tr w:rsidR="00185B23" w:rsidRPr="003D3D0F" w14:paraId="1BE4E4C9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547C68E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D990F33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4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3E8FAA9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24, 0.03] </w:t>
                                  </w:r>
                                </w:p>
                              </w:tc>
                            </w:tr>
                            <w:tr w:rsidR="00185B23" w:rsidRPr="003D3D0F" w14:paraId="0AB0D96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729C01F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7BC3B94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B468031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03, -0.00]</w:t>
                                  </w:r>
                                </w:p>
                              </w:tc>
                            </w:tr>
                            <w:tr w:rsidR="00185B23" w:rsidRPr="003D3D0F" w14:paraId="182D0A87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D920D94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271FBE95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3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7DF2F7A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3] </w:t>
                                  </w:r>
                                </w:p>
                              </w:tc>
                            </w:tr>
                            <w:tr w:rsidR="00185B23" w:rsidRPr="003D3D0F" w14:paraId="63C1833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2F9A128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DA83348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6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8C40A08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0, 0.23]  </w:t>
                                  </w:r>
                                </w:p>
                              </w:tc>
                            </w:tr>
                            <w:tr w:rsidR="00185B23" w:rsidRPr="003D3D0F" w14:paraId="131A085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1D39233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C9C715C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3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8B5D787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0] </w:t>
                                  </w:r>
                                </w:p>
                              </w:tc>
                            </w:tr>
                            <w:tr w:rsidR="00185B23" w:rsidRPr="003D3D0F" w14:paraId="337D2161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8BE070E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D21990C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08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CF94FF3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60, -0.13]</w:t>
                                  </w:r>
                                </w:p>
                              </w:tc>
                            </w:tr>
                            <w:tr w:rsidR="00185B23" w:rsidRPr="003D3D0F" w14:paraId="512DEC95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27642B4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DE9E3A1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0CE9B70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1.47, -0.02]</w:t>
                                  </w:r>
                                </w:p>
                              </w:tc>
                            </w:tr>
                            <w:tr w:rsidR="00185B23" w:rsidRPr="003D3D0F" w14:paraId="49EC488F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9D9E240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6C98E16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D5CBDDA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7, 0.15] </w:t>
                                  </w:r>
                                </w:p>
                              </w:tc>
                            </w:tr>
                            <w:tr w:rsidR="00185B23" w:rsidRPr="003D3D0F" w14:paraId="48B553A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8A8732A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156C43C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7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8B3118E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7, 0.19]  </w:t>
                                  </w:r>
                                </w:p>
                              </w:tc>
                            </w:tr>
                            <w:tr w:rsidR="00185B23" w:rsidRPr="003D3D0F" w14:paraId="7B04F462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F57B437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2A98DCE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6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DB1DA00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24, 0.01] </w:t>
                                  </w:r>
                                </w:p>
                              </w:tc>
                            </w:tr>
                            <w:tr w:rsidR="00185B23" w:rsidRPr="003D3D0F" w14:paraId="7935919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8205143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ADA1BFA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7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C703F33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00] </w:t>
                                  </w:r>
                                </w:p>
                              </w:tc>
                            </w:tr>
                            <w:tr w:rsidR="00185B23" w:rsidRPr="003D3D0F" w14:paraId="5806222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720519D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DE7A736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B069EC7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1, 0.06]  </w:t>
                                  </w:r>
                                </w:p>
                              </w:tc>
                            </w:tr>
                            <w:tr w:rsidR="00185B23" w:rsidRPr="003D3D0F" w14:paraId="7E4BB34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E599858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E36682C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5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84731BC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1, 0.11]  </w:t>
                                  </w:r>
                                </w:p>
                              </w:tc>
                            </w:tr>
                            <w:tr w:rsidR="00185B23" w:rsidRPr="003D3D0F" w14:paraId="694FA156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92A0E5A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1D755EE6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8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3AC66CFB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10] </w:t>
                                  </w:r>
                                </w:p>
                              </w:tc>
                            </w:tr>
                            <w:tr w:rsidR="00185B23" w:rsidRPr="003D3D0F" w14:paraId="02E65584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EED5D60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323EC63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4307ADD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51, 0.04] </w:t>
                                  </w:r>
                                </w:p>
                              </w:tc>
                            </w:tr>
                            <w:tr w:rsidR="00185B23" w:rsidRPr="003D3D0F" w14:paraId="70685B68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96B6BB7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9101F42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0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A8BCDF0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2.06, -0.46]</w:t>
                                  </w:r>
                                </w:p>
                              </w:tc>
                            </w:tr>
                            <w:tr w:rsidR="00185B23" w:rsidRPr="003D3D0F" w14:paraId="49679CE4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E87A235" w14:textId="77777777" w:rsidR="00185B23" w:rsidRPr="003D3D0F" w:rsidRDefault="00185B23" w:rsidP="00185B23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466CE00" w14:textId="77777777" w:rsidR="00185B23" w:rsidRPr="005C3078" w:rsidRDefault="00185B23" w:rsidP="00185B23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307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6F9D4DA" w14:textId="77777777" w:rsidR="00185B23" w:rsidRPr="00185B23" w:rsidRDefault="00185B23" w:rsidP="00185B23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  <w:r w:rsidRPr="00185B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4, 0.17]  </w:t>
                                  </w:r>
                                </w:p>
                              </w:tc>
                            </w:tr>
                          </w:tbl>
                          <w:p w14:paraId="26FAADAC" w14:textId="77777777" w:rsidR="00185B23" w:rsidRPr="003D3D0F" w:rsidRDefault="00185B23" w:rsidP="00185B23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8BA4D" id="_x0000_s1031" type="#_x0000_t202" style="position:absolute;left:0;text-align:left;margin-left:64.35pt;margin-top:3.25pt;width:470.5pt;height:224.15pt;z-index:251671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185B23" w:rsidRPr="003D3D0F" w14:paraId="21695876" w14:textId="77777777" w:rsidTr="001448C4">
                        <w:trPr>
                          <w:trHeight w:val="444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49861128" w14:textId="77777777" w:rsidR="00185B23" w:rsidRPr="003D3D0F" w:rsidRDefault="00185B23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74D0944" w14:textId="77777777" w:rsidR="00185B23" w:rsidRPr="003D3D0F" w:rsidRDefault="00185B23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185B23" w:rsidRPr="003D3D0F" w14:paraId="19F34917" w14:textId="77777777" w:rsidTr="00BA7900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617369C7" w14:textId="77777777" w:rsidR="00185B23" w:rsidRPr="003D3D0F" w:rsidRDefault="00185B23" w:rsidP="00185B23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3ADD900" w14:textId="77777777" w:rsidR="00185B23" w:rsidRPr="005C3078" w:rsidRDefault="00185B23" w:rsidP="00185B23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4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F6AA971" w14:textId="77777777" w:rsidR="00185B23" w:rsidRPr="00185B23" w:rsidRDefault="00185B23" w:rsidP="00185B23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28, 0.39]  </w:t>
                            </w:r>
                          </w:p>
                        </w:tc>
                      </w:tr>
                      <w:tr w:rsidR="00185B23" w:rsidRPr="003D3D0F" w14:paraId="1BE4E4C9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547C68E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D990F33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4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3E8FAA9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24, 0.03] </w:t>
                            </w:r>
                          </w:p>
                        </w:tc>
                      </w:tr>
                      <w:tr w:rsidR="00185B23" w:rsidRPr="003D3D0F" w14:paraId="0AB0D96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729C01F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7BC3B94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B468031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03, -0.00]</w:t>
                            </w:r>
                          </w:p>
                        </w:tc>
                      </w:tr>
                      <w:tr w:rsidR="00185B23" w:rsidRPr="003D3D0F" w14:paraId="182D0A87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D920D94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271FBE95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3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7DF2F7A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3] </w:t>
                            </w:r>
                          </w:p>
                        </w:tc>
                      </w:tr>
                      <w:tr w:rsidR="00185B23" w:rsidRPr="003D3D0F" w14:paraId="63C1833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2F9A128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DA83348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6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8C40A08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0, 0.23]  </w:t>
                            </w:r>
                          </w:p>
                        </w:tc>
                      </w:tr>
                      <w:tr w:rsidR="00185B23" w:rsidRPr="003D3D0F" w14:paraId="131A085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1D39233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C9C715C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3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8B5D787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0] </w:t>
                            </w:r>
                          </w:p>
                        </w:tc>
                      </w:tr>
                      <w:tr w:rsidR="00185B23" w:rsidRPr="003D3D0F" w14:paraId="337D2161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8BE070E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D21990C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08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CF94FF3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60, -0.13]</w:t>
                            </w:r>
                          </w:p>
                        </w:tc>
                      </w:tr>
                      <w:tr w:rsidR="00185B23" w:rsidRPr="003D3D0F" w14:paraId="512DEC95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27642B4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DE9E3A1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0CE9B70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1.47, -0.02]</w:t>
                            </w:r>
                          </w:p>
                        </w:tc>
                      </w:tr>
                      <w:tr w:rsidR="00185B23" w:rsidRPr="003D3D0F" w14:paraId="49EC488F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9D9E240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6C98E16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4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D5CBDDA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7, 0.15] </w:t>
                            </w:r>
                          </w:p>
                        </w:tc>
                      </w:tr>
                      <w:tr w:rsidR="00185B23" w:rsidRPr="003D3D0F" w14:paraId="48B553A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8A8732A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156C43C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7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8B3118E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7, 0.19]  </w:t>
                            </w:r>
                          </w:p>
                        </w:tc>
                      </w:tr>
                      <w:tr w:rsidR="00185B23" w:rsidRPr="003D3D0F" w14:paraId="7B04F462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F57B437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2A98DCE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6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DB1DA00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24, 0.01] </w:t>
                            </w:r>
                          </w:p>
                        </w:tc>
                      </w:tr>
                      <w:tr w:rsidR="00185B23" w:rsidRPr="003D3D0F" w14:paraId="7935919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8205143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ADA1BFA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7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C703F33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00] </w:t>
                            </w:r>
                          </w:p>
                        </w:tc>
                      </w:tr>
                      <w:tr w:rsidR="00185B23" w:rsidRPr="003D3D0F" w14:paraId="5806222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720519D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DE7A736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B069EC7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1, 0.06]  </w:t>
                            </w:r>
                          </w:p>
                        </w:tc>
                      </w:tr>
                      <w:tr w:rsidR="00185B23" w:rsidRPr="003D3D0F" w14:paraId="7E4BB34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E599858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E36682C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5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84731BC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1, 0.11]  </w:t>
                            </w:r>
                          </w:p>
                        </w:tc>
                      </w:tr>
                      <w:tr w:rsidR="00185B23" w:rsidRPr="003D3D0F" w14:paraId="694FA156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92A0E5A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1D755EE6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8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3AC66CFB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10] </w:t>
                            </w:r>
                          </w:p>
                        </w:tc>
                      </w:tr>
                      <w:tr w:rsidR="00185B23" w:rsidRPr="003D3D0F" w14:paraId="02E65584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EED5D60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323EC63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4307ADD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51, 0.04] </w:t>
                            </w:r>
                          </w:p>
                        </w:tc>
                      </w:tr>
                      <w:tr w:rsidR="00185B23" w:rsidRPr="003D3D0F" w14:paraId="70685B68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96B6BB7" w14:textId="77777777" w:rsidR="00185B23" w:rsidRPr="003D3D0F" w:rsidRDefault="00185B23" w:rsidP="00185B23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9101F42" w14:textId="77777777" w:rsidR="00185B23" w:rsidRPr="005C3078" w:rsidRDefault="00185B23" w:rsidP="00185B23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0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A8BCDF0" w14:textId="77777777" w:rsidR="00185B23" w:rsidRPr="00185B23" w:rsidRDefault="00185B23" w:rsidP="00185B23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2.06, -0.46]</w:t>
                            </w:r>
                          </w:p>
                        </w:tc>
                      </w:tr>
                      <w:tr w:rsidR="00185B23" w:rsidRPr="003D3D0F" w14:paraId="49679CE4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6E87A235" w14:textId="77777777" w:rsidR="00185B23" w:rsidRPr="003D3D0F" w:rsidRDefault="00185B23" w:rsidP="00185B23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6466CE00" w14:textId="77777777" w:rsidR="00185B23" w:rsidRPr="005C3078" w:rsidRDefault="00185B23" w:rsidP="00185B23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307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1***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56F9D4DA" w14:textId="77777777" w:rsidR="00185B23" w:rsidRPr="00185B23" w:rsidRDefault="00185B23" w:rsidP="00185B23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185B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4, 0.17]  </w:t>
                            </w:r>
                          </w:p>
                        </w:tc>
                      </w:tr>
                    </w:tbl>
                    <w:p w14:paraId="26FAADAC" w14:textId="77777777" w:rsidR="00185B23" w:rsidRPr="003D3D0F" w:rsidRDefault="00185B23" w:rsidP="00185B23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AB7ECD2" w14:textId="77777777" w:rsidR="00185B23" w:rsidRDefault="00185B23" w:rsidP="00185B23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6D04ECDC" w14:textId="77777777" w:rsidR="00185B23" w:rsidRDefault="00185B23" w:rsidP="00185B23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70FF9314" w14:textId="77777777" w:rsidR="00185B23" w:rsidRDefault="00185B23" w:rsidP="00185B23">
      <w:pPr>
        <w:jc w:val="both"/>
      </w:pPr>
    </w:p>
    <w:p w14:paraId="17BA5A55" w14:textId="77777777" w:rsidR="00185B23" w:rsidRDefault="00185B23" w:rsidP="00185B23">
      <w:pPr>
        <w:jc w:val="both"/>
      </w:pPr>
    </w:p>
    <w:p w14:paraId="6328304A" w14:textId="77777777" w:rsidR="00185B23" w:rsidRDefault="00185B23" w:rsidP="00185B23"/>
    <w:p w14:paraId="17D176AE" w14:textId="77777777" w:rsidR="00185B23" w:rsidRDefault="00185B23" w:rsidP="00185B23"/>
    <w:p w14:paraId="59C2A4FC" w14:textId="77777777" w:rsidR="00185B23" w:rsidRDefault="00185B23" w:rsidP="00185B23"/>
    <w:p w14:paraId="1B404518" w14:textId="77777777" w:rsidR="00185B23" w:rsidRDefault="00185B23" w:rsidP="00185B23"/>
    <w:p w14:paraId="0BA772A1" w14:textId="77777777" w:rsidR="00185B23" w:rsidRDefault="00185B23" w:rsidP="00185B23"/>
    <w:p w14:paraId="31E533DA" w14:textId="77777777" w:rsidR="00185B23" w:rsidRDefault="00185B23" w:rsidP="00185B23"/>
    <w:p w14:paraId="4102EFDD" w14:textId="77777777" w:rsidR="00185B23" w:rsidRDefault="00185B23" w:rsidP="00185B23"/>
    <w:p w14:paraId="28B8B792" w14:textId="77777777" w:rsidR="00185B23" w:rsidRDefault="00185B23" w:rsidP="00185B23"/>
    <w:p w14:paraId="51671E0D" w14:textId="77777777" w:rsidR="00185B23" w:rsidRDefault="00185B23" w:rsidP="00185B23"/>
    <w:p w14:paraId="7BF8B388" w14:textId="77777777" w:rsidR="00185B23" w:rsidRDefault="00185B23" w:rsidP="00185B23"/>
    <w:p w14:paraId="0F0C6E4E" w14:textId="77777777" w:rsidR="00185B23" w:rsidRDefault="00185B23" w:rsidP="00185B23"/>
    <w:p w14:paraId="6AF07096" w14:textId="77777777" w:rsidR="00185B23" w:rsidRPr="00C1543B" w:rsidRDefault="00185B23" w:rsidP="00185B23"/>
    <w:p w14:paraId="251C2AEC" w14:textId="77777777" w:rsidR="00185B23" w:rsidRDefault="00185B23" w:rsidP="00185B23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44A75FF3" w14:textId="77777777" w:rsidR="00185B23" w:rsidRDefault="00185B23" w:rsidP="00185B23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1D899C98" w14:textId="77777777" w:rsidR="00654EFD" w:rsidRDefault="00654EFD" w:rsidP="00E81298">
      <w:pPr>
        <w:spacing w:before="137"/>
      </w:pPr>
    </w:p>
    <w:p w14:paraId="501C6326" w14:textId="77777777" w:rsidR="00922978" w:rsidRDefault="00922978" w:rsidP="00E81298">
      <w:pPr>
        <w:spacing w:before="137"/>
      </w:pPr>
    </w:p>
    <w:p w14:paraId="6B3DB618" w14:textId="77777777" w:rsidR="00922978" w:rsidRDefault="00922978" w:rsidP="00E81298">
      <w:pPr>
        <w:spacing w:before="137"/>
      </w:pPr>
    </w:p>
    <w:p w14:paraId="6E69493A" w14:textId="77777777" w:rsidR="00922978" w:rsidRDefault="00922978" w:rsidP="00E81298">
      <w:pPr>
        <w:spacing w:before="137"/>
      </w:pPr>
    </w:p>
    <w:p w14:paraId="0BA5DA6D" w14:textId="77777777" w:rsidR="00922978" w:rsidRDefault="00922978" w:rsidP="00E81298">
      <w:pPr>
        <w:spacing w:before="137"/>
      </w:pPr>
    </w:p>
    <w:p w14:paraId="1E5FB333" w14:textId="67DE5A37" w:rsidR="00922978" w:rsidRPr="005C3078" w:rsidRDefault="00922978" w:rsidP="00922978">
      <w:pPr>
        <w:spacing w:before="137"/>
        <w:rPr>
          <w:rFonts w:ascii="Times New Roman" w:hAnsi="Times New Roman" w:cs="Times New Roman"/>
          <w:b/>
          <w:spacing w:val="-12"/>
          <w:w w:val="105"/>
          <w:sz w:val="24"/>
        </w:rPr>
      </w:pPr>
      <w:r w:rsidRPr="00D329BF">
        <w:rPr>
          <w:rFonts w:ascii="Times New Roman" w:hAnsi="Times New Roman" w:cs="Times New Roman"/>
          <w:b/>
          <w:w w:val="105"/>
          <w:sz w:val="24"/>
        </w:rPr>
        <w:t>Supplementary</w:t>
      </w:r>
      <w:r w:rsidRPr="00D329BF">
        <w:rPr>
          <w:rFonts w:ascii="Times New Roman" w:hAnsi="Times New Roman" w:cs="Times New Roman"/>
          <w:b/>
          <w:spacing w:val="16"/>
          <w:w w:val="105"/>
          <w:sz w:val="24"/>
        </w:rPr>
        <w:t xml:space="preserve"> </w:t>
      </w:r>
      <w:r w:rsidRPr="00D329BF">
        <w:rPr>
          <w:rFonts w:ascii="Times New Roman" w:hAnsi="Times New Roman" w:cs="Times New Roman"/>
          <w:b/>
          <w:w w:val="105"/>
          <w:sz w:val="24"/>
        </w:rPr>
        <w:t>Table</w:t>
      </w:r>
      <w:r w:rsidRPr="00D329BF">
        <w:rPr>
          <w:rFonts w:ascii="Times New Roman" w:hAnsi="Times New Roman" w:cs="Times New Roman"/>
          <w:b/>
          <w:spacing w:val="18"/>
          <w:w w:val="105"/>
          <w:sz w:val="24"/>
        </w:rPr>
        <w:t xml:space="preserve"> </w:t>
      </w:r>
      <w:r>
        <w:rPr>
          <w:rFonts w:ascii="Times New Roman" w:hAnsi="Times New Roman" w:cs="Times New Roman"/>
          <w:b/>
          <w:spacing w:val="-12"/>
          <w:w w:val="105"/>
          <w:sz w:val="24"/>
        </w:rPr>
        <w:t>1</w:t>
      </w:r>
      <w:r w:rsidR="0031726A">
        <w:rPr>
          <w:rFonts w:ascii="Times New Roman" w:hAnsi="Times New Roman" w:cs="Times New Roman"/>
          <w:b/>
          <w:spacing w:val="-12"/>
          <w:w w:val="105"/>
          <w:sz w:val="24"/>
        </w:rPr>
        <w:t>1</w:t>
      </w:r>
    </w:p>
    <w:p w14:paraId="586A6718" w14:textId="71CA31FD" w:rsidR="00922978" w:rsidRPr="005C3078" w:rsidRDefault="00922978" w:rsidP="00922978">
      <w:pPr>
        <w:spacing w:before="137"/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</w:pP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able S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10</w:t>
      </w: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: Regression coefficients for all paths in the Random Intercept Cross-Lagged Panel Model for the sensitivity analysis, with adjustments for covariates and their 95% confidence intervals (</w:t>
      </w:r>
      <w:r w:rsidR="0031726A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fe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males</w:t>
      </w:r>
      <w:r w:rsidRPr="005C3078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).</w:t>
      </w:r>
    </w:p>
    <w:p w14:paraId="0501ED12" w14:textId="77777777" w:rsidR="00922978" w:rsidRDefault="00922978" w:rsidP="0092297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  <w:r w:rsidRPr="00A643E0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2D9CAF4A" wp14:editId="6EFD7B8D">
                <wp:simplePos x="0" y="0"/>
                <wp:positionH relativeFrom="page">
                  <wp:posOffset>817123</wp:posOffset>
                </wp:positionH>
                <wp:positionV relativeFrom="paragraph">
                  <wp:posOffset>41357</wp:posOffset>
                </wp:positionV>
                <wp:extent cx="5975131" cy="2846962"/>
                <wp:effectExtent l="0" t="0" r="0" b="0"/>
                <wp:wrapNone/>
                <wp:docPr id="980386676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5131" cy="284696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259"/>
                              <w:gridCol w:w="3167"/>
                              <w:gridCol w:w="2873"/>
                            </w:tblGrid>
                            <w:tr w:rsidR="00922978" w:rsidRPr="003D3D0F" w14:paraId="476F5A87" w14:textId="77777777" w:rsidTr="00054E27">
                              <w:trPr>
                                <w:trHeight w:val="418"/>
                              </w:trPr>
                              <w:tc>
                                <w:tcPr>
                                  <w:tcW w:w="9299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F7B20EA" w14:textId="77777777" w:rsidR="00922978" w:rsidRPr="003D3D0F" w:rsidRDefault="00922978" w:rsidP="0097314B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1AA9051" w14:textId="77777777" w:rsidR="00922978" w:rsidRPr="003D3D0F" w:rsidRDefault="00922978" w:rsidP="0097314B">
                                  <w:pPr>
                                    <w:pStyle w:val="TableParagraph"/>
                                    <w:tabs>
                                      <w:tab w:val="left" w:pos="3369"/>
                                      <w:tab w:val="left" w:pos="6536"/>
                                    </w:tabs>
                                    <w:spacing w:before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Path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oefficient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ovariates)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         95 % CI</w:t>
                                  </w:r>
                                </w:p>
                              </w:tc>
                            </w:tr>
                            <w:tr w:rsidR="00054E27" w:rsidRPr="003D3D0F" w14:paraId="79FDA786" w14:textId="77777777" w:rsidTr="00BA7900">
                              <w:trPr>
                                <w:trHeight w:val="225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5F0C47D" w14:textId="77777777" w:rsidR="00054E27" w:rsidRPr="003D3D0F" w:rsidRDefault="00054E27" w:rsidP="00054E27">
                                  <w:pPr>
                                    <w:pStyle w:val="TableParagraph"/>
                                    <w:spacing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0AEA1E9" w14:textId="1EBBFDAD" w:rsidR="00054E27" w:rsidRPr="00054E27" w:rsidRDefault="00054E27" w:rsidP="00054E27">
                                  <w:pPr>
                                    <w:pStyle w:val="TableParagraph"/>
                                    <w:spacing w:before="26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31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68651D1" w14:textId="759E6ED9" w:rsidR="00054E27" w:rsidRPr="00054E27" w:rsidRDefault="00054E27" w:rsidP="00054E27">
                                  <w:pPr>
                                    <w:pStyle w:val="TableParagraph"/>
                                    <w:spacing w:before="26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23, 0.34]  </w:t>
                                  </w:r>
                                </w:p>
                              </w:tc>
                            </w:tr>
                            <w:tr w:rsidR="00054E27" w:rsidRPr="003D3D0F" w14:paraId="2361084D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310AF67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In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225AF4E" w14:textId="66269A13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3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7AC2EF3E" w14:textId="1C5D978F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19, 0.05] </w:t>
                                  </w:r>
                                </w:p>
                              </w:tc>
                            </w:tr>
                            <w:tr w:rsidR="00054E27" w:rsidRPr="003D3D0F" w14:paraId="26A6FC58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C88363B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095617A" w14:textId="63012860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4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DC982AD" w14:textId="11C0EC58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2, 0.00] </w:t>
                                  </w:r>
                                </w:p>
                              </w:tc>
                            </w:tr>
                            <w:tr w:rsidR="00054E27" w:rsidRPr="003D3D0F" w14:paraId="4D84C2E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F2B791C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 Externaliz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2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1D20966" w14:textId="72677878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2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1BF935B" w14:textId="41AF9EC3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2] </w:t>
                                  </w:r>
                                </w:p>
                              </w:tc>
                            </w:tr>
                            <w:tr w:rsidR="00054E27" w:rsidRPr="003D3D0F" w14:paraId="7CD49CFB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7936F920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9491E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w w:val="11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D004A91" w14:textId="4DF6C5AF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7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F3985F4" w14:textId="54A75CC1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0, 0.23]  </w:t>
                                  </w:r>
                                </w:p>
                              </w:tc>
                            </w:tr>
                            <w:tr w:rsidR="00054E27" w:rsidRPr="003D3D0F" w14:paraId="3ADFDDD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39743FF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1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5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1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3"/>
                                      <w:w w:val="1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10"/>
                                      <w:sz w:val="20"/>
                                      <w:szCs w:val="20"/>
                                    </w:rPr>
                                    <w:t>In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D183606" w14:textId="25977096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1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4DD5A5A" w14:textId="563FD733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1] </w:t>
                                  </w:r>
                                </w:p>
                              </w:tc>
                            </w:tr>
                            <w:tr w:rsidR="00054E27" w:rsidRPr="003D3D0F" w14:paraId="402ADD38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94DCB28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8779FC2" w14:textId="16D2E47E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5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2038DAB4" w14:textId="4237B8FF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0.47, -0.01]</w:t>
                                  </w:r>
                                </w:p>
                              </w:tc>
                            </w:tr>
                            <w:tr w:rsidR="00054E27" w:rsidRPr="003D3D0F" w14:paraId="4BED11D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47757F2A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019C5597" w14:textId="63090638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2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58C2179" w14:textId="7AF97299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1.02, 0.42] </w:t>
                                  </w:r>
                                </w:p>
                              </w:tc>
                            </w:tr>
                            <w:tr w:rsidR="00054E27" w:rsidRPr="003D3D0F" w14:paraId="32DA6D8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0D19C0C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11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45C74BD" w14:textId="7E917819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4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9F76494" w14:textId="129B3E10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08, 0.28]  </w:t>
                                  </w:r>
                                </w:p>
                              </w:tc>
                            </w:tr>
                            <w:tr w:rsidR="00054E27" w:rsidRPr="003D3D0F" w14:paraId="787D91E4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0A81C13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5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4C49C471" w14:textId="3731817A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7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501FE17" w14:textId="26B499E9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3, 0.11] </w:t>
                                  </w:r>
                                </w:p>
                              </w:tc>
                            </w:tr>
                            <w:tr w:rsidR="00054E27" w:rsidRPr="003D3D0F" w14:paraId="79676A0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452DA5B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ternal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98F9891" w14:textId="36F6A925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6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14DCE5C5" w14:textId="71D16189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23, 0.05] </w:t>
                                  </w:r>
                                </w:p>
                              </w:tc>
                            </w:tr>
                            <w:tr w:rsidR="00054E27" w:rsidRPr="003D3D0F" w14:paraId="284C4EAE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0F5BF9AC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Exte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685EE82" w14:textId="0171149F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1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B1BE5D0" w14:textId="4069A1D8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1] </w:t>
                                  </w:r>
                                </w:p>
                              </w:tc>
                            </w:tr>
                            <w:tr w:rsidR="00054E27" w:rsidRPr="003D3D0F" w14:paraId="3FAD0D8C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12733544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Externalising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9491E">
                                    <w:rPr>
                                      <w:rFonts w:ascii="Times New Roman" w:hAnsi="Times New Roman" w:cs="Times New Roman"/>
                                      <w:iCs/>
                                      <w:spacing w:val="-3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 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8CF3330" w14:textId="6B98C45A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6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6FEBAF32" w14:textId="5DB3D41B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4] </w:t>
                                  </w:r>
                                </w:p>
                              </w:tc>
                            </w:tr>
                            <w:tr w:rsidR="00054E27" w:rsidRPr="003D3D0F" w14:paraId="175166B3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6CED7B6A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 Internalising.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DA47D41" w14:textId="5D220FAC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03 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5A660818" w14:textId="736F7D50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4, 0.10] </w:t>
                                  </w:r>
                                </w:p>
                              </w:tc>
                            </w:tr>
                            <w:tr w:rsidR="00054E27" w:rsidRPr="003D3D0F" w14:paraId="18571039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28DD9CAC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PPVT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Inte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rnalizin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58D03C70" w14:textId="2AEB7ABB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8 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47AB793E" w14:textId="593E21E8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01, 0.00] </w:t>
                                  </w:r>
                                </w:p>
                              </w:tc>
                            </w:tr>
                            <w:tr w:rsidR="00054E27" w:rsidRPr="003D3D0F" w14:paraId="741DCB9A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5F16263C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Ex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2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6FC5A93B" w14:textId="17F07A32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-0.06* 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CFA29AF" w14:textId="1CB75D45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-0.60, 0.02] </w:t>
                                  </w:r>
                                </w:p>
                              </w:tc>
                            </w:tr>
                            <w:tr w:rsidR="00054E27" w:rsidRPr="003D3D0F" w14:paraId="3247AC94" w14:textId="77777777" w:rsidTr="001448C4">
                              <w:trPr>
                                <w:trHeight w:val="221"/>
                              </w:trPr>
                              <w:tc>
                                <w:tcPr>
                                  <w:tcW w:w="3259" w:type="dxa"/>
                                </w:tcPr>
                                <w:p w14:paraId="3618D984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182" w:lineRule="exact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Internalising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w w:val="105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26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34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</w:tcPr>
                                <w:p w14:paraId="725D7F7B" w14:textId="4F9F99D9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0.10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</w:tcPr>
                                <w:p w14:paraId="07F08C6B" w14:textId="312978CB" w:rsidR="00054E27" w:rsidRPr="00054E27" w:rsidRDefault="00054E27" w:rsidP="00054E27">
                                  <w:pPr>
                                    <w:pStyle w:val="TableParagraph"/>
                                    <w:spacing w:before="23" w:line="179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[-1.65, -0.05]</w:t>
                                  </w:r>
                                </w:p>
                              </w:tc>
                            </w:tr>
                            <w:tr w:rsidR="00054E27" w:rsidRPr="003D3D0F" w14:paraId="0856BAFE" w14:textId="77777777" w:rsidTr="001448C4">
                              <w:trPr>
                                <w:trHeight w:val="253"/>
                              </w:trPr>
                              <w:tc>
                                <w:tcPr>
                                  <w:tcW w:w="3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2B47D17" w14:textId="77777777" w:rsidR="00054E27" w:rsidRPr="003D3D0F" w:rsidRDefault="00054E27" w:rsidP="00054E27">
                                  <w:pPr>
                                    <w:pStyle w:val="TableParagraph"/>
                                    <w:spacing w:before="19" w:line="240" w:lineRule="auto"/>
                                    <w:ind w:left="11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i/>
                                      <w:spacing w:val="3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  <w:r w:rsidRPr="003D3D0F">
                                    <w:rPr>
                                      <w:rFonts w:ascii="Times New Roman" w:hAnsi="Times New Roman" w:cs="Times New Roman"/>
                                      <w:spacing w:val="4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PPVT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12F8E3B" w14:textId="383B43BD" w:rsidR="00054E27" w:rsidRPr="00054E27" w:rsidRDefault="00054E27" w:rsidP="00054E27">
                                  <w:pPr>
                                    <w:pStyle w:val="TableParagraph"/>
                                    <w:spacing w:before="23" w:line="240" w:lineRule="auto"/>
                                    <w:ind w:left="1" w:right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18***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8705416" w14:textId="73292DA3" w:rsidR="00054E27" w:rsidRPr="00054E27" w:rsidRDefault="00054E27" w:rsidP="00054E27">
                                  <w:pPr>
                                    <w:pStyle w:val="TableParagraph"/>
                                    <w:spacing w:before="23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  <w:r w:rsidRPr="00054E2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[0.10, 0.23]  </w:t>
                                  </w:r>
                                </w:p>
                              </w:tc>
                            </w:tr>
                          </w:tbl>
                          <w:p w14:paraId="02506470" w14:textId="77777777" w:rsidR="00922978" w:rsidRPr="003D3D0F" w:rsidRDefault="00922978" w:rsidP="00922978">
                            <w:pPr>
                              <w:pStyle w:val="BodyTex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CAF4A" id="_x0000_s1032" type="#_x0000_t202" style="position:absolute;left:0;text-align:left;margin-left:64.35pt;margin-top:3.25pt;width:470.5pt;height:224.15pt;z-index:251673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&#13;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259"/>
                        <w:gridCol w:w="3167"/>
                        <w:gridCol w:w="2873"/>
                      </w:tblGrid>
                      <w:tr w:rsidR="00922978" w:rsidRPr="003D3D0F" w14:paraId="476F5A87" w14:textId="77777777" w:rsidTr="00054E27">
                        <w:trPr>
                          <w:trHeight w:val="418"/>
                        </w:trPr>
                        <w:tc>
                          <w:tcPr>
                            <w:tcW w:w="9299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4F7B20EA" w14:textId="77777777" w:rsidR="00922978" w:rsidRPr="003D3D0F" w:rsidRDefault="00922978" w:rsidP="0097314B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1AA9051" w14:textId="77777777" w:rsidR="00922978" w:rsidRPr="003D3D0F" w:rsidRDefault="00922978" w:rsidP="0097314B">
                            <w:pPr>
                              <w:pStyle w:val="TableParagraph"/>
                              <w:tabs>
                                <w:tab w:val="left" w:pos="3369"/>
                                <w:tab w:val="left" w:pos="6536"/>
                              </w:tabs>
                              <w:spacing w:before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Description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Path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efficient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0"/>
                                <w:szCs w:val="20"/>
                              </w:rPr>
                              <w:t>covariates)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  <w:t xml:space="preserve">                   95 % CI</w:t>
                            </w:r>
                          </w:p>
                        </w:tc>
                      </w:tr>
                      <w:tr w:rsidR="00054E27" w:rsidRPr="003D3D0F" w14:paraId="79FDA786" w14:textId="77777777" w:rsidTr="00BA7900">
                        <w:trPr>
                          <w:trHeight w:val="225"/>
                        </w:trPr>
                        <w:tc>
                          <w:tcPr>
                            <w:tcW w:w="3259" w:type="dxa"/>
                          </w:tcPr>
                          <w:p w14:paraId="15F0C47D" w14:textId="77777777" w:rsidR="00054E27" w:rsidRPr="003D3D0F" w:rsidRDefault="00054E27" w:rsidP="00054E27">
                            <w:pPr>
                              <w:pStyle w:val="TableParagraph"/>
                              <w:spacing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0AEA1E9" w14:textId="1EBBFDAD" w:rsidR="00054E27" w:rsidRPr="00054E27" w:rsidRDefault="00054E27" w:rsidP="00054E27">
                            <w:pPr>
                              <w:pStyle w:val="TableParagraph"/>
                              <w:spacing w:before="26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1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68651D1" w14:textId="759E6ED9" w:rsidR="00054E27" w:rsidRPr="00054E27" w:rsidRDefault="00054E27" w:rsidP="00054E27">
                            <w:pPr>
                              <w:pStyle w:val="TableParagraph"/>
                              <w:spacing w:before="26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23, 0.34]  </w:t>
                            </w:r>
                          </w:p>
                        </w:tc>
                      </w:tr>
                      <w:tr w:rsidR="00054E27" w:rsidRPr="003D3D0F" w14:paraId="2361084D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310AF67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In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225AF4E" w14:textId="66269A13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3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7AC2EF3E" w14:textId="1C5D978F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19, 0.05] </w:t>
                            </w:r>
                          </w:p>
                        </w:tc>
                      </w:tr>
                      <w:tr w:rsidR="00054E27" w:rsidRPr="003D3D0F" w14:paraId="26A6FC58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C88363B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095617A" w14:textId="63012860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4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DC982AD" w14:textId="11C0EC58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2, 0.00] </w:t>
                            </w:r>
                          </w:p>
                        </w:tc>
                      </w:tr>
                      <w:tr w:rsidR="00054E27" w:rsidRPr="003D3D0F" w14:paraId="4D84C2E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F2B791C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 Externaliz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1D20966" w14:textId="72677878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2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1BF935B" w14:textId="41AF9EC3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2] </w:t>
                            </w:r>
                          </w:p>
                        </w:tc>
                      </w:tr>
                      <w:tr w:rsidR="00054E27" w:rsidRPr="003D3D0F" w14:paraId="7CD49CFB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7936F920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91E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w w:val="11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D004A91" w14:textId="4DF6C5AF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7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F3985F4" w14:textId="54A75CC1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0, 0.23]  </w:t>
                            </w:r>
                          </w:p>
                        </w:tc>
                      </w:tr>
                      <w:tr w:rsidR="00054E27" w:rsidRPr="003D3D0F" w14:paraId="3ADFDDD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39743FF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10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5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10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3"/>
                                <w:w w:val="1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10"/>
                                <w:sz w:val="20"/>
                                <w:szCs w:val="20"/>
                              </w:rPr>
                              <w:t>In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D183606" w14:textId="25977096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1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4DD5A5A" w14:textId="563FD733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1] </w:t>
                            </w:r>
                          </w:p>
                        </w:tc>
                      </w:tr>
                      <w:tr w:rsidR="00054E27" w:rsidRPr="003D3D0F" w14:paraId="402ADD38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94DCB28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8779FC2" w14:textId="16D2E47E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5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2038DAB4" w14:textId="4237B8FF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0.47, -0.01]</w:t>
                            </w:r>
                          </w:p>
                        </w:tc>
                      </w:tr>
                      <w:tr w:rsidR="00054E27" w:rsidRPr="003D3D0F" w14:paraId="4BED11D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47757F2A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019C5597" w14:textId="63090638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2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58C2179" w14:textId="7AF97299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1.02, 0.42] </w:t>
                            </w:r>
                          </w:p>
                        </w:tc>
                      </w:tr>
                      <w:tr w:rsidR="00054E27" w:rsidRPr="003D3D0F" w14:paraId="32DA6D8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0D19C0C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11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45C74BD" w14:textId="7E917819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4*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9F76494" w14:textId="129B3E10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08, 0.28]  </w:t>
                            </w:r>
                          </w:p>
                        </w:tc>
                      </w:tr>
                      <w:tr w:rsidR="00054E27" w:rsidRPr="003D3D0F" w14:paraId="787D91E4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0A81C13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5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4C49C471" w14:textId="3731817A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7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501FE17" w14:textId="26B499E9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3, 0.11] </w:t>
                            </w:r>
                          </w:p>
                        </w:tc>
                      </w:tr>
                      <w:tr w:rsidR="00054E27" w:rsidRPr="003D3D0F" w14:paraId="79676A0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452DA5B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na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98F9891" w14:textId="36F6A925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6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14DCE5C5" w14:textId="71D16189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23, 0.05] </w:t>
                            </w:r>
                          </w:p>
                        </w:tc>
                      </w:tr>
                      <w:tr w:rsidR="00054E27" w:rsidRPr="003D3D0F" w14:paraId="284C4EAE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0F5BF9AC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Exte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685EE82" w14:textId="0171149F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1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B1BE5D0" w14:textId="4069A1D8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1] </w:t>
                            </w:r>
                          </w:p>
                        </w:tc>
                      </w:tr>
                      <w:tr w:rsidR="00054E27" w:rsidRPr="003D3D0F" w14:paraId="3FAD0D8C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12733544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Externalising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9491E">
                              <w:rPr>
                                <w:rFonts w:ascii="Times New Roman" w:hAnsi="Times New Roman" w:cs="Times New Roman"/>
                                <w:iCs/>
                                <w:spacing w:val="-3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 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8CF3330" w14:textId="6B98C45A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6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6FEBAF32" w14:textId="5DB3D41B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4] </w:t>
                            </w:r>
                          </w:p>
                        </w:tc>
                      </w:tr>
                      <w:tr w:rsidR="00054E27" w:rsidRPr="003D3D0F" w14:paraId="175166B3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6CED7B6A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 Internalising.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>Internalis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DA47D41" w14:textId="5D220FAC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0.03 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5A660818" w14:textId="736F7D50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4, 0.10] </w:t>
                            </w:r>
                          </w:p>
                        </w:tc>
                      </w:tr>
                      <w:tr w:rsidR="00054E27" w:rsidRPr="003D3D0F" w14:paraId="18571039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28DD9CAC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 xml:space="preserve">PPVT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Inte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rnalizing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58D03C70" w14:textId="2AEB7ABB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8 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47AB793E" w14:textId="593E21E8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01, 0.00] </w:t>
                            </w:r>
                          </w:p>
                        </w:tc>
                      </w:tr>
                      <w:tr w:rsidR="00054E27" w:rsidRPr="003D3D0F" w14:paraId="741DCB9A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5F16263C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Ex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2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6FC5A93B" w14:textId="17F07A32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0.06* 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CFA29AF" w14:textId="1CB75D45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-0.60, 0.02] </w:t>
                            </w:r>
                          </w:p>
                        </w:tc>
                      </w:tr>
                      <w:tr w:rsidR="00054E27" w:rsidRPr="003D3D0F" w14:paraId="3247AC94" w14:textId="77777777" w:rsidTr="001448C4">
                        <w:trPr>
                          <w:trHeight w:val="221"/>
                        </w:trPr>
                        <w:tc>
                          <w:tcPr>
                            <w:tcW w:w="3259" w:type="dxa"/>
                          </w:tcPr>
                          <w:p w14:paraId="3618D984" w14:textId="77777777" w:rsidR="00054E27" w:rsidRPr="003D3D0F" w:rsidRDefault="00054E27" w:rsidP="00054E27">
                            <w:pPr>
                              <w:pStyle w:val="TableParagraph"/>
                              <w:spacing w:before="19" w:line="182" w:lineRule="exact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1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Internalising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w w:val="105"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26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w w:val="105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34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</w:tcPr>
                          <w:p w14:paraId="725D7F7B" w14:textId="4F9F99D9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0.10**</w:t>
                            </w:r>
                          </w:p>
                        </w:tc>
                        <w:tc>
                          <w:tcPr>
                            <w:tcW w:w="2873" w:type="dxa"/>
                          </w:tcPr>
                          <w:p w14:paraId="07F08C6B" w14:textId="312978CB" w:rsidR="00054E27" w:rsidRPr="00054E27" w:rsidRDefault="00054E27" w:rsidP="00054E27">
                            <w:pPr>
                              <w:pStyle w:val="TableParagraph"/>
                              <w:spacing w:before="23" w:line="179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[-1.65, -0.05]</w:t>
                            </w:r>
                          </w:p>
                        </w:tc>
                      </w:tr>
                      <w:tr w:rsidR="00054E27" w:rsidRPr="003D3D0F" w14:paraId="0856BAFE" w14:textId="77777777" w:rsidTr="001448C4">
                        <w:trPr>
                          <w:trHeight w:val="253"/>
                        </w:trPr>
                        <w:tc>
                          <w:tcPr>
                            <w:tcW w:w="3259" w:type="dxa"/>
                            <w:tcBorders>
                              <w:bottom w:val="single" w:sz="4" w:space="0" w:color="000000"/>
                            </w:tcBorders>
                          </w:tcPr>
                          <w:p w14:paraId="02B47D17" w14:textId="77777777" w:rsidR="00054E27" w:rsidRPr="003D3D0F" w:rsidRDefault="00054E27" w:rsidP="00054E27">
                            <w:pPr>
                              <w:pStyle w:val="TableParagraph"/>
                              <w:spacing w:before="19" w:line="240" w:lineRule="auto"/>
                              <w:ind w:left="11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2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PVT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→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i/>
                                <w:spacing w:val="3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3</w:t>
                            </w:r>
                            <w:r w:rsidRPr="003D3D0F">
                              <w:rPr>
                                <w:rFonts w:ascii="Times New Roman" w:hAnsi="Times New Roman" w:cs="Times New Roman"/>
                                <w:spacing w:val="4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PPVT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bottom w:val="single" w:sz="4" w:space="0" w:color="000000"/>
                            </w:tcBorders>
                          </w:tcPr>
                          <w:p w14:paraId="612F8E3B" w14:textId="383B43BD" w:rsidR="00054E27" w:rsidRPr="00054E27" w:rsidRDefault="00054E27" w:rsidP="00054E27">
                            <w:pPr>
                              <w:pStyle w:val="TableParagraph"/>
                              <w:spacing w:before="23" w:line="240" w:lineRule="auto"/>
                              <w:ind w:left="1" w:right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8***</w:t>
                            </w:r>
                          </w:p>
                        </w:tc>
                        <w:tc>
                          <w:tcPr>
                            <w:tcW w:w="2873" w:type="dxa"/>
                            <w:tcBorders>
                              <w:bottom w:val="single" w:sz="4" w:space="0" w:color="000000"/>
                            </w:tcBorders>
                          </w:tcPr>
                          <w:p w14:paraId="78705416" w14:textId="73292DA3" w:rsidR="00054E27" w:rsidRPr="00054E27" w:rsidRDefault="00054E27" w:rsidP="00054E27">
                            <w:pPr>
                              <w:pStyle w:val="TableParagraph"/>
                              <w:spacing w:before="23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054E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[0.10, 0.23]  </w:t>
                            </w:r>
                          </w:p>
                        </w:tc>
                      </w:tr>
                    </w:tbl>
                    <w:p w14:paraId="02506470" w14:textId="77777777" w:rsidR="00922978" w:rsidRPr="003D3D0F" w:rsidRDefault="00922978" w:rsidP="00922978">
                      <w:pPr>
                        <w:pStyle w:val="BodyTex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5F08DDA" w14:textId="77777777" w:rsidR="00922978" w:rsidRDefault="00922978" w:rsidP="00922978">
      <w:pPr>
        <w:tabs>
          <w:tab w:val="left" w:pos="9480"/>
        </w:tabs>
        <w:spacing w:line="252" w:lineRule="auto"/>
        <w:ind w:left="120" w:right="137" w:hanging="8"/>
        <w:rPr>
          <w:spacing w:val="-2"/>
          <w:sz w:val="20"/>
        </w:rPr>
      </w:pPr>
    </w:p>
    <w:p w14:paraId="687EB484" w14:textId="77777777" w:rsidR="00922978" w:rsidRDefault="00922978" w:rsidP="00922978">
      <w:pPr>
        <w:pStyle w:val="BodyText"/>
        <w:tabs>
          <w:tab w:val="left" w:pos="5684"/>
          <w:tab w:val="left" w:pos="7693"/>
        </w:tabs>
        <w:spacing w:before="1"/>
        <w:ind w:left="370"/>
        <w:jc w:val="both"/>
      </w:pPr>
      <w:r>
        <w:tab/>
      </w:r>
    </w:p>
    <w:p w14:paraId="5FE0215D" w14:textId="77777777" w:rsidR="00922978" w:rsidRDefault="00922978" w:rsidP="00922978">
      <w:pPr>
        <w:jc w:val="both"/>
      </w:pPr>
    </w:p>
    <w:p w14:paraId="346CDED4" w14:textId="77777777" w:rsidR="00922978" w:rsidRDefault="00922978" w:rsidP="00922978">
      <w:pPr>
        <w:jc w:val="both"/>
      </w:pPr>
    </w:p>
    <w:p w14:paraId="4FAD3006" w14:textId="77777777" w:rsidR="00922978" w:rsidRDefault="00922978" w:rsidP="00922978"/>
    <w:p w14:paraId="42183B2F" w14:textId="77777777" w:rsidR="00922978" w:rsidRDefault="00922978" w:rsidP="00922978"/>
    <w:p w14:paraId="36A34E38" w14:textId="77777777" w:rsidR="00922978" w:rsidRDefault="00922978" w:rsidP="00922978"/>
    <w:p w14:paraId="31FC9382" w14:textId="77777777" w:rsidR="00922978" w:rsidRDefault="00922978" w:rsidP="00922978"/>
    <w:p w14:paraId="41B3C1E9" w14:textId="77777777" w:rsidR="00922978" w:rsidRDefault="00922978" w:rsidP="00922978"/>
    <w:p w14:paraId="2822DFC3" w14:textId="77777777" w:rsidR="00922978" w:rsidRDefault="00922978" w:rsidP="00922978"/>
    <w:p w14:paraId="5CEF06B1" w14:textId="77777777" w:rsidR="00922978" w:rsidRDefault="00922978" w:rsidP="00922978"/>
    <w:p w14:paraId="58E09FBF" w14:textId="77777777" w:rsidR="00922978" w:rsidRDefault="00922978" w:rsidP="00922978"/>
    <w:p w14:paraId="3C5D4E5C" w14:textId="77777777" w:rsidR="00922978" w:rsidRDefault="00922978" w:rsidP="00922978"/>
    <w:p w14:paraId="6293EF72" w14:textId="77777777" w:rsidR="00922978" w:rsidRDefault="00922978" w:rsidP="00922978"/>
    <w:p w14:paraId="6055C1F4" w14:textId="77777777" w:rsidR="00922978" w:rsidRDefault="00922978" w:rsidP="00922978"/>
    <w:p w14:paraId="54FE89CD" w14:textId="77777777" w:rsidR="00922978" w:rsidRPr="00C1543B" w:rsidRDefault="00922978" w:rsidP="00922978"/>
    <w:p w14:paraId="43F96759" w14:textId="77777777" w:rsidR="00922978" w:rsidRDefault="00922978" w:rsidP="00922978">
      <w:pPr>
        <w:pStyle w:val="BodyTex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51FE8E0F" w14:textId="77777777" w:rsidR="00922978" w:rsidRDefault="00922978" w:rsidP="00922978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C1543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>Note.</w:t>
      </w:r>
      <w:r w:rsidRPr="00C1543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Externalizing = Externalizing Behaviour; Internalizing = Internalizing Behaviour; PPVT = Peabody Picture Vocabulary Test</w:t>
      </w:r>
    </w:p>
    <w:p w14:paraId="0169B616" w14:textId="77777777" w:rsidR="00922978" w:rsidRDefault="00922978" w:rsidP="00E81298">
      <w:pPr>
        <w:spacing w:before="137"/>
      </w:pPr>
    </w:p>
    <w:sectPr w:rsidR="00922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74"/>
    <w:rsid w:val="00016F9E"/>
    <w:rsid w:val="00054E27"/>
    <w:rsid w:val="00185B23"/>
    <w:rsid w:val="001F422B"/>
    <w:rsid w:val="00294E70"/>
    <w:rsid w:val="0031726A"/>
    <w:rsid w:val="00562D3D"/>
    <w:rsid w:val="00574D23"/>
    <w:rsid w:val="005C3078"/>
    <w:rsid w:val="00654EFD"/>
    <w:rsid w:val="006B6DA2"/>
    <w:rsid w:val="00756169"/>
    <w:rsid w:val="007C01A1"/>
    <w:rsid w:val="00812AC6"/>
    <w:rsid w:val="008D3974"/>
    <w:rsid w:val="00922978"/>
    <w:rsid w:val="009A0B1F"/>
    <w:rsid w:val="00AE44AD"/>
    <w:rsid w:val="00B44ECD"/>
    <w:rsid w:val="00B9491E"/>
    <w:rsid w:val="00BC479C"/>
    <w:rsid w:val="00C233A0"/>
    <w:rsid w:val="00D329BF"/>
    <w:rsid w:val="00E25CCA"/>
    <w:rsid w:val="00E32911"/>
    <w:rsid w:val="00E53448"/>
    <w:rsid w:val="00E81298"/>
    <w:rsid w:val="00F279A1"/>
    <w:rsid w:val="00F32488"/>
    <w:rsid w:val="00FB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FAA7"/>
  <w15:chartTrackingRefBased/>
  <w15:docId w15:val="{245812F1-2E56-4D40-8064-293BBC2B5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974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974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974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974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974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97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D3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974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D3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974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D3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974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8D3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97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97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D3974"/>
    <w:rPr>
      <w:sz w:val="27"/>
      <w:szCs w:val="27"/>
    </w:rPr>
  </w:style>
  <w:style w:type="character" w:customStyle="1" w:styleId="BodyTextChar">
    <w:name w:val="Body Text Char"/>
    <w:basedOn w:val="DefaultParagraphFont"/>
    <w:link w:val="BodyText"/>
    <w:uiPriority w:val="1"/>
    <w:rsid w:val="008D3974"/>
    <w:rPr>
      <w:rFonts w:ascii="Georgia" w:eastAsia="Georgia" w:hAnsi="Georgia" w:cs="Georgia"/>
      <w:sz w:val="27"/>
      <w:szCs w:val="27"/>
      <w:lang w:val="en-US"/>
    </w:rPr>
  </w:style>
  <w:style w:type="paragraph" w:customStyle="1" w:styleId="TableParagraph">
    <w:name w:val="Table Paragraph"/>
    <w:basedOn w:val="Normal"/>
    <w:uiPriority w:val="1"/>
    <w:qFormat/>
    <w:rsid w:val="008D3974"/>
    <w:pPr>
      <w:spacing w:before="22" w:line="146" w:lineRule="exact"/>
      <w:jc w:val="center"/>
    </w:pPr>
  </w:style>
  <w:style w:type="character" w:customStyle="1" w:styleId="s1">
    <w:name w:val="s1"/>
    <w:basedOn w:val="DefaultParagraphFont"/>
    <w:rsid w:val="00BC479C"/>
    <w:rPr>
      <w:color w:val="1400C4"/>
    </w:rPr>
  </w:style>
  <w:style w:type="character" w:customStyle="1" w:styleId="s2">
    <w:name w:val="s2"/>
    <w:basedOn w:val="DefaultParagraphFont"/>
    <w:rsid w:val="00BC479C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ado Labbe, Ricardo</dc:creator>
  <cp:keywords/>
  <dc:description/>
  <cp:lastModifiedBy>Mellado Labbe, Ricardo</cp:lastModifiedBy>
  <cp:revision>3</cp:revision>
  <dcterms:created xsi:type="dcterms:W3CDTF">2024-12-04T11:29:00Z</dcterms:created>
  <dcterms:modified xsi:type="dcterms:W3CDTF">2024-12-04T11:30:00Z</dcterms:modified>
</cp:coreProperties>
</file>